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C6E67D" w14:textId="443C6D46" w:rsidR="001413EB" w:rsidRDefault="001413EB" w:rsidP="001413EB">
      <w:pPr>
        <w:rPr>
          <w:rFonts w:cs="Times New Roman"/>
          <w:b/>
          <w:sz w:val="36"/>
          <w:szCs w:val="36"/>
          <w:lang w:val="en-GB"/>
        </w:rPr>
      </w:pPr>
      <w:bookmarkStart w:id="0" w:name="_GoBack"/>
      <w:r w:rsidRPr="00667D5C">
        <w:rPr>
          <w:rFonts w:cs="Times New Roman"/>
          <w:b/>
          <w:sz w:val="36"/>
          <w:szCs w:val="36"/>
          <w:lang w:val="en-GB"/>
        </w:rPr>
        <w:t>Supplementary Information:</w:t>
      </w:r>
    </w:p>
    <w:p w14:paraId="4D16BD68" w14:textId="77777777" w:rsidR="001413EB" w:rsidRDefault="001413EB" w:rsidP="0042638B">
      <w:pPr>
        <w:jc w:val="center"/>
        <w:rPr>
          <w:rFonts w:cs="Times New Roman"/>
          <w:b/>
          <w:sz w:val="36"/>
          <w:szCs w:val="36"/>
          <w:lang w:val="en-GB"/>
        </w:rPr>
      </w:pPr>
    </w:p>
    <w:p w14:paraId="671C0DA1" w14:textId="3585122B" w:rsidR="002C0F54" w:rsidRPr="00726082" w:rsidRDefault="00A454CD" w:rsidP="0042638B">
      <w:pPr>
        <w:jc w:val="center"/>
        <w:rPr>
          <w:rFonts w:cs="Times New Roman"/>
          <w:b/>
          <w:sz w:val="36"/>
          <w:szCs w:val="36"/>
          <w:lang w:val="en-GB"/>
        </w:rPr>
      </w:pPr>
      <w:r w:rsidRPr="00726082">
        <w:rPr>
          <w:rFonts w:cs="Times New Roman"/>
          <w:b/>
          <w:sz w:val="36"/>
          <w:szCs w:val="36"/>
          <w:lang w:val="en-GB"/>
        </w:rPr>
        <w:t>Association Between Free-living Sleep and Memory and Attention in Healthy Adolescents</w:t>
      </w:r>
      <w:r w:rsidR="002C0F54" w:rsidRPr="00726082">
        <w:rPr>
          <w:rFonts w:cs="Times New Roman"/>
          <w:b/>
          <w:sz w:val="36"/>
          <w:szCs w:val="36"/>
          <w:lang w:val="en-GB"/>
        </w:rPr>
        <w:br/>
      </w:r>
    </w:p>
    <w:p w14:paraId="38CA10A2" w14:textId="049F61CC" w:rsidR="00433C1F" w:rsidRPr="00726082" w:rsidRDefault="00433C1F" w:rsidP="00433C1F">
      <w:pPr>
        <w:rPr>
          <w:rFonts w:cs="Times New Roman"/>
          <w:color w:val="000000"/>
          <w:vertAlign w:val="superscript"/>
          <w:lang w:val="en-GB"/>
        </w:rPr>
      </w:pPr>
      <w:r w:rsidRPr="00726082">
        <w:rPr>
          <w:rFonts w:cs="Times New Roman"/>
          <w:color w:val="000000"/>
          <w:lang w:val="en-GB"/>
        </w:rPr>
        <w:t>Runa Stefansdottir,</w:t>
      </w:r>
      <w:r w:rsidRPr="00726082">
        <w:rPr>
          <w:rFonts w:cs="Times New Roman"/>
          <w:color w:val="000000"/>
          <w:vertAlign w:val="superscript"/>
          <w:lang w:val="en-GB"/>
        </w:rPr>
        <w:t>a</w:t>
      </w:r>
      <w:r w:rsidRPr="00726082">
        <w:rPr>
          <w:rFonts w:cs="Times New Roman"/>
          <w:color w:val="000000"/>
          <w:lang w:val="en-GB"/>
        </w:rPr>
        <w:t xml:space="preserve"> Hilde Gundersen,</w:t>
      </w:r>
      <w:r w:rsidR="00037973" w:rsidRPr="00726082">
        <w:rPr>
          <w:rFonts w:cs="Times New Roman"/>
          <w:color w:val="000000"/>
          <w:vertAlign w:val="superscript"/>
          <w:lang w:val="en-GB"/>
        </w:rPr>
        <w:t>b</w:t>
      </w:r>
      <w:r w:rsidRPr="00726082">
        <w:rPr>
          <w:rFonts w:cs="Times New Roman"/>
          <w:color w:val="000000"/>
          <w:vertAlign w:val="superscript"/>
          <w:lang w:val="en-GB"/>
        </w:rPr>
        <w:t xml:space="preserve"> </w:t>
      </w:r>
      <w:r w:rsidRPr="00726082">
        <w:rPr>
          <w:rFonts w:cs="Times New Roman"/>
          <w:color w:val="000000"/>
          <w:lang w:val="en-GB"/>
        </w:rPr>
        <w:t>Vaka Rognvaldsdottir,</w:t>
      </w:r>
      <w:r w:rsidRPr="00726082">
        <w:rPr>
          <w:rFonts w:cs="Times New Roman"/>
          <w:color w:val="000000"/>
          <w:vertAlign w:val="superscript"/>
          <w:lang w:val="en-GB"/>
        </w:rPr>
        <w:t>a</w:t>
      </w:r>
      <w:r w:rsidRPr="00726082">
        <w:rPr>
          <w:rFonts w:cs="Times New Roman"/>
          <w:color w:val="000000"/>
          <w:lang w:val="en-GB"/>
        </w:rPr>
        <w:t xml:space="preserve"> Alexander S. Lundervold,</w:t>
      </w:r>
      <w:r w:rsidR="00037973" w:rsidRPr="00726082">
        <w:rPr>
          <w:rFonts w:cs="Times New Roman"/>
          <w:color w:val="000000"/>
          <w:vertAlign w:val="superscript"/>
          <w:lang w:val="en-GB"/>
        </w:rPr>
        <w:t>c</w:t>
      </w:r>
      <w:r w:rsidR="00D6662E" w:rsidRPr="00726082">
        <w:rPr>
          <w:rFonts w:cs="Times New Roman"/>
          <w:color w:val="000000"/>
          <w:vertAlign w:val="superscript"/>
          <w:lang w:val="en-GB"/>
        </w:rPr>
        <w:t>,</w:t>
      </w:r>
      <w:r w:rsidR="00037973" w:rsidRPr="00726082">
        <w:rPr>
          <w:rFonts w:cs="Times New Roman"/>
          <w:color w:val="000000"/>
          <w:vertAlign w:val="superscript"/>
          <w:lang w:val="en-GB"/>
        </w:rPr>
        <w:t>d</w:t>
      </w:r>
      <w:r w:rsidRPr="00726082">
        <w:rPr>
          <w:rFonts w:cs="Times New Roman"/>
          <w:color w:val="000000"/>
          <w:lang w:val="en-GB"/>
        </w:rPr>
        <w:t xml:space="preserve"> Sunna Gestsdottir,</w:t>
      </w:r>
      <w:r w:rsidRPr="00726082">
        <w:rPr>
          <w:rFonts w:cs="Times New Roman"/>
          <w:color w:val="000000"/>
          <w:vertAlign w:val="superscript"/>
          <w:lang w:val="en-GB"/>
        </w:rPr>
        <w:t>a</w:t>
      </w:r>
      <w:r w:rsidRPr="00726082">
        <w:rPr>
          <w:rFonts w:cs="Times New Roman"/>
          <w:color w:val="000000"/>
          <w:lang w:val="en-GB"/>
        </w:rPr>
        <w:t xml:space="preserve"> Sigridur L.Gudmundsdottir,</w:t>
      </w:r>
      <w:r w:rsidRPr="00726082">
        <w:rPr>
          <w:rFonts w:cs="Times New Roman"/>
          <w:color w:val="000000"/>
          <w:vertAlign w:val="superscript"/>
          <w:lang w:val="en-GB"/>
        </w:rPr>
        <w:t>a</w:t>
      </w:r>
      <w:r w:rsidRPr="00726082">
        <w:rPr>
          <w:rFonts w:cs="Times New Roman"/>
          <w:color w:val="000000"/>
          <w:lang w:val="en-GB"/>
        </w:rPr>
        <w:t xml:space="preserve"> Kong Y.Chen,</w:t>
      </w:r>
      <w:r w:rsidR="00037973" w:rsidRPr="00726082">
        <w:rPr>
          <w:rFonts w:cs="Times New Roman"/>
          <w:color w:val="000000"/>
          <w:vertAlign w:val="superscript"/>
          <w:lang w:val="en-GB"/>
        </w:rPr>
        <w:t>e</w:t>
      </w:r>
      <w:r w:rsidRPr="00726082">
        <w:rPr>
          <w:rFonts w:cs="Times New Roman"/>
          <w:color w:val="000000"/>
          <w:lang w:val="en-GB"/>
        </w:rPr>
        <w:t xml:space="preserve"> Robert J.Brychta,</w:t>
      </w:r>
      <w:r w:rsidR="00037973" w:rsidRPr="00726082">
        <w:rPr>
          <w:rFonts w:cs="Times New Roman"/>
          <w:color w:val="000000"/>
          <w:vertAlign w:val="superscript"/>
          <w:lang w:val="en-GB"/>
        </w:rPr>
        <w:t>e</w:t>
      </w:r>
      <w:r w:rsidRPr="00726082">
        <w:rPr>
          <w:rFonts w:cs="Times New Roman"/>
          <w:color w:val="000000"/>
          <w:vertAlign w:val="superscript"/>
          <w:lang w:val="en-GB"/>
        </w:rPr>
        <w:t>,1</w:t>
      </w:r>
      <w:r w:rsidRPr="00726082">
        <w:rPr>
          <w:rFonts w:cs="Times New Roman"/>
          <w:color w:val="000000"/>
          <w:lang w:val="en-GB"/>
        </w:rPr>
        <w:t xml:space="preserve"> Erlingur Johannsson</w:t>
      </w:r>
      <w:r w:rsidRPr="00726082">
        <w:rPr>
          <w:rFonts w:cs="Times New Roman"/>
          <w:color w:val="000000"/>
          <w:vertAlign w:val="superscript"/>
          <w:lang w:val="en-GB"/>
        </w:rPr>
        <w:t>a,b,1*</w:t>
      </w:r>
    </w:p>
    <w:p w14:paraId="3AECF257" w14:textId="42AD5F04" w:rsidR="00433C1F" w:rsidRPr="00726082" w:rsidRDefault="00433C1F" w:rsidP="00433C1F">
      <w:pPr>
        <w:rPr>
          <w:rFonts w:cs="Times New Roman"/>
          <w:color w:val="000000"/>
          <w:lang w:val="en-GB"/>
        </w:rPr>
      </w:pPr>
      <w:r w:rsidRPr="00726082">
        <w:rPr>
          <w:rFonts w:cs="Times New Roman"/>
          <w:b/>
          <w:color w:val="000000"/>
          <w:lang w:val="en-GB"/>
        </w:rPr>
        <w:t>Affiliations:</w:t>
      </w:r>
      <w:r w:rsidRPr="00726082">
        <w:rPr>
          <w:rFonts w:cs="Times New Roman"/>
          <w:color w:val="000000"/>
          <w:lang w:val="en-GB"/>
        </w:rPr>
        <w:t xml:space="preserve"> </w:t>
      </w:r>
      <w:r w:rsidR="000B358A" w:rsidRPr="00726082">
        <w:rPr>
          <w:rFonts w:cs="Times New Roman"/>
          <w:color w:val="000000"/>
          <w:vertAlign w:val="superscript"/>
          <w:lang w:val="en-GB"/>
        </w:rPr>
        <w:t xml:space="preserve">a </w:t>
      </w:r>
      <w:r w:rsidR="00C92003" w:rsidRPr="00726082">
        <w:rPr>
          <w:rFonts w:cs="Times New Roman"/>
          <w:color w:val="000000"/>
          <w:lang w:val="en-GB"/>
        </w:rPr>
        <w:t>Centre for</w:t>
      </w:r>
      <w:r w:rsidRPr="00726082">
        <w:rPr>
          <w:rFonts w:cs="Times New Roman"/>
          <w:color w:val="000000"/>
          <w:lang w:val="en-GB"/>
        </w:rPr>
        <w:t xml:space="preserve"> Sport</w:t>
      </w:r>
      <w:r w:rsidR="00C92003" w:rsidRPr="00726082">
        <w:rPr>
          <w:rFonts w:cs="Times New Roman"/>
          <w:color w:val="000000"/>
          <w:lang w:val="en-GB"/>
        </w:rPr>
        <w:t>s</w:t>
      </w:r>
      <w:r w:rsidRPr="00726082">
        <w:rPr>
          <w:rFonts w:cs="Times New Roman"/>
          <w:color w:val="000000"/>
          <w:lang w:val="en-GB"/>
        </w:rPr>
        <w:t xml:space="preserve"> and Health Sciences, University</w:t>
      </w:r>
      <w:r w:rsidR="000B358A" w:rsidRPr="00726082">
        <w:rPr>
          <w:rFonts w:cs="Times New Roman"/>
          <w:color w:val="000000"/>
          <w:lang w:val="en-GB"/>
        </w:rPr>
        <w:t xml:space="preserve"> of Iceland, Reykjavik, Iceland: </w:t>
      </w:r>
      <w:r w:rsidRPr="00726082">
        <w:rPr>
          <w:rFonts w:cs="Times New Roman"/>
          <w:color w:val="000000"/>
          <w:vertAlign w:val="superscript"/>
          <w:lang w:val="en-GB"/>
        </w:rPr>
        <w:t xml:space="preserve">b </w:t>
      </w:r>
      <w:r w:rsidR="003B4E7E" w:rsidRPr="00726082">
        <w:rPr>
          <w:rFonts w:cs="Times New Roman"/>
          <w:color w:val="000000"/>
          <w:lang w:val="en-GB"/>
        </w:rPr>
        <w:t>Department of Sport, Food and Natural Sciences</w:t>
      </w:r>
      <w:r w:rsidRPr="00726082">
        <w:rPr>
          <w:rFonts w:cs="Times New Roman"/>
          <w:color w:val="000000"/>
          <w:lang w:val="en-GB"/>
        </w:rPr>
        <w:t>, Western Norway University of Applied S</w:t>
      </w:r>
      <w:r w:rsidR="000B358A" w:rsidRPr="00726082">
        <w:rPr>
          <w:rFonts w:cs="Times New Roman"/>
          <w:color w:val="000000"/>
          <w:lang w:val="en-GB"/>
        </w:rPr>
        <w:t xml:space="preserve">ciences; </w:t>
      </w:r>
      <w:r w:rsidR="00037973" w:rsidRPr="00726082">
        <w:rPr>
          <w:rFonts w:cs="Times New Roman"/>
          <w:color w:val="000000"/>
          <w:vertAlign w:val="superscript"/>
          <w:lang w:val="en-GB"/>
        </w:rPr>
        <w:t>c</w:t>
      </w:r>
      <w:r w:rsidRPr="00726082">
        <w:rPr>
          <w:rFonts w:cs="Times New Roman"/>
          <w:color w:val="000000"/>
          <w:vertAlign w:val="superscript"/>
          <w:lang w:val="en-GB"/>
        </w:rPr>
        <w:t xml:space="preserve"> </w:t>
      </w:r>
      <w:r w:rsidRPr="00726082">
        <w:rPr>
          <w:rFonts w:cs="Times New Roman"/>
          <w:color w:val="000000"/>
          <w:lang w:val="en-GB"/>
        </w:rPr>
        <w:t>Department of Computer Science, Electrical Engineering, and Mathematical Sciences, Western Norway University of Applied Sciences, Bergen, Norwa</w:t>
      </w:r>
      <w:r w:rsidR="000B358A" w:rsidRPr="00726082">
        <w:rPr>
          <w:rFonts w:cs="Times New Roman"/>
          <w:color w:val="000000"/>
          <w:lang w:val="en-GB"/>
        </w:rPr>
        <w:t xml:space="preserve">y; </w:t>
      </w:r>
      <w:r w:rsidR="00037973" w:rsidRPr="00726082">
        <w:rPr>
          <w:rFonts w:cs="Times New Roman"/>
          <w:color w:val="000000"/>
          <w:vertAlign w:val="superscript"/>
          <w:lang w:val="en-GB"/>
        </w:rPr>
        <w:t>d</w:t>
      </w:r>
      <w:r w:rsidRPr="00726082">
        <w:rPr>
          <w:rFonts w:cs="Times New Roman"/>
          <w:color w:val="000000"/>
          <w:vertAlign w:val="superscript"/>
          <w:lang w:val="en-GB"/>
        </w:rPr>
        <w:t xml:space="preserve"> </w:t>
      </w:r>
      <w:r w:rsidRPr="00726082">
        <w:rPr>
          <w:rFonts w:cs="Times New Roman"/>
          <w:color w:val="000000"/>
          <w:lang w:val="en-GB"/>
        </w:rPr>
        <w:t xml:space="preserve">Mohn Medical Imaging and Visualization Centre, Haukeland University Hospital, Bergen, Norway; and </w:t>
      </w:r>
      <w:r w:rsidR="00037973" w:rsidRPr="00726082">
        <w:rPr>
          <w:rFonts w:cs="Times New Roman"/>
          <w:color w:val="000000"/>
          <w:vertAlign w:val="superscript"/>
          <w:lang w:val="en-GB"/>
        </w:rPr>
        <w:t>e</w:t>
      </w:r>
      <w:r w:rsidRPr="00726082">
        <w:rPr>
          <w:rFonts w:cs="Times New Roman"/>
          <w:color w:val="000000"/>
          <w:vertAlign w:val="superscript"/>
          <w:lang w:val="en-GB"/>
        </w:rPr>
        <w:t xml:space="preserve"> </w:t>
      </w:r>
      <w:r w:rsidRPr="00726082">
        <w:rPr>
          <w:rFonts w:cs="Times New Roman"/>
          <w:color w:val="000000"/>
          <w:lang w:val="en-GB"/>
        </w:rPr>
        <w:t>Diabetes, Endocrinology, and Obesity Branch, National Institute of Diabetes and Digestive and Kidney Diseases, Bethesda, MD, USA.</w:t>
      </w:r>
    </w:p>
    <w:p w14:paraId="2F19C521" w14:textId="77777777" w:rsidR="00433C1F" w:rsidRPr="00726082" w:rsidRDefault="00433C1F" w:rsidP="00433C1F">
      <w:pPr>
        <w:rPr>
          <w:rFonts w:cs="Times New Roman"/>
          <w:color w:val="000000"/>
          <w:lang w:val="en-GB"/>
        </w:rPr>
      </w:pPr>
      <w:r w:rsidRPr="00726082">
        <w:rPr>
          <w:rFonts w:cs="Times New Roman"/>
          <w:color w:val="000000"/>
          <w:vertAlign w:val="superscript"/>
          <w:lang w:val="en-GB"/>
        </w:rPr>
        <w:t>1</w:t>
      </w:r>
      <w:r w:rsidRPr="00726082">
        <w:rPr>
          <w:rFonts w:cs="Times New Roman"/>
          <w:color w:val="000000"/>
          <w:lang w:val="en-GB"/>
        </w:rPr>
        <w:t>R.J.B. and E.J. contributed equally to this work.</w:t>
      </w:r>
    </w:p>
    <w:p w14:paraId="44B6D986" w14:textId="232C7E1E" w:rsidR="00E635BF" w:rsidRPr="00726082" w:rsidRDefault="00C92003">
      <w:pPr>
        <w:rPr>
          <w:rFonts w:cs="Times New Roman"/>
          <w:color w:val="000000"/>
          <w:lang w:val="en-GB"/>
        </w:rPr>
      </w:pPr>
      <w:r w:rsidRPr="00726082">
        <w:rPr>
          <w:rFonts w:cs="Times New Roman"/>
          <w:color w:val="000000"/>
          <w:lang w:val="en-GB"/>
        </w:rPr>
        <w:t>*Corresponding author</w:t>
      </w:r>
    </w:p>
    <w:p w14:paraId="7CEF0AA7" w14:textId="7978ACFD" w:rsidR="00502773" w:rsidRPr="00726082" w:rsidRDefault="00502773">
      <w:pPr>
        <w:rPr>
          <w:rFonts w:cs="Times New Roman"/>
          <w:color w:val="000000"/>
          <w:szCs w:val="24"/>
          <w:lang w:val="en-GB"/>
        </w:rPr>
      </w:pPr>
    </w:p>
    <w:p w14:paraId="251C796D" w14:textId="77777777" w:rsidR="00502773" w:rsidRPr="00726082" w:rsidRDefault="00502773" w:rsidP="00502773">
      <w:pPr>
        <w:rPr>
          <w:rFonts w:cs="Times New Roman"/>
          <w:color w:val="000000"/>
          <w:szCs w:val="24"/>
          <w:lang w:val="en-GB"/>
        </w:rPr>
      </w:pPr>
      <w:r w:rsidRPr="00726082">
        <w:rPr>
          <w:rFonts w:cs="Times New Roman"/>
          <w:color w:val="000000"/>
          <w:szCs w:val="24"/>
          <w:lang w:val="en-GB"/>
        </w:rPr>
        <w:t xml:space="preserve">The study was performed at the University of Iceland in Reykjavik, Iceland. </w:t>
      </w:r>
    </w:p>
    <w:p w14:paraId="506B021E" w14:textId="77777777" w:rsidR="00502773" w:rsidRPr="00726082" w:rsidRDefault="00502773" w:rsidP="00502773">
      <w:pPr>
        <w:rPr>
          <w:rFonts w:cs="Times New Roman"/>
          <w:color w:val="000000"/>
          <w:szCs w:val="24"/>
          <w:lang w:val="en-GB"/>
        </w:rPr>
      </w:pPr>
      <w:r w:rsidRPr="00726082">
        <w:rPr>
          <w:rFonts w:cs="Times New Roman"/>
          <w:color w:val="000000"/>
          <w:szCs w:val="24"/>
          <w:lang w:val="en-GB"/>
        </w:rPr>
        <w:t xml:space="preserve"> </w:t>
      </w:r>
    </w:p>
    <w:p w14:paraId="25915DB9" w14:textId="09E443AB" w:rsidR="00502773" w:rsidRPr="00726082" w:rsidRDefault="00502773" w:rsidP="00502773">
      <w:pPr>
        <w:rPr>
          <w:rFonts w:cs="Times New Roman"/>
          <w:color w:val="000000"/>
          <w:lang w:val="en-GB"/>
        </w:rPr>
      </w:pPr>
      <w:r w:rsidRPr="00726082">
        <w:rPr>
          <w:rFonts w:cs="Times New Roman"/>
          <w:color w:val="000000"/>
          <w:szCs w:val="24"/>
          <w:lang w:val="en-GB"/>
        </w:rPr>
        <w:t xml:space="preserve">Address correspondence to: Erlingur </w:t>
      </w:r>
      <w:r w:rsidR="00C33FC3" w:rsidRPr="00726082">
        <w:rPr>
          <w:rFonts w:cs="Times New Roman"/>
          <w:color w:val="000000"/>
          <w:szCs w:val="24"/>
          <w:lang w:val="en-GB"/>
        </w:rPr>
        <w:t>Jo</w:t>
      </w:r>
      <w:r w:rsidRPr="00726082">
        <w:rPr>
          <w:rFonts w:cs="Times New Roman"/>
          <w:color w:val="000000"/>
          <w:szCs w:val="24"/>
          <w:lang w:val="en-GB"/>
        </w:rPr>
        <w:t xml:space="preserve">hannsson, Professor, </w:t>
      </w:r>
      <w:r w:rsidR="00681393" w:rsidRPr="00726082">
        <w:rPr>
          <w:rFonts w:cs="Times New Roman"/>
          <w:color w:val="000000"/>
          <w:szCs w:val="24"/>
          <w:lang w:val="en-GB"/>
        </w:rPr>
        <w:t>Centre for Sports and Health Sciences</w:t>
      </w:r>
      <w:r w:rsidRPr="00726082">
        <w:rPr>
          <w:rFonts w:cs="Times New Roman"/>
          <w:color w:val="000000"/>
          <w:lang w:val="en-GB"/>
        </w:rPr>
        <w:t>, University of Iceland, Stakkahlid, 105 Reykjavík, Iceland,</w:t>
      </w:r>
      <w:r w:rsidRPr="00726082">
        <w:rPr>
          <w:rFonts w:cs="Times New Roman"/>
          <w:color w:val="000000"/>
          <w:szCs w:val="24"/>
          <w:lang w:val="en-GB"/>
        </w:rPr>
        <w:t xml:space="preserve"> [erljo@hi.is], </w:t>
      </w:r>
      <w:r w:rsidR="00681393" w:rsidRPr="00726082">
        <w:rPr>
          <w:rFonts w:cs="Times New Roman"/>
          <w:color w:val="000000"/>
          <w:szCs w:val="24"/>
          <w:lang w:val="en-GB"/>
        </w:rPr>
        <w:t>+354-</w:t>
      </w:r>
      <w:r w:rsidRPr="00726082">
        <w:rPr>
          <w:rFonts w:cs="Times New Roman"/>
          <w:bCs/>
          <w:color w:val="000000"/>
          <w:szCs w:val="24"/>
          <w:lang w:val="en-GB"/>
        </w:rPr>
        <w:t>525 - 5301</w:t>
      </w:r>
      <w:r w:rsidRPr="00726082">
        <w:rPr>
          <w:rFonts w:cs="Times New Roman"/>
          <w:color w:val="000000"/>
          <w:szCs w:val="24"/>
          <w:lang w:val="en-GB"/>
        </w:rPr>
        <w:t>.</w:t>
      </w:r>
    </w:p>
    <w:p w14:paraId="0BBE3059" w14:textId="77777777" w:rsidR="001413EB" w:rsidRDefault="001413EB">
      <w:pPr>
        <w:spacing w:line="259" w:lineRule="auto"/>
        <w:rPr>
          <w:rFonts w:cs="Times New Roman"/>
          <w:color w:val="000000"/>
          <w:szCs w:val="24"/>
          <w:lang w:val="en-GB"/>
        </w:rPr>
        <w:sectPr w:rsidR="001413EB" w:rsidSect="001413EB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4B4F601B" w14:textId="2D5C6F01" w:rsidR="00786F59" w:rsidRPr="00726082" w:rsidRDefault="00786F59" w:rsidP="001413EB">
      <w:pPr>
        <w:spacing w:line="240" w:lineRule="auto"/>
        <w:ind w:left="-540"/>
        <w:rPr>
          <w:rFonts w:cs="Times New Roman"/>
          <w:lang w:val="en-GB"/>
        </w:rPr>
      </w:pPr>
      <w:r w:rsidRPr="00726082">
        <w:rPr>
          <w:rFonts w:cs="Times New Roman"/>
          <w:b/>
          <w:bCs/>
          <w:szCs w:val="24"/>
          <w:lang w:val="en-GB"/>
        </w:rPr>
        <w:lastRenderedPageBreak/>
        <w:t>Table S</w:t>
      </w:r>
      <w:r w:rsidR="00E37ADC">
        <w:rPr>
          <w:rFonts w:cs="Times New Roman"/>
          <w:b/>
          <w:bCs/>
          <w:szCs w:val="24"/>
          <w:lang w:val="en-GB"/>
        </w:rPr>
        <w:t>1</w:t>
      </w:r>
      <w:r w:rsidRPr="00726082">
        <w:rPr>
          <w:rFonts w:cs="Times New Roman"/>
          <w:b/>
          <w:bCs/>
          <w:szCs w:val="24"/>
          <w:lang w:val="en-GB"/>
        </w:rPr>
        <w:t xml:space="preserve">. </w:t>
      </w:r>
      <w:r w:rsidRPr="00726082">
        <w:rPr>
          <w:rFonts w:cs="Times New Roman"/>
          <w:szCs w:val="24"/>
          <w:lang w:val="en-GB"/>
        </w:rPr>
        <w:t>Correlation matrix for response times and accuracies on the short-term working memory task.</w:t>
      </w:r>
    </w:p>
    <w:tbl>
      <w:tblPr>
        <w:tblStyle w:val="TableGrid"/>
        <w:tblW w:w="14980" w:type="dxa"/>
        <w:tblInd w:w="-5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"/>
        <w:gridCol w:w="2880"/>
        <w:gridCol w:w="1750"/>
        <w:gridCol w:w="1841"/>
        <w:gridCol w:w="1800"/>
        <w:gridCol w:w="2141"/>
        <w:gridCol w:w="2145"/>
        <w:gridCol w:w="2153"/>
      </w:tblGrid>
      <w:tr w:rsidR="00786F59" w:rsidRPr="00726082" w14:paraId="23E049FC" w14:textId="77777777" w:rsidTr="001413EB">
        <w:tc>
          <w:tcPr>
            <w:tcW w:w="270" w:type="dxa"/>
            <w:tcBorders>
              <w:top w:val="single" w:sz="4" w:space="0" w:color="auto"/>
            </w:tcBorders>
          </w:tcPr>
          <w:p w14:paraId="3F26D36F" w14:textId="77777777" w:rsidR="00786F59" w:rsidRPr="00726082" w:rsidRDefault="00786F59" w:rsidP="00915AFC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4F8A2B2E" w14:textId="77777777" w:rsidR="00786F59" w:rsidRPr="00726082" w:rsidRDefault="00786F59" w:rsidP="00915AFC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02A76619" w14:textId="77777777" w:rsidR="00786F59" w:rsidRPr="00726082" w:rsidRDefault="00786F59" w:rsidP="00915AF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>1-Back</w:t>
            </w:r>
          </w:p>
          <w:p w14:paraId="6B046D26" w14:textId="77777777" w:rsidR="00786F59" w:rsidRPr="00726082" w:rsidRDefault="00786F59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>Response Time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23DC411F" w14:textId="77777777" w:rsidR="00786F59" w:rsidRPr="00726082" w:rsidRDefault="00786F59" w:rsidP="00915AF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 xml:space="preserve">2-Back </w:t>
            </w:r>
          </w:p>
          <w:p w14:paraId="53BB0579" w14:textId="77777777" w:rsidR="00786F59" w:rsidRPr="00726082" w:rsidRDefault="00786F59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>Response Tim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8CDCA2C" w14:textId="77777777" w:rsidR="00786F59" w:rsidRPr="00726082" w:rsidRDefault="00786F59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>3-Back Response Time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14:paraId="19D1E44F" w14:textId="77777777" w:rsidR="00786F59" w:rsidRPr="00726082" w:rsidRDefault="00786F59" w:rsidP="00915AF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>1-Back</w:t>
            </w:r>
          </w:p>
          <w:p w14:paraId="24307AE0" w14:textId="77777777" w:rsidR="00786F59" w:rsidRPr="00726082" w:rsidRDefault="00786F59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>Response Accuracy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vAlign w:val="center"/>
          </w:tcPr>
          <w:p w14:paraId="72E6A47C" w14:textId="77777777" w:rsidR="00786F59" w:rsidRPr="00726082" w:rsidRDefault="00786F59" w:rsidP="00915AF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 xml:space="preserve">2-Back </w:t>
            </w:r>
          </w:p>
          <w:p w14:paraId="15412355" w14:textId="77777777" w:rsidR="00786F59" w:rsidRPr="00726082" w:rsidRDefault="00786F59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>Response Accuracy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14:paraId="7EF53823" w14:textId="77777777" w:rsidR="00786F59" w:rsidRPr="00726082" w:rsidRDefault="00786F59" w:rsidP="00915AF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 xml:space="preserve">3-Back </w:t>
            </w:r>
          </w:p>
          <w:p w14:paraId="207782C4" w14:textId="77777777" w:rsidR="00786F59" w:rsidRPr="00726082" w:rsidRDefault="00786F59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>Response Accuracy</w:t>
            </w:r>
          </w:p>
        </w:tc>
      </w:tr>
      <w:tr w:rsidR="00786F59" w:rsidRPr="00726082" w14:paraId="5F9D64E1" w14:textId="77777777" w:rsidTr="001413EB">
        <w:tc>
          <w:tcPr>
            <w:tcW w:w="270" w:type="dxa"/>
            <w:tcBorders>
              <w:bottom w:val="single" w:sz="4" w:space="0" w:color="auto"/>
            </w:tcBorders>
          </w:tcPr>
          <w:p w14:paraId="6E830589" w14:textId="77777777" w:rsidR="00786F59" w:rsidRPr="00726082" w:rsidRDefault="00786F59" w:rsidP="00915AFC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3378536E" w14:textId="77777777" w:rsidR="00786F59" w:rsidRPr="00726082" w:rsidRDefault="00786F59" w:rsidP="00915AFC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2A2563C7" w14:textId="77777777" w:rsidR="00786F59" w:rsidRPr="00726082" w:rsidRDefault="00786F59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rho (</w:t>
            </w:r>
            <w:r w:rsidRPr="00726082">
              <w:rPr>
                <w:rFonts w:cs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726082">
              <w:rPr>
                <w:rFonts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77718156" w14:textId="77777777" w:rsidR="00786F59" w:rsidRPr="00726082" w:rsidRDefault="00786F59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rho (</w:t>
            </w:r>
            <w:r w:rsidRPr="00726082">
              <w:rPr>
                <w:rFonts w:cs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726082">
              <w:rPr>
                <w:rFonts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87BBB59" w14:textId="77777777" w:rsidR="00786F59" w:rsidRPr="00726082" w:rsidRDefault="00786F59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rho (</w:t>
            </w:r>
            <w:r w:rsidRPr="00726082">
              <w:rPr>
                <w:rFonts w:cs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726082">
              <w:rPr>
                <w:rFonts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14:paraId="1DCF2FF5" w14:textId="77777777" w:rsidR="00786F59" w:rsidRPr="00726082" w:rsidRDefault="00786F59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rho (</w:t>
            </w:r>
            <w:r w:rsidRPr="00726082">
              <w:rPr>
                <w:rFonts w:cs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726082">
              <w:rPr>
                <w:rFonts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vAlign w:val="center"/>
          </w:tcPr>
          <w:p w14:paraId="306F8FB0" w14:textId="77777777" w:rsidR="00786F59" w:rsidRPr="00726082" w:rsidRDefault="00786F59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rho (</w:t>
            </w:r>
            <w:r w:rsidRPr="00726082">
              <w:rPr>
                <w:rFonts w:cs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726082">
              <w:rPr>
                <w:rFonts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153" w:type="dxa"/>
            <w:tcBorders>
              <w:bottom w:val="single" w:sz="4" w:space="0" w:color="auto"/>
            </w:tcBorders>
            <w:vAlign w:val="center"/>
          </w:tcPr>
          <w:p w14:paraId="42E829EE" w14:textId="77777777" w:rsidR="00786F59" w:rsidRPr="00726082" w:rsidRDefault="00786F59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rho (</w:t>
            </w:r>
            <w:r w:rsidRPr="00726082">
              <w:rPr>
                <w:rFonts w:cs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726082">
              <w:rPr>
                <w:rFonts w:cs="Times New Roman"/>
                <w:sz w:val="22"/>
                <w:szCs w:val="22"/>
                <w:lang w:val="en-GB"/>
              </w:rPr>
              <w:t>)</w:t>
            </w:r>
          </w:p>
        </w:tc>
      </w:tr>
      <w:tr w:rsidR="002870F0" w:rsidRPr="00726082" w14:paraId="1F651C53" w14:textId="77777777" w:rsidTr="00517F65">
        <w:tc>
          <w:tcPr>
            <w:tcW w:w="270" w:type="dxa"/>
          </w:tcPr>
          <w:p w14:paraId="633E4B52" w14:textId="77777777" w:rsidR="002870F0" w:rsidRPr="00726082" w:rsidRDefault="002870F0" w:rsidP="002870F0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</w:tcPr>
          <w:p w14:paraId="67DC7788" w14:textId="77777777" w:rsidR="002870F0" w:rsidRPr="00726082" w:rsidRDefault="002870F0" w:rsidP="002870F0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1-Back Response Time</w:t>
            </w:r>
          </w:p>
        </w:tc>
        <w:tc>
          <w:tcPr>
            <w:tcW w:w="1750" w:type="dxa"/>
            <w:vAlign w:val="bottom"/>
          </w:tcPr>
          <w:p w14:paraId="0FE28815" w14:textId="6D01F969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1</w:t>
            </w:r>
            <w:r w:rsidR="00EC067D">
              <w:rPr>
                <w:rFonts w:cs="Times New Roman"/>
                <w:color w:val="000000"/>
                <w:sz w:val="22"/>
                <w:szCs w:val="22"/>
              </w:rPr>
              <w:t>.0</w:t>
            </w:r>
            <w:r w:rsidRPr="002870F0">
              <w:rPr>
                <w:rFonts w:cs="Times New Roman"/>
                <w:color w:val="000000"/>
                <w:sz w:val="22"/>
                <w:szCs w:val="22"/>
              </w:rPr>
              <w:t xml:space="preserve"> (1</w:t>
            </w:r>
            <w:r>
              <w:rPr>
                <w:rFonts w:cs="Times New Roman"/>
                <w:color w:val="000000"/>
                <w:sz w:val="22"/>
                <w:szCs w:val="22"/>
              </w:rPr>
              <w:t>.0</w:t>
            </w:r>
            <w:r w:rsidRPr="002870F0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1" w:type="dxa"/>
            <w:vAlign w:val="bottom"/>
          </w:tcPr>
          <w:p w14:paraId="008B41C8" w14:textId="7FD346DD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44 (</w:t>
            </w:r>
            <w:r w:rsidRPr="002870F0"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  <w:t>&lt; 0.001</w:t>
            </w:r>
            <w:r w:rsidRPr="002870F0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vAlign w:val="bottom"/>
          </w:tcPr>
          <w:p w14:paraId="79675950" w14:textId="1EF61447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21 (0.01)</w:t>
            </w:r>
          </w:p>
        </w:tc>
        <w:tc>
          <w:tcPr>
            <w:tcW w:w="2141" w:type="dxa"/>
            <w:vAlign w:val="bottom"/>
          </w:tcPr>
          <w:p w14:paraId="0CDA5318" w14:textId="02086CA1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-0.09 (0.</w:t>
            </w:r>
            <w:r>
              <w:rPr>
                <w:rFonts w:cs="Times New Roman"/>
                <w:color w:val="000000"/>
                <w:sz w:val="22"/>
                <w:szCs w:val="22"/>
              </w:rPr>
              <w:t>3</w:t>
            </w:r>
            <w:r w:rsidRPr="002870F0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45" w:type="dxa"/>
            <w:vAlign w:val="bottom"/>
          </w:tcPr>
          <w:p w14:paraId="2EB2767E" w14:textId="510AFF82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-0.15 (0.06)</w:t>
            </w:r>
          </w:p>
        </w:tc>
        <w:tc>
          <w:tcPr>
            <w:tcW w:w="2153" w:type="dxa"/>
            <w:vAlign w:val="bottom"/>
          </w:tcPr>
          <w:p w14:paraId="0F789126" w14:textId="5891FC97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-0.11 (0.</w:t>
            </w:r>
            <w:r>
              <w:rPr>
                <w:rFonts w:cs="Times New Roman"/>
                <w:color w:val="000000"/>
                <w:sz w:val="22"/>
                <w:szCs w:val="22"/>
              </w:rPr>
              <w:t>2</w:t>
            </w:r>
            <w:r w:rsidRPr="002870F0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</w:tr>
      <w:tr w:rsidR="002870F0" w:rsidRPr="00726082" w14:paraId="51780989" w14:textId="77777777" w:rsidTr="00517F65">
        <w:tc>
          <w:tcPr>
            <w:tcW w:w="270" w:type="dxa"/>
          </w:tcPr>
          <w:p w14:paraId="04FC5481" w14:textId="77777777" w:rsidR="002870F0" w:rsidRPr="00726082" w:rsidRDefault="002870F0" w:rsidP="002870F0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</w:tcPr>
          <w:p w14:paraId="5F427CC1" w14:textId="77777777" w:rsidR="002870F0" w:rsidRPr="00726082" w:rsidRDefault="002870F0" w:rsidP="002870F0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2-Back Response Time</w:t>
            </w:r>
          </w:p>
        </w:tc>
        <w:tc>
          <w:tcPr>
            <w:tcW w:w="1750" w:type="dxa"/>
            <w:vAlign w:val="bottom"/>
          </w:tcPr>
          <w:p w14:paraId="14B8D22E" w14:textId="721D5D83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b/>
                <w:bCs/>
                <w:color w:val="000000"/>
                <w:sz w:val="22"/>
                <w:szCs w:val="22"/>
              </w:rPr>
              <w:t xml:space="preserve">0.44 </w:t>
            </w:r>
            <w:r w:rsidRPr="002870F0"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  <w:t>(&lt; 0.001</w:t>
            </w:r>
            <w:r w:rsidRPr="002870F0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1" w:type="dxa"/>
            <w:vAlign w:val="bottom"/>
          </w:tcPr>
          <w:p w14:paraId="1163EEED" w14:textId="06B7E46A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1</w:t>
            </w:r>
            <w:r w:rsidR="00EC067D">
              <w:rPr>
                <w:rFonts w:cs="Times New Roman"/>
                <w:color w:val="000000"/>
                <w:sz w:val="22"/>
                <w:szCs w:val="22"/>
              </w:rPr>
              <w:t>.0</w:t>
            </w:r>
            <w:r w:rsidRPr="002870F0">
              <w:rPr>
                <w:rFonts w:cs="Times New Roman"/>
                <w:color w:val="000000"/>
                <w:sz w:val="22"/>
                <w:szCs w:val="22"/>
              </w:rPr>
              <w:t xml:space="preserve"> (1</w:t>
            </w:r>
            <w:r>
              <w:rPr>
                <w:rFonts w:cs="Times New Roman"/>
                <w:color w:val="000000"/>
                <w:sz w:val="22"/>
                <w:szCs w:val="22"/>
              </w:rPr>
              <w:t>.0</w:t>
            </w:r>
            <w:r w:rsidRPr="002870F0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vAlign w:val="bottom"/>
          </w:tcPr>
          <w:p w14:paraId="41D1C720" w14:textId="3A841BE3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B06FD7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37</w:t>
            </w:r>
            <w:r w:rsidRPr="002870F0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  <w:r w:rsidRPr="00B06FD7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Pr="00B06FD7"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  <w:t>&lt;</w:t>
            </w:r>
            <w:r w:rsidRPr="002870F0"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 0.001</w:t>
            </w:r>
            <w:r w:rsidRPr="002870F0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41" w:type="dxa"/>
            <w:vAlign w:val="bottom"/>
          </w:tcPr>
          <w:p w14:paraId="27D0E5FA" w14:textId="50DEC3B1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-0.02 (0.8)</w:t>
            </w:r>
          </w:p>
        </w:tc>
        <w:tc>
          <w:tcPr>
            <w:tcW w:w="2145" w:type="dxa"/>
            <w:vAlign w:val="bottom"/>
          </w:tcPr>
          <w:p w14:paraId="14136903" w14:textId="727DE274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-0.09 (0.</w:t>
            </w:r>
            <w:r>
              <w:rPr>
                <w:rFonts w:cs="Times New Roman"/>
                <w:color w:val="000000"/>
                <w:sz w:val="22"/>
                <w:szCs w:val="22"/>
              </w:rPr>
              <w:t>3</w:t>
            </w:r>
            <w:r w:rsidRPr="002870F0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53" w:type="dxa"/>
            <w:vAlign w:val="bottom"/>
          </w:tcPr>
          <w:p w14:paraId="47B04C9D" w14:textId="45AA3F33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-0.08 (0.3)</w:t>
            </w:r>
          </w:p>
        </w:tc>
      </w:tr>
      <w:tr w:rsidR="002870F0" w:rsidRPr="00726082" w14:paraId="22209E54" w14:textId="77777777" w:rsidTr="00517F65">
        <w:tc>
          <w:tcPr>
            <w:tcW w:w="270" w:type="dxa"/>
          </w:tcPr>
          <w:p w14:paraId="0512B932" w14:textId="77777777" w:rsidR="002870F0" w:rsidRPr="00726082" w:rsidRDefault="002870F0" w:rsidP="002870F0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</w:tcPr>
          <w:p w14:paraId="3A576046" w14:textId="77777777" w:rsidR="002870F0" w:rsidRPr="00726082" w:rsidRDefault="002870F0" w:rsidP="002870F0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3-Back Response Time</w:t>
            </w:r>
          </w:p>
        </w:tc>
        <w:tc>
          <w:tcPr>
            <w:tcW w:w="1750" w:type="dxa"/>
            <w:vAlign w:val="bottom"/>
          </w:tcPr>
          <w:p w14:paraId="45151E3E" w14:textId="792EB312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21 (0.01)</w:t>
            </w:r>
          </w:p>
        </w:tc>
        <w:tc>
          <w:tcPr>
            <w:tcW w:w="1841" w:type="dxa"/>
            <w:vAlign w:val="bottom"/>
          </w:tcPr>
          <w:p w14:paraId="56360EEF" w14:textId="64578F91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37 (</w:t>
            </w:r>
            <w:r w:rsidRPr="002870F0"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  <w:t>&lt; 0.001</w:t>
            </w:r>
            <w:r w:rsidRPr="002870F0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vAlign w:val="bottom"/>
          </w:tcPr>
          <w:p w14:paraId="72E7BB91" w14:textId="5B3759E3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1</w:t>
            </w:r>
            <w:r w:rsidR="00EC067D">
              <w:rPr>
                <w:rFonts w:cs="Times New Roman"/>
                <w:color w:val="000000"/>
                <w:sz w:val="22"/>
                <w:szCs w:val="22"/>
              </w:rPr>
              <w:t>.0</w:t>
            </w:r>
            <w:r w:rsidRPr="002870F0">
              <w:rPr>
                <w:rFonts w:cs="Times New Roman"/>
                <w:color w:val="000000"/>
                <w:sz w:val="22"/>
                <w:szCs w:val="22"/>
              </w:rPr>
              <w:t xml:space="preserve"> (1</w:t>
            </w:r>
            <w:r>
              <w:rPr>
                <w:rFonts w:cs="Times New Roman"/>
                <w:color w:val="000000"/>
                <w:sz w:val="22"/>
                <w:szCs w:val="22"/>
              </w:rPr>
              <w:t>.0</w:t>
            </w:r>
            <w:r w:rsidRPr="002870F0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41" w:type="dxa"/>
            <w:vAlign w:val="bottom"/>
          </w:tcPr>
          <w:p w14:paraId="3F139439" w14:textId="0D0640E2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-0.08 (0.3)</w:t>
            </w:r>
          </w:p>
        </w:tc>
        <w:tc>
          <w:tcPr>
            <w:tcW w:w="2145" w:type="dxa"/>
            <w:vAlign w:val="bottom"/>
          </w:tcPr>
          <w:p w14:paraId="6D2A33EF" w14:textId="6B7F80C8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-0.08 (0.3)</w:t>
            </w:r>
          </w:p>
        </w:tc>
        <w:tc>
          <w:tcPr>
            <w:tcW w:w="2153" w:type="dxa"/>
            <w:vAlign w:val="bottom"/>
          </w:tcPr>
          <w:p w14:paraId="071740E1" w14:textId="4A6CF285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-0.16 (0.049)</w:t>
            </w:r>
          </w:p>
        </w:tc>
      </w:tr>
      <w:tr w:rsidR="002870F0" w:rsidRPr="00726082" w14:paraId="224623C9" w14:textId="77777777" w:rsidTr="00517F65">
        <w:tc>
          <w:tcPr>
            <w:tcW w:w="270" w:type="dxa"/>
          </w:tcPr>
          <w:p w14:paraId="5866C4E5" w14:textId="77777777" w:rsidR="002870F0" w:rsidRPr="00726082" w:rsidRDefault="002870F0" w:rsidP="002870F0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</w:tcPr>
          <w:p w14:paraId="799C70DC" w14:textId="77777777" w:rsidR="002870F0" w:rsidRPr="00726082" w:rsidRDefault="002870F0" w:rsidP="002870F0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1-Back Response Accuracy</w:t>
            </w:r>
          </w:p>
        </w:tc>
        <w:tc>
          <w:tcPr>
            <w:tcW w:w="1750" w:type="dxa"/>
            <w:vAlign w:val="bottom"/>
          </w:tcPr>
          <w:p w14:paraId="01A2A8CD" w14:textId="64915ED4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-0.09 (0.</w:t>
            </w:r>
            <w:r>
              <w:rPr>
                <w:rFonts w:cs="Times New Roman"/>
                <w:color w:val="000000"/>
                <w:sz w:val="22"/>
                <w:szCs w:val="22"/>
              </w:rPr>
              <w:t>3</w:t>
            </w:r>
            <w:r w:rsidRPr="002870F0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1" w:type="dxa"/>
            <w:vAlign w:val="bottom"/>
          </w:tcPr>
          <w:p w14:paraId="58328422" w14:textId="69643F3E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-0.02 (0.8)</w:t>
            </w:r>
          </w:p>
        </w:tc>
        <w:tc>
          <w:tcPr>
            <w:tcW w:w="1800" w:type="dxa"/>
            <w:vAlign w:val="bottom"/>
          </w:tcPr>
          <w:p w14:paraId="2503E705" w14:textId="6174A203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-0.08 (0.3)</w:t>
            </w:r>
          </w:p>
        </w:tc>
        <w:tc>
          <w:tcPr>
            <w:tcW w:w="2141" w:type="dxa"/>
            <w:vAlign w:val="bottom"/>
          </w:tcPr>
          <w:p w14:paraId="21C26184" w14:textId="53008036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1</w:t>
            </w:r>
            <w:r w:rsidR="00EC067D">
              <w:rPr>
                <w:rFonts w:cs="Times New Roman"/>
                <w:color w:val="000000"/>
                <w:sz w:val="22"/>
                <w:szCs w:val="22"/>
              </w:rPr>
              <w:t>.0</w:t>
            </w:r>
            <w:r w:rsidRPr="002870F0">
              <w:rPr>
                <w:rFonts w:cs="Times New Roman"/>
                <w:color w:val="000000"/>
                <w:sz w:val="22"/>
                <w:szCs w:val="22"/>
              </w:rPr>
              <w:t xml:space="preserve"> (1</w:t>
            </w:r>
            <w:r>
              <w:rPr>
                <w:rFonts w:cs="Times New Roman"/>
                <w:color w:val="000000"/>
                <w:sz w:val="22"/>
                <w:szCs w:val="22"/>
              </w:rPr>
              <w:t>.0</w:t>
            </w:r>
            <w:r w:rsidRPr="002870F0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45" w:type="dxa"/>
            <w:vAlign w:val="bottom"/>
          </w:tcPr>
          <w:p w14:paraId="3923CF5C" w14:textId="78E905A1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0.15 (0.07)</w:t>
            </w:r>
          </w:p>
        </w:tc>
        <w:tc>
          <w:tcPr>
            <w:tcW w:w="2153" w:type="dxa"/>
            <w:vAlign w:val="bottom"/>
          </w:tcPr>
          <w:p w14:paraId="2DD6BE0F" w14:textId="5D52241A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0.1</w:t>
            </w:r>
            <w:r w:rsidR="00EC067D">
              <w:rPr>
                <w:rFonts w:cs="Times New Roman"/>
                <w:color w:val="000000"/>
                <w:sz w:val="22"/>
                <w:szCs w:val="22"/>
              </w:rPr>
              <w:t>0</w:t>
            </w:r>
            <w:r w:rsidRPr="002870F0">
              <w:rPr>
                <w:rFonts w:cs="Times New Roman"/>
                <w:color w:val="000000"/>
                <w:sz w:val="22"/>
                <w:szCs w:val="22"/>
              </w:rPr>
              <w:t xml:space="preserve"> (0.2)</w:t>
            </w:r>
          </w:p>
        </w:tc>
      </w:tr>
      <w:tr w:rsidR="002870F0" w:rsidRPr="00726082" w14:paraId="3936387D" w14:textId="77777777" w:rsidTr="00517F65">
        <w:tc>
          <w:tcPr>
            <w:tcW w:w="270" w:type="dxa"/>
          </w:tcPr>
          <w:p w14:paraId="77D7A3CB" w14:textId="77777777" w:rsidR="002870F0" w:rsidRPr="00726082" w:rsidRDefault="002870F0" w:rsidP="002870F0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</w:tcPr>
          <w:p w14:paraId="26B3916B" w14:textId="77777777" w:rsidR="002870F0" w:rsidRPr="00726082" w:rsidRDefault="002870F0" w:rsidP="002870F0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2-Back Response Accuracy</w:t>
            </w:r>
          </w:p>
        </w:tc>
        <w:tc>
          <w:tcPr>
            <w:tcW w:w="1750" w:type="dxa"/>
            <w:vAlign w:val="bottom"/>
          </w:tcPr>
          <w:p w14:paraId="51DE7449" w14:textId="37EFDDF5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-0.15 (0.06)</w:t>
            </w:r>
          </w:p>
        </w:tc>
        <w:tc>
          <w:tcPr>
            <w:tcW w:w="1841" w:type="dxa"/>
            <w:vAlign w:val="bottom"/>
          </w:tcPr>
          <w:p w14:paraId="5E1FFA1F" w14:textId="19AC51BE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-0.09 (0.</w:t>
            </w:r>
            <w:r>
              <w:rPr>
                <w:rFonts w:cs="Times New Roman"/>
                <w:color w:val="000000"/>
                <w:sz w:val="22"/>
                <w:szCs w:val="22"/>
              </w:rPr>
              <w:t>3</w:t>
            </w:r>
            <w:r w:rsidRPr="002870F0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vAlign w:val="bottom"/>
          </w:tcPr>
          <w:p w14:paraId="0BCB5CCB" w14:textId="72AB8C3D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-0.08 (0.3)</w:t>
            </w:r>
          </w:p>
        </w:tc>
        <w:tc>
          <w:tcPr>
            <w:tcW w:w="2141" w:type="dxa"/>
            <w:vAlign w:val="bottom"/>
          </w:tcPr>
          <w:p w14:paraId="13B38FF2" w14:textId="64DBD7D0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0.15 (0.07)</w:t>
            </w:r>
          </w:p>
        </w:tc>
        <w:tc>
          <w:tcPr>
            <w:tcW w:w="2145" w:type="dxa"/>
            <w:vAlign w:val="bottom"/>
          </w:tcPr>
          <w:p w14:paraId="6AA5F33B" w14:textId="1B5839A8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1</w:t>
            </w:r>
            <w:r w:rsidR="00EC067D">
              <w:rPr>
                <w:rFonts w:cs="Times New Roman"/>
                <w:color w:val="000000"/>
                <w:sz w:val="22"/>
                <w:szCs w:val="22"/>
              </w:rPr>
              <w:t>.0</w:t>
            </w:r>
            <w:r w:rsidRPr="002870F0">
              <w:rPr>
                <w:rFonts w:cs="Times New Roman"/>
                <w:color w:val="000000"/>
                <w:sz w:val="22"/>
                <w:szCs w:val="22"/>
              </w:rPr>
              <w:t xml:space="preserve"> (1</w:t>
            </w:r>
            <w:r>
              <w:rPr>
                <w:rFonts w:cs="Times New Roman"/>
                <w:color w:val="000000"/>
                <w:sz w:val="22"/>
                <w:szCs w:val="22"/>
              </w:rPr>
              <w:t>.0</w:t>
            </w:r>
            <w:r w:rsidRPr="002870F0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53" w:type="dxa"/>
            <w:vAlign w:val="bottom"/>
          </w:tcPr>
          <w:p w14:paraId="7B7100BC" w14:textId="5C1883D3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19 (0.02)</w:t>
            </w:r>
          </w:p>
        </w:tc>
      </w:tr>
      <w:tr w:rsidR="002870F0" w:rsidRPr="00726082" w14:paraId="7332C3DD" w14:textId="77777777" w:rsidTr="00517F65">
        <w:tc>
          <w:tcPr>
            <w:tcW w:w="270" w:type="dxa"/>
            <w:tcBorders>
              <w:bottom w:val="single" w:sz="4" w:space="0" w:color="auto"/>
            </w:tcBorders>
          </w:tcPr>
          <w:p w14:paraId="7021E78D" w14:textId="77777777" w:rsidR="002870F0" w:rsidRPr="00726082" w:rsidRDefault="002870F0" w:rsidP="002870F0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5FBD0BC0" w14:textId="77777777" w:rsidR="002870F0" w:rsidRPr="00726082" w:rsidRDefault="002870F0" w:rsidP="002870F0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3-Back Response Accuracy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bottom"/>
          </w:tcPr>
          <w:p w14:paraId="7278A495" w14:textId="00A1F71C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-0.11 (0.</w:t>
            </w:r>
            <w:r>
              <w:rPr>
                <w:rFonts w:cs="Times New Roman"/>
                <w:color w:val="000000"/>
                <w:sz w:val="22"/>
                <w:szCs w:val="22"/>
              </w:rPr>
              <w:t>2</w:t>
            </w:r>
            <w:r w:rsidRPr="002870F0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vAlign w:val="bottom"/>
          </w:tcPr>
          <w:p w14:paraId="194ECE2F" w14:textId="4C1DA560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-0.08 (0.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7F48A3D5" w14:textId="71F7BD11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-0.16 (0.049)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vAlign w:val="bottom"/>
          </w:tcPr>
          <w:p w14:paraId="20C21C84" w14:textId="333FE964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0.1</w:t>
            </w:r>
            <w:r w:rsidR="00EC067D">
              <w:rPr>
                <w:rFonts w:cs="Times New Roman"/>
                <w:color w:val="000000"/>
                <w:sz w:val="22"/>
                <w:szCs w:val="22"/>
              </w:rPr>
              <w:t>0</w:t>
            </w:r>
            <w:r w:rsidRPr="002870F0">
              <w:rPr>
                <w:rFonts w:cs="Times New Roman"/>
                <w:color w:val="000000"/>
                <w:sz w:val="22"/>
                <w:szCs w:val="22"/>
              </w:rPr>
              <w:t xml:space="preserve"> (0.2)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vAlign w:val="bottom"/>
          </w:tcPr>
          <w:p w14:paraId="51CCAA6D" w14:textId="5B5C6B62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19 (0.02)</w:t>
            </w:r>
          </w:p>
        </w:tc>
        <w:tc>
          <w:tcPr>
            <w:tcW w:w="2153" w:type="dxa"/>
            <w:tcBorders>
              <w:bottom w:val="single" w:sz="4" w:space="0" w:color="auto"/>
            </w:tcBorders>
            <w:vAlign w:val="bottom"/>
          </w:tcPr>
          <w:p w14:paraId="33B2F376" w14:textId="397F2243" w:rsidR="002870F0" w:rsidRPr="002870F0" w:rsidRDefault="002870F0" w:rsidP="002870F0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870F0">
              <w:rPr>
                <w:rFonts w:cs="Times New Roman"/>
                <w:color w:val="000000"/>
                <w:sz w:val="22"/>
                <w:szCs w:val="22"/>
              </w:rPr>
              <w:t>1</w:t>
            </w:r>
            <w:r w:rsidR="00EC067D">
              <w:rPr>
                <w:rFonts w:cs="Times New Roman"/>
                <w:color w:val="000000"/>
                <w:sz w:val="22"/>
                <w:szCs w:val="22"/>
              </w:rPr>
              <w:t>.0</w:t>
            </w:r>
            <w:r w:rsidRPr="002870F0">
              <w:rPr>
                <w:rFonts w:cs="Times New Roman"/>
                <w:color w:val="000000"/>
                <w:sz w:val="22"/>
                <w:szCs w:val="22"/>
              </w:rPr>
              <w:t xml:space="preserve"> (1</w:t>
            </w:r>
            <w:r>
              <w:rPr>
                <w:rFonts w:cs="Times New Roman"/>
                <w:color w:val="000000"/>
                <w:sz w:val="22"/>
                <w:szCs w:val="22"/>
              </w:rPr>
              <w:t>.0</w:t>
            </w:r>
            <w:r w:rsidRPr="002870F0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1CD5854E" w14:textId="77777777" w:rsidR="00E37ADC" w:rsidRDefault="00786F59" w:rsidP="00E37ADC">
      <w:pPr>
        <w:spacing w:after="120" w:line="240" w:lineRule="auto"/>
        <w:rPr>
          <w:rFonts w:cs="Times New Roman"/>
          <w:lang w:val="en-GB"/>
        </w:rPr>
      </w:pPr>
      <w:r w:rsidRPr="00726082">
        <w:rPr>
          <w:rFonts w:cs="Times New Roman"/>
          <w:szCs w:val="24"/>
          <w:lang w:val="en-GB"/>
        </w:rPr>
        <w:t>Correlations were assessed using the non-parametric Spearman method.</w:t>
      </w:r>
      <w:r w:rsidR="004A7039" w:rsidRPr="00726082">
        <w:rPr>
          <w:rFonts w:cs="Times New Roman"/>
          <w:szCs w:val="24"/>
          <w:lang w:val="en-GB"/>
        </w:rPr>
        <w:t xml:space="preserve"> </w:t>
      </w:r>
      <w:r w:rsidR="004A7039" w:rsidRPr="00726082">
        <w:rPr>
          <w:rFonts w:cs="Times New Roman"/>
          <w:lang w:val="en-GB"/>
        </w:rPr>
        <w:t>Boldface type indicates significant correlation.</w:t>
      </w:r>
    </w:p>
    <w:p w14:paraId="16EEBA70" w14:textId="77777777" w:rsidR="00E37ADC" w:rsidRDefault="00E37ADC" w:rsidP="00E37ADC">
      <w:pPr>
        <w:spacing w:after="120" w:line="240" w:lineRule="auto"/>
        <w:rPr>
          <w:rFonts w:cs="Times New Roman"/>
          <w:b/>
          <w:bCs/>
          <w:szCs w:val="24"/>
          <w:lang w:val="en-GB"/>
        </w:rPr>
      </w:pPr>
    </w:p>
    <w:p w14:paraId="415D8180" w14:textId="77777777" w:rsidR="00E37ADC" w:rsidRDefault="00E37ADC" w:rsidP="00E37ADC">
      <w:pPr>
        <w:spacing w:after="120" w:line="240" w:lineRule="auto"/>
        <w:rPr>
          <w:rFonts w:cs="Times New Roman"/>
          <w:b/>
          <w:bCs/>
          <w:szCs w:val="24"/>
          <w:lang w:val="en-GB"/>
        </w:rPr>
      </w:pPr>
    </w:p>
    <w:p w14:paraId="42F7DCC9" w14:textId="1B3AFF36" w:rsidR="004103B0" w:rsidRPr="00726082" w:rsidRDefault="00AB56A7" w:rsidP="00E37ADC">
      <w:pPr>
        <w:spacing w:after="120" w:line="240" w:lineRule="auto"/>
        <w:rPr>
          <w:rFonts w:cs="Times New Roman"/>
          <w:lang w:val="en-GB"/>
        </w:rPr>
      </w:pPr>
      <w:r w:rsidRPr="00726082">
        <w:rPr>
          <w:rFonts w:cs="Times New Roman"/>
          <w:b/>
          <w:bCs/>
          <w:szCs w:val="24"/>
          <w:lang w:val="en-GB"/>
        </w:rPr>
        <w:t>Table S</w:t>
      </w:r>
      <w:r w:rsidR="00E37ADC">
        <w:rPr>
          <w:rFonts w:cs="Times New Roman"/>
          <w:b/>
          <w:bCs/>
          <w:szCs w:val="24"/>
          <w:lang w:val="en-GB"/>
        </w:rPr>
        <w:t>2</w:t>
      </w:r>
      <w:r w:rsidRPr="00726082">
        <w:rPr>
          <w:rFonts w:cs="Times New Roman"/>
          <w:b/>
          <w:bCs/>
          <w:szCs w:val="24"/>
          <w:lang w:val="en-GB"/>
        </w:rPr>
        <w:t xml:space="preserve">. </w:t>
      </w:r>
      <w:r w:rsidRPr="00726082">
        <w:rPr>
          <w:rFonts w:cs="Times New Roman"/>
          <w:szCs w:val="24"/>
          <w:lang w:val="en-GB"/>
        </w:rPr>
        <w:t xml:space="preserve">Correlation matrix for response times and accuracies on the </w:t>
      </w:r>
      <w:r w:rsidR="00FE276A" w:rsidRPr="00726082">
        <w:rPr>
          <w:rFonts w:cs="Times New Roman"/>
          <w:szCs w:val="24"/>
          <w:lang w:val="en-GB"/>
        </w:rPr>
        <w:t>visual attention</w:t>
      </w:r>
      <w:r w:rsidRPr="00726082">
        <w:rPr>
          <w:rFonts w:cs="Times New Roman"/>
          <w:szCs w:val="24"/>
          <w:lang w:val="en-GB"/>
        </w:rPr>
        <w:t xml:space="preserve"> task.</w:t>
      </w:r>
    </w:p>
    <w:tbl>
      <w:tblPr>
        <w:tblStyle w:val="TableGrid"/>
        <w:tblW w:w="15256" w:type="dxa"/>
        <w:tblInd w:w="-6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"/>
        <w:gridCol w:w="3155"/>
        <w:gridCol w:w="1750"/>
        <w:gridCol w:w="1841"/>
        <w:gridCol w:w="1800"/>
        <w:gridCol w:w="2141"/>
        <w:gridCol w:w="2146"/>
        <w:gridCol w:w="2153"/>
      </w:tblGrid>
      <w:tr w:rsidR="00FE276A" w:rsidRPr="00726082" w14:paraId="6D0873D8" w14:textId="77777777" w:rsidTr="001413EB">
        <w:tc>
          <w:tcPr>
            <w:tcW w:w="270" w:type="dxa"/>
            <w:tcBorders>
              <w:top w:val="single" w:sz="4" w:space="0" w:color="auto"/>
            </w:tcBorders>
          </w:tcPr>
          <w:p w14:paraId="1A0EC96F" w14:textId="77777777" w:rsidR="004103B0" w:rsidRPr="00726082" w:rsidRDefault="004103B0" w:rsidP="00915AFC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3155" w:type="dxa"/>
            <w:tcBorders>
              <w:top w:val="single" w:sz="4" w:space="0" w:color="auto"/>
            </w:tcBorders>
          </w:tcPr>
          <w:p w14:paraId="4452709B" w14:textId="77777777" w:rsidR="004103B0" w:rsidRPr="00726082" w:rsidRDefault="004103B0" w:rsidP="00915AFC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29B6B683" w14:textId="0DEFF6F2" w:rsidR="004103B0" w:rsidRPr="00726082" w:rsidRDefault="00FE276A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 xml:space="preserve">Valid Cue </w:t>
            </w:r>
            <w:r w:rsidR="004103B0"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>Response Time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48A7DE5D" w14:textId="5A96F664" w:rsidR="00253F65" w:rsidRPr="00726082" w:rsidRDefault="0051351C" w:rsidP="00915AF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>Invalid Cue</w:t>
            </w:r>
          </w:p>
          <w:p w14:paraId="61848F03" w14:textId="6D9D5A8E" w:rsidR="004103B0" w:rsidRPr="00726082" w:rsidRDefault="00253F65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>Response Tim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CED2090" w14:textId="77777777" w:rsidR="0051351C" w:rsidRPr="00726082" w:rsidRDefault="0051351C" w:rsidP="00915AF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>No Cue</w:t>
            </w:r>
          </w:p>
          <w:p w14:paraId="356F549C" w14:textId="6DD48487" w:rsidR="004103B0" w:rsidRPr="00726082" w:rsidRDefault="00253F65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>Response Time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14:paraId="615FD697" w14:textId="77777777" w:rsidR="00FE276A" w:rsidRPr="00726082" w:rsidRDefault="00FE276A" w:rsidP="00915AF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 xml:space="preserve">Valid Cue </w:t>
            </w:r>
          </w:p>
          <w:p w14:paraId="0B0DBB71" w14:textId="79418387" w:rsidR="004103B0" w:rsidRPr="00726082" w:rsidRDefault="00253F65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>Response Accuracy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vAlign w:val="center"/>
          </w:tcPr>
          <w:p w14:paraId="4007282F" w14:textId="33A46A4D" w:rsidR="00253F65" w:rsidRPr="00726082" w:rsidRDefault="0051351C" w:rsidP="00915AF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>Invalid Cue</w:t>
            </w:r>
            <w:r w:rsidR="00253F65"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28DC9E91" w14:textId="2E3EF343" w:rsidR="004103B0" w:rsidRPr="00726082" w:rsidRDefault="00253F65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>Response Accuracy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14:paraId="30AC8EB9" w14:textId="1FC3E605" w:rsidR="00253F65" w:rsidRPr="00726082" w:rsidRDefault="0051351C" w:rsidP="00915AF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>No Cue</w:t>
            </w:r>
            <w:r w:rsidR="00253F65"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32BBE337" w14:textId="47AF71C6" w:rsidR="004103B0" w:rsidRPr="00726082" w:rsidRDefault="00253F65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b/>
                <w:bCs/>
                <w:sz w:val="22"/>
                <w:szCs w:val="22"/>
                <w:lang w:val="en-GB"/>
              </w:rPr>
              <w:t>Response Accuracy</w:t>
            </w:r>
          </w:p>
        </w:tc>
      </w:tr>
      <w:tr w:rsidR="00FE276A" w:rsidRPr="00726082" w14:paraId="26BB5012" w14:textId="77777777" w:rsidTr="001413EB">
        <w:tc>
          <w:tcPr>
            <w:tcW w:w="270" w:type="dxa"/>
            <w:tcBorders>
              <w:bottom w:val="single" w:sz="4" w:space="0" w:color="auto"/>
            </w:tcBorders>
          </w:tcPr>
          <w:p w14:paraId="78510E84" w14:textId="77777777" w:rsidR="00253F65" w:rsidRPr="00726082" w:rsidRDefault="00253F65" w:rsidP="00915AFC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3155" w:type="dxa"/>
            <w:tcBorders>
              <w:bottom w:val="single" w:sz="4" w:space="0" w:color="auto"/>
            </w:tcBorders>
          </w:tcPr>
          <w:p w14:paraId="58A6D144" w14:textId="77777777" w:rsidR="00253F65" w:rsidRPr="00726082" w:rsidRDefault="00253F65" w:rsidP="00915AFC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12B70C86" w14:textId="6807AAA0" w:rsidR="00253F65" w:rsidRPr="00726082" w:rsidRDefault="00253F65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rho (</w:t>
            </w:r>
            <w:r w:rsidRPr="00726082">
              <w:rPr>
                <w:rFonts w:cs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726082">
              <w:rPr>
                <w:rFonts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13683CF6" w14:textId="4BE560C5" w:rsidR="00253F65" w:rsidRPr="00726082" w:rsidRDefault="00253F65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rho (</w:t>
            </w:r>
            <w:r w:rsidRPr="00726082">
              <w:rPr>
                <w:rFonts w:cs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726082">
              <w:rPr>
                <w:rFonts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0F75966" w14:textId="3FBCFB8C" w:rsidR="00253F65" w:rsidRPr="00726082" w:rsidRDefault="00253F65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rho (</w:t>
            </w:r>
            <w:r w:rsidRPr="00726082">
              <w:rPr>
                <w:rFonts w:cs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726082">
              <w:rPr>
                <w:rFonts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14:paraId="4C2D6217" w14:textId="72DE757F" w:rsidR="00253F65" w:rsidRPr="00726082" w:rsidRDefault="00253F65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rho (</w:t>
            </w:r>
            <w:r w:rsidRPr="00726082">
              <w:rPr>
                <w:rFonts w:cs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726082">
              <w:rPr>
                <w:rFonts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vAlign w:val="center"/>
          </w:tcPr>
          <w:p w14:paraId="0418E380" w14:textId="765585D8" w:rsidR="00253F65" w:rsidRPr="00726082" w:rsidRDefault="00253F65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rho (</w:t>
            </w:r>
            <w:r w:rsidRPr="00726082">
              <w:rPr>
                <w:rFonts w:cs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726082">
              <w:rPr>
                <w:rFonts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153" w:type="dxa"/>
            <w:tcBorders>
              <w:bottom w:val="single" w:sz="4" w:space="0" w:color="auto"/>
            </w:tcBorders>
            <w:vAlign w:val="center"/>
          </w:tcPr>
          <w:p w14:paraId="49DC627E" w14:textId="5200F14C" w:rsidR="00253F65" w:rsidRPr="00726082" w:rsidRDefault="00253F65" w:rsidP="00915AFC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rho (</w:t>
            </w:r>
            <w:r w:rsidRPr="00726082">
              <w:rPr>
                <w:rFonts w:cs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726082">
              <w:rPr>
                <w:rFonts w:cs="Times New Roman"/>
                <w:sz w:val="22"/>
                <w:szCs w:val="22"/>
                <w:lang w:val="en-GB"/>
              </w:rPr>
              <w:t>)</w:t>
            </w:r>
          </w:p>
        </w:tc>
      </w:tr>
      <w:tr w:rsidR="00FB0DA6" w:rsidRPr="00726082" w14:paraId="6F649B4E" w14:textId="77777777" w:rsidTr="00D04315">
        <w:tc>
          <w:tcPr>
            <w:tcW w:w="270" w:type="dxa"/>
          </w:tcPr>
          <w:p w14:paraId="6CAB6D74" w14:textId="77777777" w:rsidR="00FB0DA6" w:rsidRPr="00726082" w:rsidRDefault="00FB0DA6" w:rsidP="00FB0DA6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3155" w:type="dxa"/>
            <w:vAlign w:val="center"/>
          </w:tcPr>
          <w:p w14:paraId="0792EC5C" w14:textId="29570A2B" w:rsidR="00FB0DA6" w:rsidRPr="00726082" w:rsidRDefault="00FB0DA6" w:rsidP="00FB0DA6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Valid Cue Response Time</w:t>
            </w:r>
          </w:p>
        </w:tc>
        <w:tc>
          <w:tcPr>
            <w:tcW w:w="1750" w:type="dxa"/>
            <w:vAlign w:val="bottom"/>
          </w:tcPr>
          <w:p w14:paraId="2A824A95" w14:textId="4D9D4A4C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</w:rPr>
              <w:t>.0</w:t>
            </w:r>
            <w:r w:rsidRPr="00FB0DA6">
              <w:rPr>
                <w:rFonts w:cs="Times New Roman"/>
                <w:color w:val="000000"/>
                <w:sz w:val="22"/>
                <w:szCs w:val="22"/>
              </w:rPr>
              <w:t xml:space="preserve"> (1</w:t>
            </w:r>
            <w:r>
              <w:rPr>
                <w:rFonts w:cs="Times New Roman"/>
                <w:color w:val="000000"/>
                <w:sz w:val="22"/>
                <w:szCs w:val="22"/>
              </w:rPr>
              <w:t>.0</w:t>
            </w:r>
            <w:r w:rsidRPr="00FB0DA6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1" w:type="dxa"/>
            <w:vAlign w:val="bottom"/>
          </w:tcPr>
          <w:p w14:paraId="637402B4" w14:textId="79D96155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 xml:space="preserve">0.81 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  <w:t>(&lt; 0.001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vAlign w:val="bottom"/>
          </w:tcPr>
          <w:p w14:paraId="7498A5A7" w14:textId="4C09D1A7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 xml:space="preserve">0.81 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  <w:t>(&lt; 0.001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141" w:type="dxa"/>
            <w:vAlign w:val="bottom"/>
          </w:tcPr>
          <w:p w14:paraId="1F17F7F3" w14:textId="2931909D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color w:val="000000"/>
                <w:sz w:val="22"/>
                <w:szCs w:val="22"/>
              </w:rPr>
              <w:t>0.12 (0.1)</w:t>
            </w:r>
          </w:p>
        </w:tc>
        <w:tc>
          <w:tcPr>
            <w:tcW w:w="2146" w:type="dxa"/>
            <w:vAlign w:val="bottom"/>
          </w:tcPr>
          <w:p w14:paraId="758FD78D" w14:textId="76E8F7FA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18 (0.03)</w:t>
            </w:r>
          </w:p>
        </w:tc>
        <w:tc>
          <w:tcPr>
            <w:tcW w:w="2153" w:type="dxa"/>
            <w:vAlign w:val="bottom"/>
          </w:tcPr>
          <w:p w14:paraId="2A4D37DB" w14:textId="6D53F2C5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 xml:space="preserve">-0.53 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  <w:t>(&lt; 0.001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FB0DA6" w:rsidRPr="00726082" w14:paraId="6683878E" w14:textId="77777777" w:rsidTr="00D04315">
        <w:tc>
          <w:tcPr>
            <w:tcW w:w="270" w:type="dxa"/>
          </w:tcPr>
          <w:p w14:paraId="01A6FBDF" w14:textId="77777777" w:rsidR="00FB0DA6" w:rsidRPr="00726082" w:rsidRDefault="00FB0DA6" w:rsidP="00FB0DA6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3155" w:type="dxa"/>
            <w:vAlign w:val="center"/>
          </w:tcPr>
          <w:p w14:paraId="7E19494A" w14:textId="7A8E89F6" w:rsidR="00FB0DA6" w:rsidRPr="00726082" w:rsidRDefault="00FB0DA6" w:rsidP="00FB0DA6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Invalid Cue Response Time</w:t>
            </w:r>
          </w:p>
        </w:tc>
        <w:tc>
          <w:tcPr>
            <w:tcW w:w="1750" w:type="dxa"/>
            <w:vAlign w:val="bottom"/>
          </w:tcPr>
          <w:p w14:paraId="2B1D8D54" w14:textId="0F7A5B2A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 xml:space="preserve">0.81 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  <w:t>(&lt; 0.001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1" w:type="dxa"/>
            <w:vAlign w:val="bottom"/>
          </w:tcPr>
          <w:p w14:paraId="27C38EAF" w14:textId="3636A989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</w:rPr>
              <w:t>.0</w:t>
            </w:r>
            <w:r w:rsidRPr="00FB0DA6">
              <w:rPr>
                <w:rFonts w:cs="Times New Roman"/>
                <w:color w:val="000000"/>
                <w:sz w:val="22"/>
                <w:szCs w:val="22"/>
              </w:rPr>
              <w:t xml:space="preserve"> (1</w:t>
            </w:r>
            <w:r>
              <w:rPr>
                <w:rFonts w:cs="Times New Roman"/>
                <w:color w:val="000000"/>
                <w:sz w:val="22"/>
                <w:szCs w:val="22"/>
              </w:rPr>
              <w:t>.0</w:t>
            </w:r>
            <w:r w:rsidRPr="00FB0DA6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vAlign w:val="bottom"/>
          </w:tcPr>
          <w:p w14:paraId="144587C6" w14:textId="7966E2EC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 xml:space="preserve">0.75 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  <w:t>(&lt; 0.001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141" w:type="dxa"/>
            <w:vAlign w:val="bottom"/>
          </w:tcPr>
          <w:p w14:paraId="4A76733F" w14:textId="5E466F2B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color w:val="000000"/>
                <w:sz w:val="22"/>
                <w:szCs w:val="22"/>
              </w:rPr>
              <w:t>-0.02 (0.</w:t>
            </w:r>
            <w:r>
              <w:rPr>
                <w:rFonts w:cs="Times New Roman"/>
                <w:color w:val="000000"/>
                <w:sz w:val="22"/>
                <w:szCs w:val="22"/>
              </w:rPr>
              <w:t>8</w:t>
            </w:r>
            <w:r w:rsidRPr="00FB0DA6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46" w:type="dxa"/>
            <w:vAlign w:val="bottom"/>
          </w:tcPr>
          <w:p w14:paraId="3D301A31" w14:textId="1D6ECC12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color w:val="000000"/>
                <w:sz w:val="22"/>
                <w:szCs w:val="22"/>
              </w:rPr>
              <w:t>-0.01 (0.9)</w:t>
            </w:r>
          </w:p>
        </w:tc>
        <w:tc>
          <w:tcPr>
            <w:tcW w:w="2153" w:type="dxa"/>
            <w:vAlign w:val="bottom"/>
          </w:tcPr>
          <w:p w14:paraId="7969AFA0" w14:textId="30ADCC69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 xml:space="preserve">-0.56 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  <w:t>(&lt; 0.001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FB0DA6" w:rsidRPr="00726082" w14:paraId="08CF91A1" w14:textId="77777777" w:rsidTr="00D04315">
        <w:tc>
          <w:tcPr>
            <w:tcW w:w="270" w:type="dxa"/>
          </w:tcPr>
          <w:p w14:paraId="5EF44B4B" w14:textId="77777777" w:rsidR="00FB0DA6" w:rsidRPr="00726082" w:rsidRDefault="00FB0DA6" w:rsidP="00FB0DA6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3155" w:type="dxa"/>
            <w:vAlign w:val="center"/>
          </w:tcPr>
          <w:p w14:paraId="5CF96DFC" w14:textId="0CFD454F" w:rsidR="00FB0DA6" w:rsidRPr="00726082" w:rsidRDefault="00FB0DA6" w:rsidP="00FB0DA6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No Cue Response Time</w:t>
            </w:r>
          </w:p>
        </w:tc>
        <w:tc>
          <w:tcPr>
            <w:tcW w:w="1750" w:type="dxa"/>
            <w:vAlign w:val="bottom"/>
          </w:tcPr>
          <w:p w14:paraId="67FD5268" w14:textId="22D5E48D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 xml:space="preserve">0.81 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  <w:t>(&lt; 0.001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1" w:type="dxa"/>
            <w:vAlign w:val="bottom"/>
          </w:tcPr>
          <w:p w14:paraId="7C4F5544" w14:textId="42BD61E1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 xml:space="preserve">0.75 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  <w:t>(&lt; 0.001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vAlign w:val="bottom"/>
          </w:tcPr>
          <w:p w14:paraId="0A870AB7" w14:textId="6C182ED3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</w:rPr>
              <w:t>.0</w:t>
            </w:r>
            <w:r w:rsidRPr="00FB0DA6">
              <w:rPr>
                <w:rFonts w:cs="Times New Roman"/>
                <w:color w:val="000000"/>
                <w:sz w:val="22"/>
                <w:szCs w:val="22"/>
              </w:rPr>
              <w:t xml:space="preserve"> (1</w:t>
            </w:r>
            <w:r>
              <w:rPr>
                <w:rFonts w:cs="Times New Roman"/>
                <w:color w:val="000000"/>
                <w:sz w:val="22"/>
                <w:szCs w:val="22"/>
              </w:rPr>
              <w:t>.0</w:t>
            </w:r>
            <w:r w:rsidRPr="00FB0DA6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41" w:type="dxa"/>
            <w:vAlign w:val="bottom"/>
          </w:tcPr>
          <w:p w14:paraId="79B2CF71" w14:textId="7A6428EA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color w:val="000000"/>
                <w:sz w:val="22"/>
                <w:szCs w:val="22"/>
              </w:rPr>
              <w:t>0.06 (0.</w:t>
            </w:r>
            <w:r>
              <w:rPr>
                <w:rFonts w:cs="Times New Roman"/>
                <w:color w:val="000000"/>
                <w:sz w:val="22"/>
                <w:szCs w:val="22"/>
              </w:rPr>
              <w:t>5</w:t>
            </w:r>
            <w:r w:rsidRPr="00FB0DA6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46" w:type="dxa"/>
            <w:vAlign w:val="bottom"/>
          </w:tcPr>
          <w:p w14:paraId="5BCD0E65" w14:textId="677206F3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color w:val="000000"/>
                <w:sz w:val="22"/>
                <w:szCs w:val="22"/>
              </w:rPr>
              <w:t>0.06 (0.</w:t>
            </w:r>
            <w:r>
              <w:rPr>
                <w:rFonts w:cs="Times New Roman"/>
                <w:color w:val="000000"/>
                <w:sz w:val="22"/>
                <w:szCs w:val="22"/>
              </w:rPr>
              <w:t>5</w:t>
            </w:r>
            <w:r w:rsidRPr="00FB0DA6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53" w:type="dxa"/>
            <w:vAlign w:val="bottom"/>
          </w:tcPr>
          <w:p w14:paraId="64AE2BB4" w14:textId="6F88C85C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 xml:space="preserve">-0.59 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  <w:t>(&lt; 0.001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FB0DA6" w:rsidRPr="00726082" w14:paraId="0FC4CEB0" w14:textId="77777777" w:rsidTr="00D04315">
        <w:tc>
          <w:tcPr>
            <w:tcW w:w="270" w:type="dxa"/>
          </w:tcPr>
          <w:p w14:paraId="1E127CEC" w14:textId="77777777" w:rsidR="00FB0DA6" w:rsidRPr="00726082" w:rsidRDefault="00FB0DA6" w:rsidP="00FB0DA6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3155" w:type="dxa"/>
            <w:vAlign w:val="center"/>
          </w:tcPr>
          <w:p w14:paraId="464F1C63" w14:textId="3F4915E9" w:rsidR="00FB0DA6" w:rsidRPr="00726082" w:rsidRDefault="00FB0DA6" w:rsidP="00FB0DA6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Valid Cue Response Accuracy</w:t>
            </w:r>
          </w:p>
        </w:tc>
        <w:tc>
          <w:tcPr>
            <w:tcW w:w="1750" w:type="dxa"/>
            <w:vAlign w:val="bottom"/>
          </w:tcPr>
          <w:p w14:paraId="6400D3B6" w14:textId="266C7BA5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color w:val="000000"/>
                <w:sz w:val="22"/>
                <w:szCs w:val="22"/>
              </w:rPr>
              <w:t>0.12 (0.1)</w:t>
            </w:r>
          </w:p>
        </w:tc>
        <w:tc>
          <w:tcPr>
            <w:tcW w:w="1841" w:type="dxa"/>
            <w:vAlign w:val="bottom"/>
          </w:tcPr>
          <w:p w14:paraId="0EC6CD7A" w14:textId="161DB0B2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color w:val="000000"/>
                <w:sz w:val="22"/>
                <w:szCs w:val="22"/>
              </w:rPr>
              <w:t>-0.02 (0.</w:t>
            </w:r>
            <w:r>
              <w:rPr>
                <w:rFonts w:cs="Times New Roman"/>
                <w:color w:val="000000"/>
                <w:sz w:val="22"/>
                <w:szCs w:val="22"/>
              </w:rPr>
              <w:t>8</w:t>
            </w:r>
            <w:r w:rsidRPr="00FB0DA6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vAlign w:val="bottom"/>
          </w:tcPr>
          <w:p w14:paraId="7BC58B6C" w14:textId="02BE6865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color w:val="000000"/>
                <w:sz w:val="22"/>
                <w:szCs w:val="22"/>
              </w:rPr>
              <w:t>0.06 (0.</w:t>
            </w:r>
            <w:r>
              <w:rPr>
                <w:rFonts w:cs="Times New Roman"/>
                <w:color w:val="000000"/>
                <w:sz w:val="22"/>
                <w:szCs w:val="22"/>
              </w:rPr>
              <w:t>5</w:t>
            </w:r>
            <w:r w:rsidRPr="00FB0DA6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41" w:type="dxa"/>
            <w:vAlign w:val="bottom"/>
          </w:tcPr>
          <w:p w14:paraId="6482A0B9" w14:textId="24E5E604" w:rsidR="00FB0DA6" w:rsidRPr="005623DC" w:rsidRDefault="00FB0DA6" w:rsidP="00FB0DA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5623DC">
              <w:rPr>
                <w:rFonts w:cs="Times New Roman"/>
                <w:color w:val="000000"/>
                <w:sz w:val="22"/>
                <w:szCs w:val="22"/>
              </w:rPr>
              <w:t>1.0 (1.0)</w:t>
            </w:r>
          </w:p>
        </w:tc>
        <w:tc>
          <w:tcPr>
            <w:tcW w:w="2146" w:type="dxa"/>
            <w:vAlign w:val="bottom"/>
          </w:tcPr>
          <w:p w14:paraId="025CC808" w14:textId="008F7EFF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 xml:space="preserve">0.74 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  <w:t>(&lt; 0.001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153" w:type="dxa"/>
            <w:vAlign w:val="bottom"/>
          </w:tcPr>
          <w:p w14:paraId="3C7280D2" w14:textId="78F3AB12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25 (0.002)</w:t>
            </w:r>
          </w:p>
        </w:tc>
      </w:tr>
      <w:tr w:rsidR="00FB0DA6" w:rsidRPr="00726082" w14:paraId="7D105CDA" w14:textId="77777777" w:rsidTr="00D04315">
        <w:tc>
          <w:tcPr>
            <w:tcW w:w="270" w:type="dxa"/>
          </w:tcPr>
          <w:p w14:paraId="0C39EA9E" w14:textId="77777777" w:rsidR="00FB0DA6" w:rsidRPr="00726082" w:rsidRDefault="00FB0DA6" w:rsidP="00FB0DA6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3155" w:type="dxa"/>
            <w:vAlign w:val="center"/>
          </w:tcPr>
          <w:p w14:paraId="24EA571D" w14:textId="6279D775" w:rsidR="00FB0DA6" w:rsidRPr="00726082" w:rsidRDefault="00FB0DA6" w:rsidP="00FB0DA6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Invalid Cue Response Accuracy</w:t>
            </w:r>
          </w:p>
        </w:tc>
        <w:tc>
          <w:tcPr>
            <w:tcW w:w="1750" w:type="dxa"/>
            <w:vAlign w:val="bottom"/>
          </w:tcPr>
          <w:p w14:paraId="4D1CB15A" w14:textId="235E380D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18 (0.0</w:t>
            </w: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3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1" w:type="dxa"/>
            <w:vAlign w:val="bottom"/>
          </w:tcPr>
          <w:p w14:paraId="60CC9DEA" w14:textId="6B40AB55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color w:val="000000"/>
                <w:sz w:val="22"/>
                <w:szCs w:val="22"/>
              </w:rPr>
              <w:t>-0.01 (0.9)</w:t>
            </w:r>
          </w:p>
        </w:tc>
        <w:tc>
          <w:tcPr>
            <w:tcW w:w="1800" w:type="dxa"/>
            <w:vAlign w:val="bottom"/>
          </w:tcPr>
          <w:p w14:paraId="24D2FA25" w14:textId="3C9282C5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color w:val="000000"/>
                <w:sz w:val="22"/>
                <w:szCs w:val="22"/>
              </w:rPr>
              <w:t>0.06 (0.</w:t>
            </w:r>
            <w:r>
              <w:rPr>
                <w:rFonts w:cs="Times New Roman"/>
                <w:color w:val="000000"/>
                <w:sz w:val="22"/>
                <w:szCs w:val="22"/>
              </w:rPr>
              <w:t>5</w:t>
            </w:r>
            <w:r w:rsidRPr="00FB0DA6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41" w:type="dxa"/>
            <w:vAlign w:val="bottom"/>
          </w:tcPr>
          <w:p w14:paraId="4CD312A4" w14:textId="5C8D0081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 xml:space="preserve">0.74 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  <w:t>(&lt; 0.001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146" w:type="dxa"/>
            <w:vAlign w:val="bottom"/>
          </w:tcPr>
          <w:p w14:paraId="587EF611" w14:textId="362C67AB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</w:rPr>
              <w:t>.0</w:t>
            </w:r>
            <w:r w:rsidRPr="00FB0DA6">
              <w:rPr>
                <w:rFonts w:cs="Times New Roman"/>
                <w:color w:val="000000"/>
                <w:sz w:val="22"/>
                <w:szCs w:val="22"/>
              </w:rPr>
              <w:t xml:space="preserve"> (1</w:t>
            </w:r>
            <w:r>
              <w:rPr>
                <w:rFonts w:cs="Times New Roman"/>
                <w:color w:val="000000"/>
                <w:sz w:val="22"/>
                <w:szCs w:val="22"/>
              </w:rPr>
              <w:t>.0</w:t>
            </w:r>
            <w:r w:rsidRPr="00FB0DA6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53" w:type="dxa"/>
            <w:vAlign w:val="bottom"/>
          </w:tcPr>
          <w:p w14:paraId="19B2D7E0" w14:textId="2EE3C4F9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21 (0.01)</w:t>
            </w:r>
          </w:p>
        </w:tc>
      </w:tr>
      <w:tr w:rsidR="00FB0DA6" w:rsidRPr="00726082" w14:paraId="7E0D094E" w14:textId="77777777" w:rsidTr="00D04315">
        <w:tc>
          <w:tcPr>
            <w:tcW w:w="270" w:type="dxa"/>
            <w:tcBorders>
              <w:bottom w:val="single" w:sz="4" w:space="0" w:color="auto"/>
            </w:tcBorders>
          </w:tcPr>
          <w:p w14:paraId="77C7050A" w14:textId="77777777" w:rsidR="00FB0DA6" w:rsidRPr="00726082" w:rsidRDefault="00FB0DA6" w:rsidP="00FB0DA6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3155" w:type="dxa"/>
            <w:tcBorders>
              <w:bottom w:val="single" w:sz="4" w:space="0" w:color="auto"/>
            </w:tcBorders>
            <w:vAlign w:val="center"/>
          </w:tcPr>
          <w:p w14:paraId="29193590" w14:textId="2A86B76E" w:rsidR="00FB0DA6" w:rsidRPr="00726082" w:rsidRDefault="00FB0DA6" w:rsidP="00FB0DA6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726082">
              <w:rPr>
                <w:rFonts w:cs="Times New Roman"/>
                <w:sz w:val="22"/>
                <w:szCs w:val="22"/>
                <w:lang w:val="en-GB"/>
              </w:rPr>
              <w:t>No Cue Response Accuracy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bottom"/>
          </w:tcPr>
          <w:p w14:paraId="4728A290" w14:textId="5CB77AFB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 xml:space="preserve">-0.53 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  <w:t>(&lt; 0.001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vAlign w:val="bottom"/>
          </w:tcPr>
          <w:p w14:paraId="7CF15290" w14:textId="0B6C03CE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 xml:space="preserve">-0.56 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  <w:t>(&lt; 0.001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50F95FDD" w14:textId="67A09113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 xml:space="preserve">-0.59 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  <w:t>(&lt; 0.001</w:t>
            </w: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vAlign w:val="bottom"/>
          </w:tcPr>
          <w:p w14:paraId="09DF7D60" w14:textId="497CA0B7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25 (0.002)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vAlign w:val="bottom"/>
          </w:tcPr>
          <w:p w14:paraId="5DD9886A" w14:textId="1C817EA2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21 (0.01)</w:t>
            </w:r>
          </w:p>
        </w:tc>
        <w:tc>
          <w:tcPr>
            <w:tcW w:w="2153" w:type="dxa"/>
            <w:tcBorders>
              <w:bottom w:val="single" w:sz="4" w:space="0" w:color="auto"/>
            </w:tcBorders>
            <w:vAlign w:val="bottom"/>
          </w:tcPr>
          <w:p w14:paraId="7D5341B7" w14:textId="55D61C63" w:rsidR="00FB0DA6" w:rsidRPr="00FB0DA6" w:rsidRDefault="00FB0DA6" w:rsidP="00FB0DA6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FB0DA6">
              <w:rPr>
                <w:rFonts w:cs="Times New Roman"/>
                <w:color w:val="000000"/>
                <w:sz w:val="22"/>
                <w:szCs w:val="22"/>
              </w:rPr>
              <w:t>1</w:t>
            </w:r>
            <w:r>
              <w:rPr>
                <w:rFonts w:cs="Times New Roman"/>
                <w:color w:val="000000"/>
                <w:sz w:val="22"/>
                <w:szCs w:val="22"/>
              </w:rPr>
              <w:t>.0</w:t>
            </w:r>
            <w:r w:rsidRPr="00FB0DA6">
              <w:rPr>
                <w:rFonts w:cs="Times New Roman"/>
                <w:color w:val="000000"/>
                <w:sz w:val="22"/>
                <w:szCs w:val="22"/>
              </w:rPr>
              <w:t xml:space="preserve"> (1</w:t>
            </w:r>
            <w:r>
              <w:rPr>
                <w:rFonts w:cs="Times New Roman"/>
                <w:color w:val="000000"/>
                <w:sz w:val="22"/>
                <w:szCs w:val="22"/>
              </w:rPr>
              <w:t>.0</w:t>
            </w:r>
            <w:r w:rsidRPr="00FB0DA6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0D914478" w14:textId="77C33D31" w:rsidR="00966E05" w:rsidRPr="00726082" w:rsidRDefault="00B24D34" w:rsidP="00915AFC">
      <w:pPr>
        <w:spacing w:after="120" w:line="240" w:lineRule="auto"/>
        <w:rPr>
          <w:rFonts w:cs="Times New Roman"/>
          <w:szCs w:val="24"/>
          <w:lang w:val="en-GB"/>
        </w:rPr>
      </w:pPr>
      <w:r w:rsidRPr="00726082">
        <w:rPr>
          <w:rFonts w:cs="Times New Roman"/>
          <w:szCs w:val="24"/>
          <w:lang w:val="en-GB"/>
        </w:rPr>
        <w:t xml:space="preserve">Correlations </w:t>
      </w:r>
      <w:r w:rsidR="00A32884" w:rsidRPr="00726082">
        <w:rPr>
          <w:rFonts w:cs="Times New Roman"/>
          <w:szCs w:val="24"/>
          <w:lang w:val="en-GB"/>
        </w:rPr>
        <w:t>were assessed using the non-parametric Spearman method.</w:t>
      </w:r>
      <w:r w:rsidR="004A7039" w:rsidRPr="00726082">
        <w:rPr>
          <w:rFonts w:cs="Times New Roman"/>
          <w:szCs w:val="24"/>
          <w:lang w:val="en-GB"/>
        </w:rPr>
        <w:t xml:space="preserve"> </w:t>
      </w:r>
      <w:r w:rsidR="004A7039" w:rsidRPr="00726082">
        <w:rPr>
          <w:rFonts w:cs="Times New Roman"/>
          <w:lang w:val="en-GB"/>
        </w:rPr>
        <w:t>Boldface type indicates significant correlation.</w:t>
      </w:r>
    </w:p>
    <w:p w14:paraId="5A9C02B8" w14:textId="77777777" w:rsidR="00186910" w:rsidRDefault="00186910" w:rsidP="00915AFC">
      <w:pPr>
        <w:spacing w:line="240" w:lineRule="auto"/>
        <w:rPr>
          <w:rFonts w:cs="Times New Roman"/>
          <w:szCs w:val="24"/>
          <w:lang w:val="en-GB"/>
        </w:rPr>
      </w:pPr>
    </w:p>
    <w:p w14:paraId="4B9059D2" w14:textId="7BD2A2B4" w:rsidR="00186910" w:rsidRDefault="00186910">
      <w:pPr>
        <w:spacing w:line="259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p w14:paraId="51FF5BDE" w14:textId="0994B353" w:rsidR="001B29B4" w:rsidRPr="005D5B8C" w:rsidRDefault="001B29B4" w:rsidP="001B29B4">
      <w:pPr>
        <w:suppressLineNumbers/>
        <w:spacing w:after="120" w:line="240" w:lineRule="auto"/>
        <w:rPr>
          <w:rFonts w:cs="Times New Roman"/>
          <w:lang w:val="en-GB"/>
        </w:rPr>
      </w:pPr>
      <w:r w:rsidRPr="00926196">
        <w:rPr>
          <w:rFonts w:cs="Times New Roman"/>
          <w:b/>
          <w:bCs/>
          <w:szCs w:val="24"/>
          <w:lang w:val="en-GB"/>
        </w:rPr>
        <w:lastRenderedPageBreak/>
        <w:t xml:space="preserve">Table </w:t>
      </w:r>
      <w:r>
        <w:rPr>
          <w:rFonts w:cs="Times New Roman"/>
          <w:b/>
          <w:bCs/>
          <w:szCs w:val="24"/>
          <w:lang w:val="en-GB"/>
        </w:rPr>
        <w:t>S</w:t>
      </w:r>
      <w:r w:rsidR="00BF7163">
        <w:rPr>
          <w:rFonts w:cs="Times New Roman"/>
          <w:b/>
          <w:bCs/>
          <w:szCs w:val="24"/>
          <w:lang w:val="en-GB"/>
        </w:rPr>
        <w:t>3</w:t>
      </w:r>
      <w:r w:rsidRPr="00926196">
        <w:rPr>
          <w:rFonts w:cs="Times New Roman"/>
          <w:b/>
          <w:bCs/>
          <w:szCs w:val="24"/>
          <w:lang w:val="en-GB"/>
        </w:rPr>
        <w:t>.</w:t>
      </w:r>
      <w:r w:rsidRPr="00926196">
        <w:rPr>
          <w:rFonts w:cs="Times New Roman"/>
          <w:szCs w:val="24"/>
          <w:lang w:val="en-GB"/>
        </w:rPr>
        <w:t xml:space="preserve"> </w:t>
      </w:r>
      <w:r w:rsidR="00C718F5">
        <w:rPr>
          <w:rFonts w:cs="Times New Roman"/>
          <w:szCs w:val="24"/>
          <w:lang w:val="en-GB"/>
        </w:rPr>
        <w:t>Working memory</w:t>
      </w:r>
      <w:r>
        <w:rPr>
          <w:rFonts w:cs="Times New Roman"/>
          <w:szCs w:val="24"/>
          <w:lang w:val="en-GB"/>
        </w:rPr>
        <w:t xml:space="preserve"> </w:t>
      </w:r>
      <w:r w:rsidR="009C0A78">
        <w:rPr>
          <w:rFonts w:cs="Times New Roman"/>
          <w:szCs w:val="24"/>
          <w:lang w:val="en-GB"/>
        </w:rPr>
        <w:t>task performance for</w:t>
      </w:r>
      <w:r>
        <w:rPr>
          <w:rFonts w:cs="Times New Roman"/>
          <w:szCs w:val="24"/>
          <w:lang w:val="en-GB"/>
        </w:rPr>
        <w:t xml:space="preserve"> </w:t>
      </w:r>
      <w:r w:rsidR="00DC580C">
        <w:rPr>
          <w:rFonts w:cs="Times New Roman"/>
          <w:szCs w:val="24"/>
          <w:lang w:val="en-GB"/>
        </w:rPr>
        <w:t xml:space="preserve">participants </w:t>
      </w:r>
      <w:r w:rsidR="003D64BB">
        <w:rPr>
          <w:rFonts w:cs="Times New Roman"/>
          <w:szCs w:val="24"/>
          <w:lang w:val="en-GB"/>
        </w:rPr>
        <w:t>with</w:t>
      </w:r>
      <w:r w:rsidR="00DC580C">
        <w:rPr>
          <w:rFonts w:cs="Times New Roman"/>
          <w:szCs w:val="24"/>
          <w:lang w:val="en-GB"/>
        </w:rPr>
        <w:t xml:space="preserve"> less</w:t>
      </w:r>
      <w:r>
        <w:rPr>
          <w:rFonts w:cs="Times New Roman"/>
          <w:szCs w:val="24"/>
          <w:lang w:val="en-GB"/>
        </w:rPr>
        <w:t xml:space="preserve"> than seven hours </w:t>
      </w:r>
      <w:r w:rsidR="003D64BB">
        <w:rPr>
          <w:rFonts w:cs="Times New Roman"/>
          <w:szCs w:val="24"/>
          <w:lang w:val="en-GB"/>
        </w:rPr>
        <w:t>of total rest time</w:t>
      </w:r>
      <w:r w:rsidR="00DC580C">
        <w:rPr>
          <w:rFonts w:cs="Times New Roman"/>
          <w:szCs w:val="24"/>
          <w:lang w:val="en-GB"/>
        </w:rPr>
        <w:t xml:space="preserve"> compared those </w:t>
      </w:r>
      <w:r w:rsidR="003D64BB">
        <w:rPr>
          <w:rFonts w:cs="Times New Roman"/>
          <w:szCs w:val="24"/>
          <w:lang w:val="en-GB"/>
        </w:rPr>
        <w:t>with</w:t>
      </w:r>
      <w:r w:rsidR="00DC580C">
        <w:rPr>
          <w:rFonts w:cs="Times New Roman"/>
          <w:szCs w:val="24"/>
          <w:lang w:val="en-GB"/>
        </w:rPr>
        <w:t xml:space="preserve"> more than seven hours </w:t>
      </w:r>
      <w:r w:rsidR="003D64BB">
        <w:rPr>
          <w:rFonts w:cs="Times New Roman"/>
          <w:szCs w:val="24"/>
          <w:lang w:val="en-GB"/>
        </w:rPr>
        <w:t>total rest time</w:t>
      </w:r>
      <w:r w:rsidRPr="00926196">
        <w:rPr>
          <w:rFonts w:cs="Times New Roman"/>
          <w:szCs w:val="24"/>
          <w:lang w:val="en-GB"/>
        </w:rPr>
        <w:t>.</w:t>
      </w:r>
    </w:p>
    <w:tbl>
      <w:tblPr>
        <w:tblStyle w:val="TableGrid"/>
        <w:tblW w:w="143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"/>
        <w:gridCol w:w="5871"/>
        <w:gridCol w:w="2970"/>
        <w:gridCol w:w="3150"/>
        <w:gridCol w:w="2092"/>
      </w:tblGrid>
      <w:tr w:rsidR="00405B90" w:rsidRPr="009758BB" w14:paraId="540DCEAF" w14:textId="77777777" w:rsidTr="0025609E">
        <w:tc>
          <w:tcPr>
            <w:tcW w:w="249" w:type="dxa"/>
            <w:tcBorders>
              <w:top w:val="single" w:sz="4" w:space="0" w:color="auto"/>
            </w:tcBorders>
            <w:vAlign w:val="center"/>
          </w:tcPr>
          <w:p w14:paraId="4C744145" w14:textId="77777777" w:rsidR="00405B90" w:rsidRPr="009758BB" w:rsidRDefault="00405B90" w:rsidP="003D36EB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1" w:type="dxa"/>
            <w:tcBorders>
              <w:top w:val="single" w:sz="4" w:space="0" w:color="auto"/>
            </w:tcBorders>
            <w:vAlign w:val="center"/>
          </w:tcPr>
          <w:p w14:paraId="22F8C3F1" w14:textId="77777777" w:rsidR="00405B90" w:rsidRPr="009758BB" w:rsidRDefault="00405B90" w:rsidP="003D36EB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4578D62A" w14:textId="1C24937E" w:rsidR="00405B90" w:rsidRPr="0025609E" w:rsidRDefault="00405B90" w:rsidP="0025609E">
            <w:pPr>
              <w:spacing w:line="24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781909">
              <w:rPr>
                <w:rFonts w:cs="Times New Roman"/>
                <w:b/>
                <w:bCs/>
                <w:sz w:val="22"/>
                <w:szCs w:val="22"/>
                <w:lang w:val="en-GB"/>
              </w:rPr>
              <w:t xml:space="preserve">Total rest time </w:t>
            </w:r>
            <w:r w:rsidR="00781909" w:rsidRPr="00781909">
              <w:rPr>
                <w:rFonts w:cs="Times New Roman"/>
                <w:b/>
                <w:bCs/>
                <w:sz w:val="22"/>
                <w:szCs w:val="22"/>
                <w:lang w:val="en-GB"/>
              </w:rPr>
              <w:t>≤</w:t>
            </w:r>
            <w:r w:rsidRPr="00781909">
              <w:rPr>
                <w:rFonts w:cs="Times New Roman"/>
                <w:b/>
                <w:bCs/>
                <w:sz w:val="22"/>
                <w:szCs w:val="22"/>
                <w:lang w:val="en-GB"/>
              </w:rPr>
              <w:t xml:space="preserve"> 7h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3378323B" w14:textId="6F4D2DFE" w:rsidR="00405B90" w:rsidRPr="00DC580C" w:rsidRDefault="00405B90" w:rsidP="00DC580C">
            <w:pPr>
              <w:spacing w:line="240" w:lineRule="auto"/>
              <w:ind w:left="36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lang w:val="en-GB"/>
              </w:rPr>
              <w:t xml:space="preserve">Total rest time </w:t>
            </w:r>
            <w:r w:rsidR="00781909">
              <w:rPr>
                <w:rFonts w:cs="Times New Roman"/>
                <w:b/>
                <w:bCs/>
                <w:sz w:val="22"/>
                <w:lang w:val="en-GB"/>
              </w:rPr>
              <w:t>&gt;</w:t>
            </w:r>
            <w:r>
              <w:rPr>
                <w:rFonts w:cs="Times New Roman"/>
                <w:b/>
                <w:bCs/>
                <w:sz w:val="22"/>
                <w:lang w:val="en-GB"/>
              </w:rPr>
              <w:t xml:space="preserve"> </w:t>
            </w:r>
            <w:r w:rsidRPr="00DC580C">
              <w:rPr>
                <w:rFonts w:cs="Times New Roman"/>
                <w:b/>
                <w:bCs/>
                <w:sz w:val="22"/>
                <w:lang w:val="en-GB"/>
              </w:rPr>
              <w:t>7</w:t>
            </w:r>
            <w:r>
              <w:rPr>
                <w:rFonts w:cs="Times New Roman"/>
                <w:b/>
                <w:bCs/>
                <w:sz w:val="22"/>
                <w:lang w:val="en-GB"/>
              </w:rPr>
              <w:t>h</w:t>
            </w:r>
          </w:p>
        </w:tc>
        <w:tc>
          <w:tcPr>
            <w:tcW w:w="2092" w:type="dxa"/>
            <w:vMerge w:val="restart"/>
            <w:tcBorders>
              <w:top w:val="single" w:sz="4" w:space="0" w:color="auto"/>
            </w:tcBorders>
            <w:vAlign w:val="center"/>
          </w:tcPr>
          <w:p w14:paraId="5FA4A038" w14:textId="1B66A66C" w:rsidR="00405B90" w:rsidRPr="009758BB" w:rsidRDefault="00405B90" w:rsidP="003D36EB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DC580C">
              <w:rPr>
                <w:rFonts w:cs="Times New Roman"/>
                <w:b/>
                <w:bCs/>
                <w:i/>
                <w:iCs/>
                <w:lang w:val="en-GB"/>
              </w:rPr>
              <w:t>p</w:t>
            </w:r>
            <w:r>
              <w:rPr>
                <w:rFonts w:cs="Times New Roman"/>
                <w:b/>
                <w:bCs/>
                <w:lang w:val="en-GB"/>
              </w:rPr>
              <w:t>-value</w:t>
            </w:r>
          </w:p>
        </w:tc>
      </w:tr>
      <w:tr w:rsidR="00405B90" w:rsidRPr="009758BB" w14:paraId="269D54CF" w14:textId="77777777" w:rsidTr="0025609E">
        <w:tc>
          <w:tcPr>
            <w:tcW w:w="249" w:type="dxa"/>
            <w:tcBorders>
              <w:bottom w:val="single" w:sz="4" w:space="0" w:color="auto"/>
            </w:tcBorders>
          </w:tcPr>
          <w:p w14:paraId="30BEF986" w14:textId="77777777" w:rsidR="00405B90" w:rsidRPr="009758BB" w:rsidRDefault="00405B90" w:rsidP="003D36EB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1" w:type="dxa"/>
            <w:tcBorders>
              <w:bottom w:val="single" w:sz="4" w:space="0" w:color="auto"/>
            </w:tcBorders>
            <w:vAlign w:val="center"/>
          </w:tcPr>
          <w:p w14:paraId="29775D60" w14:textId="77777777" w:rsidR="00405B90" w:rsidRPr="009758BB" w:rsidRDefault="00405B90" w:rsidP="003D36EB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63460197" w14:textId="36724B7A" w:rsidR="00405B90" w:rsidRPr="009758BB" w:rsidRDefault="00405B90" w:rsidP="003D36EB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GB"/>
              </w:rPr>
              <w:t>Median ±</w:t>
            </w:r>
            <w:r w:rsidRPr="009758BB">
              <w:rPr>
                <w:rFonts w:asciiTheme="minorEastAsia" w:hAnsiTheme="minorEastAsia" w:cstheme="minorEastAsia"/>
                <w:b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b/>
                <w:bCs/>
                <w:sz w:val="22"/>
                <w:szCs w:val="22"/>
                <w:lang w:val="en-GB"/>
              </w:rPr>
              <w:t>IQR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0FB7F645" w14:textId="4F655D54" w:rsidR="00405B90" w:rsidRPr="009758BB" w:rsidRDefault="00405B90" w:rsidP="003D36EB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GB"/>
              </w:rPr>
              <w:t>Median ±</w:t>
            </w:r>
            <w:r w:rsidRPr="009758BB">
              <w:rPr>
                <w:rFonts w:asciiTheme="minorEastAsia" w:hAnsiTheme="minorEastAsia" w:cstheme="minorEastAsia"/>
                <w:b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b/>
                <w:bCs/>
                <w:sz w:val="22"/>
                <w:szCs w:val="22"/>
                <w:lang w:val="en-GB"/>
              </w:rPr>
              <w:t>IQR</w:t>
            </w:r>
          </w:p>
        </w:tc>
        <w:tc>
          <w:tcPr>
            <w:tcW w:w="2092" w:type="dxa"/>
            <w:vMerge/>
            <w:tcBorders>
              <w:bottom w:val="single" w:sz="4" w:space="0" w:color="auto"/>
            </w:tcBorders>
            <w:vAlign w:val="center"/>
          </w:tcPr>
          <w:p w14:paraId="1F6F6493" w14:textId="4C0B4C22" w:rsidR="00405B90" w:rsidRPr="009758BB" w:rsidRDefault="00405B90" w:rsidP="003D36EB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C718F5" w:rsidRPr="009758BB" w14:paraId="47C12F9A" w14:textId="77777777" w:rsidTr="0025609E">
        <w:tc>
          <w:tcPr>
            <w:tcW w:w="12240" w:type="dxa"/>
            <w:gridSpan w:val="4"/>
            <w:vAlign w:val="center"/>
          </w:tcPr>
          <w:p w14:paraId="1FA20122" w14:textId="2EDFD639" w:rsidR="00C718F5" w:rsidRPr="00C718F5" w:rsidRDefault="00C718F5" w:rsidP="0025609E">
            <w:pPr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726082">
              <w:rPr>
                <w:rFonts w:cs="Times New Roman"/>
                <w:b/>
                <w:bCs/>
                <w:i/>
                <w:iCs/>
                <w:lang w:val="en-GB"/>
              </w:rPr>
              <w:t>Sleep measures of the night prior to short-term memory task</w:t>
            </w:r>
          </w:p>
        </w:tc>
        <w:tc>
          <w:tcPr>
            <w:tcW w:w="2092" w:type="dxa"/>
            <w:vAlign w:val="bottom"/>
          </w:tcPr>
          <w:p w14:paraId="25123D2A" w14:textId="77777777" w:rsidR="00C718F5" w:rsidRPr="00F41675" w:rsidRDefault="00C718F5" w:rsidP="00C718F5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</w:tr>
      <w:tr w:rsidR="00C718F5" w:rsidRPr="009758BB" w14:paraId="27BEFAF0" w14:textId="77777777" w:rsidTr="0025609E">
        <w:tc>
          <w:tcPr>
            <w:tcW w:w="249" w:type="dxa"/>
          </w:tcPr>
          <w:p w14:paraId="2493F7CC" w14:textId="77777777" w:rsidR="00C718F5" w:rsidRPr="009758BB" w:rsidRDefault="00C718F5" w:rsidP="00C718F5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1" w:type="dxa"/>
            <w:vAlign w:val="center"/>
          </w:tcPr>
          <w:p w14:paraId="5B962560" w14:textId="4C6AA87B" w:rsidR="00C718F5" w:rsidRPr="009758BB" w:rsidRDefault="00C718F5" w:rsidP="00C718F5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2970" w:type="dxa"/>
            <w:vAlign w:val="center"/>
          </w:tcPr>
          <w:p w14:paraId="2A24ACAB" w14:textId="3E1AE7E6" w:rsidR="00C718F5" w:rsidRPr="00C718F5" w:rsidRDefault="00C718F5" w:rsidP="0025609E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C718F5">
              <w:rPr>
                <w:rFonts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3150" w:type="dxa"/>
            <w:vAlign w:val="center"/>
          </w:tcPr>
          <w:p w14:paraId="5C00D8F6" w14:textId="293F3175" w:rsidR="00C718F5" w:rsidRPr="00C718F5" w:rsidRDefault="00C718F5" w:rsidP="0025609E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C718F5">
              <w:rPr>
                <w:rFonts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092" w:type="dxa"/>
            <w:vAlign w:val="center"/>
          </w:tcPr>
          <w:p w14:paraId="27904217" w14:textId="3B2791F0" w:rsidR="00C718F5" w:rsidRPr="00F41675" w:rsidRDefault="00C718F5" w:rsidP="0025609E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C718F5" w:rsidRPr="009758BB" w14:paraId="2A89C1C4" w14:textId="77777777" w:rsidTr="0025609E">
        <w:tc>
          <w:tcPr>
            <w:tcW w:w="249" w:type="dxa"/>
          </w:tcPr>
          <w:p w14:paraId="64AD82BB" w14:textId="77777777" w:rsidR="00C718F5" w:rsidRPr="009758BB" w:rsidRDefault="00C718F5" w:rsidP="00C718F5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1" w:type="dxa"/>
            <w:vAlign w:val="center"/>
          </w:tcPr>
          <w:p w14:paraId="6F7D2CF4" w14:textId="33589DAC" w:rsidR="00C718F5" w:rsidRPr="00C718F5" w:rsidRDefault="00C718F5" w:rsidP="00C718F5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C718F5">
              <w:rPr>
                <w:rFonts w:cs="Times New Roman"/>
                <w:sz w:val="22"/>
                <w:szCs w:val="22"/>
                <w:lang w:val="en-GB"/>
              </w:rPr>
              <w:t>2-Back response time (ms)</w:t>
            </w:r>
          </w:p>
        </w:tc>
        <w:tc>
          <w:tcPr>
            <w:tcW w:w="2970" w:type="dxa"/>
            <w:vAlign w:val="center"/>
          </w:tcPr>
          <w:p w14:paraId="3032717F" w14:textId="4BC41AFF" w:rsidR="00C718F5" w:rsidRPr="00C718F5" w:rsidRDefault="002C0482" w:rsidP="0025609E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C718F5">
              <w:rPr>
                <w:rFonts w:cs="Times New Roman"/>
                <w:color w:val="000000"/>
                <w:sz w:val="22"/>
                <w:szCs w:val="22"/>
              </w:rPr>
              <w:t>505.80 ± 130.33</w:t>
            </w:r>
          </w:p>
        </w:tc>
        <w:tc>
          <w:tcPr>
            <w:tcW w:w="3150" w:type="dxa"/>
            <w:vAlign w:val="center"/>
          </w:tcPr>
          <w:p w14:paraId="1A38DB7F" w14:textId="3D4C8540" w:rsidR="00C718F5" w:rsidRPr="00C718F5" w:rsidRDefault="002C0482" w:rsidP="0025609E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C718F5">
              <w:rPr>
                <w:rFonts w:cs="Times New Roman"/>
                <w:color w:val="000000"/>
                <w:sz w:val="22"/>
                <w:szCs w:val="22"/>
              </w:rPr>
              <w:t>523.44 ± 117.90</w:t>
            </w:r>
          </w:p>
        </w:tc>
        <w:tc>
          <w:tcPr>
            <w:tcW w:w="2092" w:type="dxa"/>
            <w:vAlign w:val="center"/>
          </w:tcPr>
          <w:p w14:paraId="1249601F" w14:textId="012D4B38" w:rsidR="00C718F5" w:rsidRPr="00C718F5" w:rsidRDefault="00C718F5" w:rsidP="0025609E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C718F5">
              <w:rPr>
                <w:rFonts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C718F5" w:rsidRPr="009758BB" w14:paraId="67A26607" w14:textId="77777777" w:rsidTr="0025609E">
        <w:tc>
          <w:tcPr>
            <w:tcW w:w="249" w:type="dxa"/>
          </w:tcPr>
          <w:p w14:paraId="01DB42DD" w14:textId="77777777" w:rsidR="00C718F5" w:rsidRPr="009758BB" w:rsidRDefault="00C718F5" w:rsidP="00C718F5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1" w:type="dxa"/>
            <w:vAlign w:val="center"/>
          </w:tcPr>
          <w:p w14:paraId="53A0D6C6" w14:textId="2A4CDA40" w:rsidR="00C718F5" w:rsidRPr="00C718F5" w:rsidRDefault="00C718F5" w:rsidP="00C718F5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C718F5">
              <w:rPr>
                <w:rFonts w:cs="Times New Roman"/>
                <w:sz w:val="22"/>
                <w:szCs w:val="22"/>
                <w:lang w:val="en-GB"/>
              </w:rPr>
              <w:t>2-Back response accuracy (proportion correct)</w:t>
            </w:r>
          </w:p>
        </w:tc>
        <w:tc>
          <w:tcPr>
            <w:tcW w:w="2970" w:type="dxa"/>
            <w:vAlign w:val="center"/>
          </w:tcPr>
          <w:p w14:paraId="5C5C5680" w14:textId="3601DB9E" w:rsidR="00C718F5" w:rsidRPr="00C718F5" w:rsidRDefault="002C0482" w:rsidP="0025609E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C718F5">
              <w:rPr>
                <w:rFonts w:cs="Times New Roman"/>
                <w:color w:val="000000"/>
                <w:sz w:val="22"/>
                <w:szCs w:val="22"/>
              </w:rPr>
              <w:t>0.94 ± 0.06</w:t>
            </w:r>
          </w:p>
        </w:tc>
        <w:tc>
          <w:tcPr>
            <w:tcW w:w="3150" w:type="dxa"/>
            <w:vAlign w:val="center"/>
          </w:tcPr>
          <w:p w14:paraId="5D6F64E9" w14:textId="311CB96A" w:rsidR="00C718F5" w:rsidRPr="00C718F5" w:rsidRDefault="002C0482" w:rsidP="0025609E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C718F5">
              <w:rPr>
                <w:rFonts w:cs="Times New Roman"/>
                <w:color w:val="000000"/>
                <w:sz w:val="22"/>
                <w:szCs w:val="22"/>
              </w:rPr>
              <w:t>0.95 ± 0.06</w:t>
            </w:r>
          </w:p>
        </w:tc>
        <w:tc>
          <w:tcPr>
            <w:tcW w:w="2092" w:type="dxa"/>
            <w:vAlign w:val="center"/>
          </w:tcPr>
          <w:p w14:paraId="157F1484" w14:textId="00821690" w:rsidR="00C718F5" w:rsidRPr="00C718F5" w:rsidRDefault="00C718F5" w:rsidP="0025609E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C718F5">
              <w:rPr>
                <w:rFonts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C718F5" w:rsidRPr="009758BB" w14:paraId="3D899407" w14:textId="77777777" w:rsidTr="0025609E">
        <w:tc>
          <w:tcPr>
            <w:tcW w:w="249" w:type="dxa"/>
          </w:tcPr>
          <w:p w14:paraId="5C30FB46" w14:textId="77777777" w:rsidR="00C718F5" w:rsidRPr="009758BB" w:rsidRDefault="00C718F5" w:rsidP="00C718F5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1" w:type="dxa"/>
            <w:vAlign w:val="center"/>
          </w:tcPr>
          <w:p w14:paraId="5E249960" w14:textId="1024BA92" w:rsidR="00C718F5" w:rsidRPr="009758BB" w:rsidRDefault="00C718F5" w:rsidP="00C718F5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</w:t>
            </w:r>
            <w:r w:rsidRPr="00C718F5">
              <w:rPr>
                <w:rFonts w:cs="Times New Roman"/>
                <w:sz w:val="22"/>
                <w:szCs w:val="22"/>
                <w:lang w:val="en-GB"/>
              </w:rPr>
              <w:t>-Back response time (ms)</w:t>
            </w:r>
          </w:p>
        </w:tc>
        <w:tc>
          <w:tcPr>
            <w:tcW w:w="2970" w:type="dxa"/>
            <w:vAlign w:val="center"/>
          </w:tcPr>
          <w:p w14:paraId="3D1CD5C3" w14:textId="043441E2" w:rsidR="00C718F5" w:rsidRPr="00C718F5" w:rsidRDefault="002C0482" w:rsidP="0025609E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C718F5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551.67 ± 148.06</w:t>
            </w:r>
          </w:p>
        </w:tc>
        <w:tc>
          <w:tcPr>
            <w:tcW w:w="3150" w:type="dxa"/>
            <w:vAlign w:val="center"/>
          </w:tcPr>
          <w:p w14:paraId="1641642C" w14:textId="7667B915" w:rsidR="00C718F5" w:rsidRPr="00C718F5" w:rsidRDefault="002C0482" w:rsidP="0025609E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C718F5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514.46 ± 138.21</w:t>
            </w:r>
          </w:p>
        </w:tc>
        <w:tc>
          <w:tcPr>
            <w:tcW w:w="2092" w:type="dxa"/>
            <w:vAlign w:val="center"/>
          </w:tcPr>
          <w:p w14:paraId="65ACA6A7" w14:textId="7F5363D1" w:rsidR="00C718F5" w:rsidRPr="00C718F5" w:rsidRDefault="00C718F5" w:rsidP="0025609E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C718F5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C718F5" w:rsidRPr="009758BB" w14:paraId="7D14EEEE" w14:textId="77777777" w:rsidTr="0025609E">
        <w:tc>
          <w:tcPr>
            <w:tcW w:w="249" w:type="dxa"/>
          </w:tcPr>
          <w:p w14:paraId="62009C5E" w14:textId="77777777" w:rsidR="00C718F5" w:rsidRPr="009758BB" w:rsidRDefault="00C718F5" w:rsidP="00C718F5">
            <w:pPr>
              <w:spacing w:line="240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5871" w:type="dxa"/>
            <w:vAlign w:val="center"/>
          </w:tcPr>
          <w:p w14:paraId="4C7BBB75" w14:textId="28D3477F" w:rsidR="00C718F5" w:rsidRPr="009758BB" w:rsidRDefault="00C718F5" w:rsidP="00C718F5">
            <w:pPr>
              <w:spacing w:line="240" w:lineRule="auto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</w:t>
            </w:r>
            <w:r w:rsidRPr="00C718F5">
              <w:rPr>
                <w:rFonts w:cs="Times New Roman"/>
                <w:sz w:val="22"/>
                <w:szCs w:val="22"/>
                <w:lang w:val="en-GB"/>
              </w:rPr>
              <w:t>-Back response accuracy (proportion correct)</w:t>
            </w:r>
          </w:p>
        </w:tc>
        <w:tc>
          <w:tcPr>
            <w:tcW w:w="2970" w:type="dxa"/>
            <w:vAlign w:val="center"/>
          </w:tcPr>
          <w:p w14:paraId="41D35444" w14:textId="51550EF7" w:rsidR="00C718F5" w:rsidRPr="00C718F5" w:rsidRDefault="002C0482" w:rsidP="0025609E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C718F5">
              <w:rPr>
                <w:rFonts w:cs="Times New Roman"/>
                <w:color w:val="000000"/>
                <w:sz w:val="22"/>
                <w:szCs w:val="22"/>
              </w:rPr>
              <w:t>0.87 ± 0.08</w:t>
            </w:r>
          </w:p>
        </w:tc>
        <w:tc>
          <w:tcPr>
            <w:tcW w:w="3150" w:type="dxa"/>
            <w:vAlign w:val="center"/>
          </w:tcPr>
          <w:p w14:paraId="63548998" w14:textId="03F10B8F" w:rsidR="00C718F5" w:rsidRPr="00C718F5" w:rsidRDefault="002C0482" w:rsidP="0025609E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C718F5">
              <w:rPr>
                <w:rFonts w:cs="Times New Roman"/>
                <w:color w:val="000000"/>
                <w:sz w:val="22"/>
                <w:szCs w:val="22"/>
              </w:rPr>
              <w:t>0.86 ± 0.08</w:t>
            </w:r>
          </w:p>
        </w:tc>
        <w:tc>
          <w:tcPr>
            <w:tcW w:w="2092" w:type="dxa"/>
            <w:vAlign w:val="center"/>
          </w:tcPr>
          <w:p w14:paraId="3D2F84B4" w14:textId="5C01B00D" w:rsidR="00C718F5" w:rsidRPr="00C718F5" w:rsidRDefault="00C718F5" w:rsidP="0025609E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C718F5">
              <w:rPr>
                <w:rFonts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25609E" w:rsidRPr="009758BB" w14:paraId="7F019833" w14:textId="77777777" w:rsidTr="002D6F1E">
        <w:tc>
          <w:tcPr>
            <w:tcW w:w="6120" w:type="dxa"/>
            <w:gridSpan w:val="2"/>
          </w:tcPr>
          <w:p w14:paraId="349898C6" w14:textId="0D13CF38" w:rsidR="0025609E" w:rsidRPr="0025609E" w:rsidRDefault="0025609E" w:rsidP="0025609E">
            <w:pPr>
              <w:spacing w:line="240" w:lineRule="auto"/>
              <w:rPr>
                <w:rFonts w:eastAsiaTheme="minorHAnsi"/>
                <w:szCs w:val="22"/>
              </w:rPr>
            </w:pPr>
            <w:r w:rsidRPr="00726082">
              <w:rPr>
                <w:rFonts w:cs="Times New Roman"/>
                <w:b/>
                <w:bCs/>
                <w:i/>
                <w:iCs/>
                <w:lang w:val="en-GB"/>
              </w:rPr>
              <w:t>Weekly sleep measures</w:t>
            </w:r>
          </w:p>
        </w:tc>
        <w:tc>
          <w:tcPr>
            <w:tcW w:w="2970" w:type="dxa"/>
            <w:vAlign w:val="bottom"/>
          </w:tcPr>
          <w:p w14:paraId="5D29C363" w14:textId="2B979C01" w:rsidR="0025609E" w:rsidRPr="00791F5C" w:rsidRDefault="0025609E" w:rsidP="003D36EB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3150" w:type="dxa"/>
            <w:vAlign w:val="bottom"/>
          </w:tcPr>
          <w:p w14:paraId="2639968A" w14:textId="22E0F805" w:rsidR="0025609E" w:rsidRPr="00CB477B" w:rsidRDefault="0025609E" w:rsidP="003D36E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92" w:type="dxa"/>
            <w:vAlign w:val="bottom"/>
          </w:tcPr>
          <w:p w14:paraId="0A51035A" w14:textId="52FF2FFE" w:rsidR="0025609E" w:rsidRPr="00CB477B" w:rsidRDefault="0025609E" w:rsidP="003D36EB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</w:tr>
      <w:tr w:rsidR="0025609E" w:rsidRPr="009758BB" w14:paraId="68A73CE4" w14:textId="77777777" w:rsidTr="00083662">
        <w:tc>
          <w:tcPr>
            <w:tcW w:w="249" w:type="dxa"/>
          </w:tcPr>
          <w:p w14:paraId="7B38EA5D" w14:textId="77777777" w:rsidR="0025609E" w:rsidRPr="009758BB" w:rsidRDefault="0025609E" w:rsidP="0025609E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1" w:type="dxa"/>
            <w:vAlign w:val="center"/>
          </w:tcPr>
          <w:p w14:paraId="5183EC24" w14:textId="28A92DDC" w:rsidR="0025609E" w:rsidRPr="009758BB" w:rsidRDefault="0025609E" w:rsidP="0025609E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2970" w:type="dxa"/>
            <w:vAlign w:val="center"/>
          </w:tcPr>
          <w:p w14:paraId="4D0712BE" w14:textId="7EFE73EC" w:rsidR="0025609E" w:rsidRPr="0025609E" w:rsidRDefault="002C0482" w:rsidP="0025609E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5609E">
              <w:rPr>
                <w:rFonts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3150" w:type="dxa"/>
            <w:vAlign w:val="center"/>
          </w:tcPr>
          <w:p w14:paraId="2366F1EB" w14:textId="3AEBB152" w:rsidR="0025609E" w:rsidRPr="0025609E" w:rsidRDefault="002C0482" w:rsidP="0025609E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25609E">
              <w:rPr>
                <w:rFonts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092" w:type="dxa"/>
            <w:vAlign w:val="center"/>
          </w:tcPr>
          <w:p w14:paraId="3F5B979E" w14:textId="1CE37CDA" w:rsidR="0025609E" w:rsidRPr="0025609E" w:rsidRDefault="0025609E" w:rsidP="0025609E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</w:tr>
      <w:tr w:rsidR="0025609E" w:rsidRPr="009758BB" w14:paraId="31AF3294" w14:textId="77777777" w:rsidTr="00083662">
        <w:tc>
          <w:tcPr>
            <w:tcW w:w="249" w:type="dxa"/>
          </w:tcPr>
          <w:p w14:paraId="72D7F0CF" w14:textId="77777777" w:rsidR="0025609E" w:rsidRPr="009758BB" w:rsidRDefault="0025609E" w:rsidP="0025609E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1" w:type="dxa"/>
            <w:vAlign w:val="center"/>
          </w:tcPr>
          <w:p w14:paraId="613E2A4F" w14:textId="7D510E49" w:rsidR="0025609E" w:rsidRPr="009758BB" w:rsidRDefault="0025609E" w:rsidP="0025609E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C718F5">
              <w:rPr>
                <w:rFonts w:cs="Times New Roman"/>
                <w:sz w:val="22"/>
                <w:szCs w:val="22"/>
                <w:lang w:val="en-GB"/>
              </w:rPr>
              <w:t>2-Back response time (ms)</w:t>
            </w:r>
          </w:p>
        </w:tc>
        <w:tc>
          <w:tcPr>
            <w:tcW w:w="2970" w:type="dxa"/>
            <w:vAlign w:val="center"/>
          </w:tcPr>
          <w:p w14:paraId="28EA154F" w14:textId="25CB7EFF" w:rsidR="0025609E" w:rsidRPr="0025609E" w:rsidRDefault="002C0482" w:rsidP="0025609E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5609E">
              <w:rPr>
                <w:rFonts w:cs="Times New Roman"/>
                <w:color w:val="000000"/>
                <w:sz w:val="22"/>
                <w:szCs w:val="22"/>
              </w:rPr>
              <w:t>517.00 ± 114.45</w:t>
            </w:r>
          </w:p>
        </w:tc>
        <w:tc>
          <w:tcPr>
            <w:tcW w:w="3150" w:type="dxa"/>
            <w:vAlign w:val="center"/>
          </w:tcPr>
          <w:p w14:paraId="37402DCC" w14:textId="680869B0" w:rsidR="0025609E" w:rsidRPr="0025609E" w:rsidRDefault="002C0482" w:rsidP="0025609E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25609E">
              <w:rPr>
                <w:rFonts w:cs="Times New Roman"/>
                <w:color w:val="000000"/>
                <w:sz w:val="22"/>
                <w:szCs w:val="22"/>
              </w:rPr>
              <w:t>523.44 ± 131.28</w:t>
            </w:r>
          </w:p>
        </w:tc>
        <w:tc>
          <w:tcPr>
            <w:tcW w:w="2092" w:type="dxa"/>
            <w:vAlign w:val="center"/>
          </w:tcPr>
          <w:p w14:paraId="3429CA7E" w14:textId="73E6BC6E" w:rsidR="0025609E" w:rsidRPr="0025609E" w:rsidRDefault="0025609E" w:rsidP="0025609E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5609E">
              <w:rPr>
                <w:rFonts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25609E" w:rsidRPr="009758BB" w14:paraId="18ADE283" w14:textId="77777777" w:rsidTr="00083662">
        <w:tc>
          <w:tcPr>
            <w:tcW w:w="249" w:type="dxa"/>
          </w:tcPr>
          <w:p w14:paraId="29341B5A" w14:textId="77777777" w:rsidR="0025609E" w:rsidRPr="009758BB" w:rsidRDefault="0025609E" w:rsidP="0025609E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1" w:type="dxa"/>
            <w:vAlign w:val="center"/>
          </w:tcPr>
          <w:p w14:paraId="4F0A1F64" w14:textId="299DFDA8" w:rsidR="0025609E" w:rsidRPr="009758BB" w:rsidRDefault="0025609E" w:rsidP="0025609E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C718F5">
              <w:rPr>
                <w:rFonts w:cs="Times New Roman"/>
                <w:sz w:val="22"/>
                <w:szCs w:val="22"/>
                <w:lang w:val="en-GB"/>
              </w:rPr>
              <w:t>2-Back response accuracy (proportion correct)</w:t>
            </w:r>
          </w:p>
        </w:tc>
        <w:tc>
          <w:tcPr>
            <w:tcW w:w="2970" w:type="dxa"/>
            <w:vAlign w:val="center"/>
          </w:tcPr>
          <w:p w14:paraId="5263150C" w14:textId="2C1D9574" w:rsidR="0025609E" w:rsidRPr="0025609E" w:rsidRDefault="002C0482" w:rsidP="0025609E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5609E">
              <w:rPr>
                <w:rFonts w:cs="Times New Roman"/>
                <w:color w:val="000000"/>
                <w:sz w:val="22"/>
                <w:szCs w:val="22"/>
              </w:rPr>
              <w:t>0.95 ± 0.06</w:t>
            </w:r>
          </w:p>
        </w:tc>
        <w:tc>
          <w:tcPr>
            <w:tcW w:w="3150" w:type="dxa"/>
            <w:vAlign w:val="center"/>
          </w:tcPr>
          <w:p w14:paraId="3E2B3F68" w14:textId="53B04395" w:rsidR="0025609E" w:rsidRPr="0025609E" w:rsidRDefault="002C0482" w:rsidP="0025609E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25609E">
              <w:rPr>
                <w:rFonts w:cs="Times New Roman"/>
                <w:color w:val="000000"/>
                <w:sz w:val="22"/>
                <w:szCs w:val="22"/>
              </w:rPr>
              <w:t>0.95 ± 0.06</w:t>
            </w:r>
          </w:p>
        </w:tc>
        <w:tc>
          <w:tcPr>
            <w:tcW w:w="2092" w:type="dxa"/>
            <w:vAlign w:val="center"/>
          </w:tcPr>
          <w:p w14:paraId="1C2C4EA7" w14:textId="58CCD154" w:rsidR="0025609E" w:rsidRPr="0025609E" w:rsidRDefault="0025609E" w:rsidP="0025609E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5609E">
              <w:rPr>
                <w:rFonts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25609E" w:rsidRPr="009758BB" w14:paraId="3F64BF1E" w14:textId="77777777" w:rsidTr="00083662">
        <w:tc>
          <w:tcPr>
            <w:tcW w:w="249" w:type="dxa"/>
          </w:tcPr>
          <w:p w14:paraId="61D775F5" w14:textId="77777777" w:rsidR="0025609E" w:rsidRPr="009758BB" w:rsidRDefault="0025609E" w:rsidP="0025609E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1" w:type="dxa"/>
            <w:vAlign w:val="center"/>
          </w:tcPr>
          <w:p w14:paraId="21D524F4" w14:textId="2D18E8AE" w:rsidR="0025609E" w:rsidRPr="009758BB" w:rsidRDefault="0025609E" w:rsidP="0025609E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</w:t>
            </w:r>
            <w:r w:rsidRPr="00C718F5">
              <w:rPr>
                <w:rFonts w:cs="Times New Roman"/>
                <w:sz w:val="22"/>
                <w:szCs w:val="22"/>
                <w:lang w:val="en-GB"/>
              </w:rPr>
              <w:t>-Back response time (ms)</w:t>
            </w:r>
          </w:p>
        </w:tc>
        <w:tc>
          <w:tcPr>
            <w:tcW w:w="2970" w:type="dxa"/>
            <w:vAlign w:val="center"/>
          </w:tcPr>
          <w:p w14:paraId="08F75C2B" w14:textId="488C916D" w:rsidR="0025609E" w:rsidRPr="0025609E" w:rsidRDefault="002C0482" w:rsidP="0025609E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25609E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570.32 ± 135.72</w:t>
            </w:r>
          </w:p>
        </w:tc>
        <w:tc>
          <w:tcPr>
            <w:tcW w:w="3150" w:type="dxa"/>
            <w:vAlign w:val="center"/>
          </w:tcPr>
          <w:p w14:paraId="14978197" w14:textId="23387927" w:rsidR="0025609E" w:rsidRPr="0025609E" w:rsidRDefault="002C0482" w:rsidP="0025609E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5609E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511.29 ± 143.71</w:t>
            </w:r>
          </w:p>
        </w:tc>
        <w:tc>
          <w:tcPr>
            <w:tcW w:w="2092" w:type="dxa"/>
            <w:vAlign w:val="center"/>
          </w:tcPr>
          <w:p w14:paraId="13533887" w14:textId="156F6564" w:rsidR="0025609E" w:rsidRPr="0025609E" w:rsidRDefault="0025609E" w:rsidP="0025609E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25609E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25609E" w:rsidRPr="009758BB" w14:paraId="7BF050F8" w14:textId="77777777" w:rsidTr="00083662">
        <w:tc>
          <w:tcPr>
            <w:tcW w:w="249" w:type="dxa"/>
            <w:tcBorders>
              <w:bottom w:val="single" w:sz="4" w:space="0" w:color="auto"/>
            </w:tcBorders>
          </w:tcPr>
          <w:p w14:paraId="1704ADCE" w14:textId="77777777" w:rsidR="0025609E" w:rsidRPr="009758BB" w:rsidRDefault="0025609E" w:rsidP="0025609E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1" w:type="dxa"/>
            <w:tcBorders>
              <w:bottom w:val="single" w:sz="4" w:space="0" w:color="auto"/>
            </w:tcBorders>
            <w:vAlign w:val="center"/>
          </w:tcPr>
          <w:p w14:paraId="298C6B63" w14:textId="2FA31C1A" w:rsidR="0025609E" w:rsidRPr="009758BB" w:rsidRDefault="0025609E" w:rsidP="0025609E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</w:t>
            </w:r>
            <w:r w:rsidRPr="00C718F5">
              <w:rPr>
                <w:rFonts w:cs="Times New Roman"/>
                <w:sz w:val="22"/>
                <w:szCs w:val="22"/>
                <w:lang w:val="en-GB"/>
              </w:rPr>
              <w:t>-Back response accuracy (proportion correct)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0B008D9C" w14:textId="274507BC" w:rsidR="0025609E" w:rsidRPr="0025609E" w:rsidRDefault="002C0482" w:rsidP="0025609E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25609E">
              <w:rPr>
                <w:rFonts w:cs="Times New Roman"/>
                <w:color w:val="000000"/>
                <w:sz w:val="22"/>
                <w:szCs w:val="22"/>
              </w:rPr>
              <w:t>0.86 ± 0.08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2F454894" w14:textId="2098F6E9" w:rsidR="0025609E" w:rsidRPr="0025609E" w:rsidRDefault="002C0482" w:rsidP="0025609E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5609E">
              <w:rPr>
                <w:rFonts w:cs="Times New Roman"/>
                <w:color w:val="000000"/>
                <w:sz w:val="22"/>
                <w:szCs w:val="22"/>
              </w:rPr>
              <w:t>0.87 ± 0.06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0FFE245E" w14:textId="0E0858F9" w:rsidR="0025609E" w:rsidRPr="0025609E" w:rsidRDefault="0025609E" w:rsidP="0025609E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25609E">
              <w:rPr>
                <w:rFonts w:cs="Times New Roman"/>
                <w:color w:val="000000"/>
                <w:sz w:val="22"/>
                <w:szCs w:val="22"/>
              </w:rPr>
              <w:t>0.2</w:t>
            </w:r>
          </w:p>
        </w:tc>
      </w:tr>
    </w:tbl>
    <w:p w14:paraId="4C7F138E" w14:textId="77777777" w:rsidR="000456D6" w:rsidRPr="009758BB" w:rsidRDefault="001B29B4" w:rsidP="000456D6">
      <w:pPr>
        <w:spacing w:after="0" w:line="240" w:lineRule="auto"/>
        <w:rPr>
          <w:rFonts w:cs="Times New Roman"/>
          <w:sz w:val="22"/>
          <w:szCs w:val="20"/>
          <w:lang w:val="en-GB"/>
        </w:rPr>
      </w:pPr>
      <w:r>
        <w:rPr>
          <w:rFonts w:cs="Times New Roman"/>
          <w:sz w:val="22"/>
          <w:szCs w:val="20"/>
          <w:lang w:val="en-GB"/>
        </w:rPr>
        <w:t>A</w:t>
      </w:r>
      <w:r w:rsidRPr="009758BB">
        <w:rPr>
          <w:rFonts w:cs="Times New Roman"/>
          <w:sz w:val="22"/>
          <w:szCs w:val="20"/>
          <w:lang w:val="en-GB"/>
        </w:rPr>
        <w:t xml:space="preserve">ll </w:t>
      </w:r>
      <w:r w:rsidR="00BD434C">
        <w:rPr>
          <w:rFonts w:cs="Times New Roman"/>
          <w:sz w:val="22"/>
          <w:szCs w:val="20"/>
          <w:lang w:val="en-GB"/>
        </w:rPr>
        <w:t xml:space="preserve">comparisons </w:t>
      </w:r>
      <w:r>
        <w:rPr>
          <w:rFonts w:cs="Times New Roman"/>
          <w:sz w:val="22"/>
          <w:szCs w:val="20"/>
          <w:lang w:val="en-GB"/>
        </w:rPr>
        <w:t xml:space="preserve">adjusted </w:t>
      </w:r>
      <w:r w:rsidRPr="009758BB">
        <w:rPr>
          <w:rFonts w:cs="Times New Roman"/>
          <w:sz w:val="22"/>
          <w:szCs w:val="20"/>
          <w:lang w:val="en-GB"/>
        </w:rPr>
        <w:t xml:space="preserve">for </w:t>
      </w:r>
      <w:r>
        <w:rPr>
          <w:rFonts w:cs="Times New Roman"/>
          <w:sz w:val="22"/>
          <w:szCs w:val="20"/>
          <w:lang w:val="en-GB"/>
        </w:rPr>
        <w:t xml:space="preserve">clinical diagnosis of </w:t>
      </w:r>
      <w:r w:rsidRPr="009758BB">
        <w:rPr>
          <w:rFonts w:cs="Times New Roman"/>
          <w:sz w:val="22"/>
          <w:szCs w:val="20"/>
          <w:lang w:val="en-GB"/>
        </w:rPr>
        <w:t xml:space="preserve">attention deficit hyperactivity disorder and reported weekly video game use. </w:t>
      </w:r>
      <w:r w:rsidR="00A62BE5" w:rsidRPr="009758BB">
        <w:rPr>
          <w:rFonts w:cs="Times New Roman"/>
          <w:sz w:val="22"/>
          <w:szCs w:val="20"/>
          <w:lang w:val="en-GB"/>
        </w:rPr>
        <w:t>2-back and 3-back response time</w:t>
      </w:r>
      <w:r w:rsidR="00A62BE5">
        <w:rPr>
          <w:rFonts w:cs="Times New Roman"/>
          <w:sz w:val="22"/>
          <w:szCs w:val="20"/>
          <w:lang w:val="en-GB"/>
        </w:rPr>
        <w:t xml:space="preserve"> additionally</w:t>
      </w:r>
      <w:r w:rsidR="00A62BE5" w:rsidRPr="009758BB">
        <w:rPr>
          <w:rFonts w:cs="Times New Roman"/>
          <w:sz w:val="22"/>
          <w:szCs w:val="20"/>
          <w:lang w:val="en-GB"/>
        </w:rPr>
        <w:t xml:space="preserve"> adjusted for 1-back response times</w:t>
      </w:r>
      <w:r w:rsidR="00A62BE5">
        <w:rPr>
          <w:rFonts w:cs="Times New Roman"/>
          <w:sz w:val="22"/>
          <w:szCs w:val="20"/>
          <w:lang w:val="en-GB"/>
        </w:rPr>
        <w:t>.</w:t>
      </w:r>
      <w:r w:rsidR="00A62BE5" w:rsidRPr="009758BB">
        <w:rPr>
          <w:rFonts w:cs="Times New Roman"/>
          <w:sz w:val="22"/>
          <w:szCs w:val="20"/>
          <w:lang w:val="en-GB"/>
        </w:rPr>
        <w:t xml:space="preserve"> 2-back and 3-back response accuracy </w:t>
      </w:r>
      <w:r w:rsidR="00A62BE5">
        <w:rPr>
          <w:rFonts w:cs="Times New Roman"/>
          <w:sz w:val="22"/>
          <w:szCs w:val="20"/>
          <w:lang w:val="en-GB"/>
        </w:rPr>
        <w:t xml:space="preserve">additionally </w:t>
      </w:r>
      <w:r w:rsidR="00A62BE5" w:rsidRPr="009758BB">
        <w:rPr>
          <w:rFonts w:cs="Times New Roman"/>
          <w:sz w:val="22"/>
          <w:szCs w:val="20"/>
          <w:lang w:val="en-GB"/>
        </w:rPr>
        <w:t>adjusted for 1-back response accuracy</w:t>
      </w:r>
      <w:r w:rsidR="00A62BE5">
        <w:rPr>
          <w:rFonts w:cs="Times New Roman"/>
          <w:sz w:val="22"/>
          <w:szCs w:val="20"/>
          <w:lang w:val="en-GB"/>
        </w:rPr>
        <w:t>.</w:t>
      </w:r>
      <w:r w:rsidR="00A62BE5" w:rsidRPr="009758BB">
        <w:rPr>
          <w:rFonts w:cs="Times New Roman"/>
          <w:sz w:val="22"/>
          <w:szCs w:val="20"/>
          <w:lang w:val="en-GB"/>
        </w:rPr>
        <w:t xml:space="preserve"> Response time</w:t>
      </w:r>
      <w:r w:rsidR="00A62BE5">
        <w:rPr>
          <w:rFonts w:cs="Times New Roman"/>
          <w:sz w:val="22"/>
          <w:szCs w:val="20"/>
          <w:lang w:val="en-GB"/>
        </w:rPr>
        <w:t xml:space="preserve">s and </w:t>
      </w:r>
      <w:r w:rsidR="00A62BE5" w:rsidRPr="009758BB">
        <w:rPr>
          <w:rFonts w:cs="Times New Roman"/>
          <w:sz w:val="22"/>
          <w:szCs w:val="20"/>
          <w:lang w:val="en-GB"/>
        </w:rPr>
        <w:t xml:space="preserve">accuracies were transformed prior to analysis due to skewed distributions. </w:t>
      </w:r>
      <w:r w:rsidR="000456D6">
        <w:rPr>
          <w:rFonts w:cs="Times New Roman"/>
          <w:sz w:val="22"/>
          <w:szCs w:val="20"/>
          <w:lang w:val="en-GB"/>
        </w:rPr>
        <w:t>IQR, inter-quartile range.</w:t>
      </w:r>
    </w:p>
    <w:p w14:paraId="4D5F4336" w14:textId="421E043B" w:rsidR="001B29B4" w:rsidRPr="009758BB" w:rsidRDefault="001B29B4" w:rsidP="001B29B4">
      <w:pPr>
        <w:spacing w:after="0" w:line="240" w:lineRule="auto"/>
        <w:rPr>
          <w:rFonts w:cs="Times New Roman"/>
          <w:sz w:val="22"/>
          <w:szCs w:val="20"/>
          <w:lang w:val="en-GB"/>
        </w:rPr>
      </w:pPr>
      <w:r w:rsidRPr="009758BB">
        <w:rPr>
          <w:rFonts w:cs="Times New Roman"/>
          <w:sz w:val="22"/>
          <w:szCs w:val="20"/>
          <w:lang w:val="en-GB"/>
        </w:rPr>
        <w:t xml:space="preserve"> </w:t>
      </w:r>
    </w:p>
    <w:p w14:paraId="5AA2580A" w14:textId="77777777" w:rsidR="001B29B4" w:rsidRDefault="001B29B4" w:rsidP="001B29B4"/>
    <w:p w14:paraId="7345A607" w14:textId="38222C83" w:rsidR="009C0A78" w:rsidRDefault="009C0A78">
      <w:pPr>
        <w:spacing w:line="259" w:lineRule="auto"/>
        <w:rPr>
          <w:rFonts w:cs="Times New Roman"/>
          <w:sz w:val="22"/>
          <w:szCs w:val="20"/>
          <w:lang w:val="en-GB"/>
        </w:rPr>
      </w:pPr>
      <w:r>
        <w:rPr>
          <w:rFonts w:cs="Times New Roman"/>
          <w:sz w:val="22"/>
          <w:szCs w:val="20"/>
          <w:lang w:val="en-GB"/>
        </w:rPr>
        <w:br w:type="page"/>
      </w:r>
    </w:p>
    <w:p w14:paraId="66604C74" w14:textId="0C543227" w:rsidR="009C0A78" w:rsidRPr="005D5B8C" w:rsidRDefault="009C0A78" w:rsidP="009C0A78">
      <w:pPr>
        <w:suppressLineNumbers/>
        <w:spacing w:after="120" w:line="240" w:lineRule="auto"/>
        <w:rPr>
          <w:rFonts w:cs="Times New Roman"/>
          <w:lang w:val="en-GB"/>
        </w:rPr>
      </w:pPr>
      <w:r w:rsidRPr="00926196">
        <w:rPr>
          <w:rFonts w:cs="Times New Roman"/>
          <w:b/>
          <w:bCs/>
          <w:szCs w:val="24"/>
          <w:lang w:val="en-GB"/>
        </w:rPr>
        <w:t xml:space="preserve">Table </w:t>
      </w:r>
      <w:r>
        <w:rPr>
          <w:rFonts w:cs="Times New Roman"/>
          <w:b/>
          <w:bCs/>
          <w:szCs w:val="24"/>
          <w:lang w:val="en-GB"/>
        </w:rPr>
        <w:t>S</w:t>
      </w:r>
      <w:r w:rsidR="00BF7163">
        <w:rPr>
          <w:rFonts w:cs="Times New Roman"/>
          <w:b/>
          <w:bCs/>
          <w:szCs w:val="24"/>
          <w:lang w:val="en-GB"/>
        </w:rPr>
        <w:t>4</w:t>
      </w:r>
      <w:r w:rsidRPr="00926196">
        <w:rPr>
          <w:rFonts w:cs="Times New Roman"/>
          <w:b/>
          <w:bCs/>
          <w:szCs w:val="24"/>
          <w:lang w:val="en-GB"/>
        </w:rPr>
        <w:t>.</w:t>
      </w:r>
      <w:r w:rsidRPr="00926196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Visual attention task performance for participants </w:t>
      </w:r>
      <w:r w:rsidR="003D64BB">
        <w:rPr>
          <w:rFonts w:cs="Times New Roman"/>
          <w:szCs w:val="24"/>
          <w:lang w:val="en-GB"/>
        </w:rPr>
        <w:t>with less than seven hours of total rest time compared those with more than seven hours total rest time</w:t>
      </w:r>
      <w:r w:rsidRPr="00926196">
        <w:rPr>
          <w:rFonts w:cs="Times New Roman"/>
          <w:szCs w:val="24"/>
          <w:lang w:val="en-GB"/>
        </w:rPr>
        <w:t>.</w:t>
      </w:r>
    </w:p>
    <w:tbl>
      <w:tblPr>
        <w:tblStyle w:val="TableGrid"/>
        <w:tblW w:w="143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"/>
        <w:gridCol w:w="5871"/>
        <w:gridCol w:w="2970"/>
        <w:gridCol w:w="3150"/>
        <w:gridCol w:w="2092"/>
      </w:tblGrid>
      <w:tr w:rsidR="009C0A78" w:rsidRPr="009758BB" w14:paraId="2558CFBB" w14:textId="77777777" w:rsidTr="0008758F">
        <w:tc>
          <w:tcPr>
            <w:tcW w:w="249" w:type="dxa"/>
            <w:tcBorders>
              <w:top w:val="single" w:sz="4" w:space="0" w:color="auto"/>
            </w:tcBorders>
            <w:vAlign w:val="center"/>
          </w:tcPr>
          <w:p w14:paraId="1761F488" w14:textId="77777777" w:rsidR="009C0A78" w:rsidRPr="009758BB" w:rsidRDefault="009C0A78" w:rsidP="0008758F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1" w:type="dxa"/>
            <w:tcBorders>
              <w:top w:val="single" w:sz="4" w:space="0" w:color="auto"/>
            </w:tcBorders>
            <w:vAlign w:val="center"/>
          </w:tcPr>
          <w:p w14:paraId="23EEB896" w14:textId="77777777" w:rsidR="009C0A78" w:rsidRPr="009758BB" w:rsidRDefault="009C0A78" w:rsidP="0008758F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182C084B" w14:textId="7FE07607" w:rsidR="009C0A78" w:rsidRPr="00781909" w:rsidRDefault="009C0A78" w:rsidP="0008758F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81909">
              <w:rPr>
                <w:rFonts w:cs="Times New Roman"/>
                <w:b/>
                <w:bCs/>
                <w:sz w:val="22"/>
                <w:szCs w:val="22"/>
                <w:lang w:val="en-GB"/>
              </w:rPr>
              <w:t xml:space="preserve">Total rest time </w:t>
            </w:r>
            <w:r w:rsidR="00781909" w:rsidRPr="00781909">
              <w:rPr>
                <w:rFonts w:cs="Times New Roman"/>
                <w:b/>
                <w:bCs/>
                <w:sz w:val="22"/>
                <w:szCs w:val="22"/>
                <w:lang w:val="en-GB"/>
              </w:rPr>
              <w:t>≤</w:t>
            </w:r>
            <w:r w:rsidRPr="00781909">
              <w:rPr>
                <w:rFonts w:cs="Times New Roman"/>
                <w:b/>
                <w:bCs/>
                <w:sz w:val="22"/>
                <w:szCs w:val="22"/>
                <w:lang w:val="en-GB"/>
              </w:rPr>
              <w:t xml:space="preserve"> 7h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6C46E8C1" w14:textId="2F82DAD2" w:rsidR="009C0A78" w:rsidRPr="00DC580C" w:rsidRDefault="009C0A78" w:rsidP="0008758F">
            <w:pPr>
              <w:spacing w:line="240" w:lineRule="auto"/>
              <w:ind w:left="36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lang w:val="en-GB"/>
              </w:rPr>
              <w:t xml:space="preserve">Total rest time </w:t>
            </w:r>
            <w:r w:rsidR="00781909">
              <w:rPr>
                <w:rFonts w:cs="Times New Roman"/>
                <w:b/>
                <w:bCs/>
                <w:sz w:val="22"/>
                <w:lang w:val="en-GB"/>
              </w:rPr>
              <w:t>&gt;</w:t>
            </w:r>
            <w:r>
              <w:rPr>
                <w:rFonts w:cs="Times New Roman"/>
                <w:b/>
                <w:bCs/>
                <w:sz w:val="22"/>
                <w:lang w:val="en-GB"/>
              </w:rPr>
              <w:t xml:space="preserve"> </w:t>
            </w:r>
            <w:r w:rsidRPr="00DC580C">
              <w:rPr>
                <w:rFonts w:cs="Times New Roman"/>
                <w:b/>
                <w:bCs/>
                <w:sz w:val="22"/>
                <w:lang w:val="en-GB"/>
              </w:rPr>
              <w:t>7</w:t>
            </w:r>
            <w:r>
              <w:rPr>
                <w:rFonts w:cs="Times New Roman"/>
                <w:b/>
                <w:bCs/>
                <w:sz w:val="22"/>
                <w:lang w:val="en-GB"/>
              </w:rPr>
              <w:t>h</w:t>
            </w:r>
          </w:p>
        </w:tc>
        <w:tc>
          <w:tcPr>
            <w:tcW w:w="2092" w:type="dxa"/>
            <w:vMerge w:val="restart"/>
            <w:tcBorders>
              <w:top w:val="single" w:sz="4" w:space="0" w:color="auto"/>
            </w:tcBorders>
            <w:vAlign w:val="center"/>
          </w:tcPr>
          <w:p w14:paraId="775C2733" w14:textId="77777777" w:rsidR="009C0A78" w:rsidRPr="009758BB" w:rsidRDefault="009C0A78" w:rsidP="0008758F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DC580C">
              <w:rPr>
                <w:rFonts w:cs="Times New Roman"/>
                <w:b/>
                <w:bCs/>
                <w:i/>
                <w:iCs/>
                <w:lang w:val="en-GB"/>
              </w:rPr>
              <w:t>p</w:t>
            </w:r>
            <w:r>
              <w:rPr>
                <w:rFonts w:cs="Times New Roman"/>
                <w:b/>
                <w:bCs/>
                <w:lang w:val="en-GB"/>
              </w:rPr>
              <w:t>-value</w:t>
            </w:r>
          </w:p>
        </w:tc>
      </w:tr>
      <w:tr w:rsidR="009C0A78" w:rsidRPr="009758BB" w14:paraId="32D4846A" w14:textId="77777777" w:rsidTr="0008758F">
        <w:tc>
          <w:tcPr>
            <w:tcW w:w="249" w:type="dxa"/>
            <w:tcBorders>
              <w:bottom w:val="single" w:sz="4" w:space="0" w:color="auto"/>
            </w:tcBorders>
          </w:tcPr>
          <w:p w14:paraId="5B260AAE" w14:textId="77777777" w:rsidR="009C0A78" w:rsidRPr="009758BB" w:rsidRDefault="009C0A78" w:rsidP="0008758F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1" w:type="dxa"/>
            <w:tcBorders>
              <w:bottom w:val="single" w:sz="4" w:space="0" w:color="auto"/>
            </w:tcBorders>
            <w:vAlign w:val="center"/>
          </w:tcPr>
          <w:p w14:paraId="5D749591" w14:textId="77777777" w:rsidR="009C0A78" w:rsidRPr="009758BB" w:rsidRDefault="009C0A78" w:rsidP="0008758F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5C9ACC24" w14:textId="77777777" w:rsidR="009C0A78" w:rsidRPr="009758BB" w:rsidRDefault="009C0A78" w:rsidP="0008758F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GB"/>
              </w:rPr>
              <w:t>Median ±</w:t>
            </w:r>
            <w:r w:rsidRPr="009758BB">
              <w:rPr>
                <w:rFonts w:asciiTheme="minorEastAsia" w:hAnsiTheme="minorEastAsia" w:cstheme="minorEastAsia"/>
                <w:b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b/>
                <w:bCs/>
                <w:sz w:val="22"/>
                <w:szCs w:val="22"/>
                <w:lang w:val="en-GB"/>
              </w:rPr>
              <w:t>IQR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39967392" w14:textId="77777777" w:rsidR="009C0A78" w:rsidRPr="009758BB" w:rsidRDefault="009C0A78" w:rsidP="0008758F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GB"/>
              </w:rPr>
              <w:t>Median ±</w:t>
            </w:r>
            <w:r w:rsidRPr="009758BB">
              <w:rPr>
                <w:rFonts w:asciiTheme="minorEastAsia" w:hAnsiTheme="minorEastAsia" w:cstheme="minorEastAsia"/>
                <w:b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b/>
                <w:bCs/>
                <w:sz w:val="22"/>
                <w:szCs w:val="22"/>
                <w:lang w:val="en-GB"/>
              </w:rPr>
              <w:t>IQR</w:t>
            </w:r>
          </w:p>
        </w:tc>
        <w:tc>
          <w:tcPr>
            <w:tcW w:w="2092" w:type="dxa"/>
            <w:vMerge/>
            <w:tcBorders>
              <w:bottom w:val="single" w:sz="4" w:space="0" w:color="auto"/>
            </w:tcBorders>
            <w:vAlign w:val="center"/>
          </w:tcPr>
          <w:p w14:paraId="5BDC707E" w14:textId="77777777" w:rsidR="009C0A78" w:rsidRPr="009758BB" w:rsidRDefault="009C0A78" w:rsidP="0008758F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9C0A78" w:rsidRPr="009758BB" w14:paraId="1A78B0C9" w14:textId="77777777" w:rsidTr="0008758F">
        <w:tc>
          <w:tcPr>
            <w:tcW w:w="12240" w:type="dxa"/>
            <w:gridSpan w:val="4"/>
            <w:vAlign w:val="center"/>
          </w:tcPr>
          <w:p w14:paraId="1DE8ACE7" w14:textId="77777777" w:rsidR="009C0A78" w:rsidRPr="00C718F5" w:rsidRDefault="009C0A78" w:rsidP="0008758F">
            <w:pPr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726082">
              <w:rPr>
                <w:rFonts w:cs="Times New Roman"/>
                <w:b/>
                <w:bCs/>
                <w:i/>
                <w:iCs/>
                <w:lang w:val="en-GB"/>
              </w:rPr>
              <w:t>Sleep measures of the night prior to short-term memory task</w:t>
            </w:r>
          </w:p>
        </w:tc>
        <w:tc>
          <w:tcPr>
            <w:tcW w:w="2092" w:type="dxa"/>
            <w:vAlign w:val="bottom"/>
          </w:tcPr>
          <w:p w14:paraId="023DDDF5" w14:textId="77777777" w:rsidR="009C0A78" w:rsidRPr="00F41675" w:rsidRDefault="009C0A78" w:rsidP="0008758F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</w:tr>
      <w:tr w:rsidR="009C0A78" w:rsidRPr="009758BB" w14:paraId="3A4EBFFB" w14:textId="77777777" w:rsidTr="0008758F">
        <w:tc>
          <w:tcPr>
            <w:tcW w:w="249" w:type="dxa"/>
          </w:tcPr>
          <w:p w14:paraId="2322CC04" w14:textId="77777777" w:rsidR="009C0A78" w:rsidRPr="009758BB" w:rsidRDefault="009C0A78" w:rsidP="0008758F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1" w:type="dxa"/>
            <w:vAlign w:val="center"/>
          </w:tcPr>
          <w:p w14:paraId="08F97A64" w14:textId="77777777" w:rsidR="009C0A78" w:rsidRPr="009758BB" w:rsidRDefault="009C0A78" w:rsidP="0008758F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2970" w:type="dxa"/>
            <w:vAlign w:val="center"/>
          </w:tcPr>
          <w:p w14:paraId="65D905FF" w14:textId="4BBC5F98" w:rsidR="009C0A78" w:rsidRPr="00C718F5" w:rsidRDefault="002C0482" w:rsidP="0008758F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C718F5">
              <w:rPr>
                <w:rFonts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3150" w:type="dxa"/>
            <w:vAlign w:val="center"/>
          </w:tcPr>
          <w:p w14:paraId="51C80644" w14:textId="14AC2C27" w:rsidR="009C0A78" w:rsidRPr="00C718F5" w:rsidRDefault="002C0482" w:rsidP="0008758F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C718F5">
              <w:rPr>
                <w:rFonts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092" w:type="dxa"/>
            <w:vAlign w:val="center"/>
          </w:tcPr>
          <w:p w14:paraId="01A5377F" w14:textId="77777777" w:rsidR="009C0A78" w:rsidRPr="00F41675" w:rsidRDefault="009C0A78" w:rsidP="0008758F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</w:p>
        </w:tc>
      </w:tr>
      <w:tr w:rsidR="009C0A78" w:rsidRPr="009758BB" w14:paraId="60080849" w14:textId="77777777" w:rsidTr="0008758F">
        <w:tc>
          <w:tcPr>
            <w:tcW w:w="249" w:type="dxa"/>
          </w:tcPr>
          <w:p w14:paraId="7A27C68A" w14:textId="77777777" w:rsidR="009C0A78" w:rsidRPr="009758BB" w:rsidRDefault="009C0A78" w:rsidP="009C0A7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1" w:type="dxa"/>
            <w:vAlign w:val="center"/>
          </w:tcPr>
          <w:p w14:paraId="62F896F0" w14:textId="108D5B91" w:rsidR="009C0A78" w:rsidRPr="00C718F5" w:rsidRDefault="009C0A78" w:rsidP="009C0A7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sz w:val="22"/>
                <w:szCs w:val="22"/>
                <w:lang w:val="en-GB"/>
              </w:rPr>
              <w:t xml:space="preserve">Invalid </w:t>
            </w:r>
            <w:r>
              <w:rPr>
                <w:rFonts w:cs="Times New Roman"/>
                <w:sz w:val="22"/>
                <w:szCs w:val="22"/>
                <w:lang w:val="en-GB"/>
              </w:rPr>
              <w:t>c</w:t>
            </w:r>
            <w:r w:rsidRPr="009C0A78">
              <w:rPr>
                <w:rFonts w:cs="Times New Roman"/>
                <w:sz w:val="22"/>
                <w:szCs w:val="22"/>
                <w:lang w:val="en-GB"/>
              </w:rPr>
              <w:t>ue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9C0A78">
              <w:rPr>
                <w:rFonts w:cs="Times New Roman"/>
                <w:sz w:val="22"/>
                <w:szCs w:val="22"/>
                <w:lang w:val="en-GB"/>
              </w:rPr>
              <w:t>response time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9C0A78">
              <w:rPr>
                <w:rFonts w:cs="Times New Roman"/>
                <w:sz w:val="22"/>
                <w:szCs w:val="22"/>
                <w:lang w:val="en-GB"/>
              </w:rPr>
              <w:t>(ms)</w:t>
            </w:r>
          </w:p>
        </w:tc>
        <w:tc>
          <w:tcPr>
            <w:tcW w:w="2970" w:type="dxa"/>
            <w:vAlign w:val="center"/>
          </w:tcPr>
          <w:p w14:paraId="75C36A4C" w14:textId="7349649D" w:rsidR="009C0A78" w:rsidRPr="009C0A78" w:rsidRDefault="002C0482" w:rsidP="009C0A78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356.82 ± 37.16</w:t>
            </w:r>
          </w:p>
        </w:tc>
        <w:tc>
          <w:tcPr>
            <w:tcW w:w="3150" w:type="dxa"/>
            <w:vAlign w:val="center"/>
          </w:tcPr>
          <w:p w14:paraId="64D1E223" w14:textId="4FD9D83C" w:rsidR="009C0A78" w:rsidRPr="009C0A78" w:rsidRDefault="002C0482" w:rsidP="009C0A78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363.48 ± 44.96</w:t>
            </w:r>
          </w:p>
        </w:tc>
        <w:tc>
          <w:tcPr>
            <w:tcW w:w="2092" w:type="dxa"/>
            <w:vAlign w:val="center"/>
          </w:tcPr>
          <w:p w14:paraId="62DD54B8" w14:textId="4E900584" w:rsidR="009C0A78" w:rsidRPr="009C0A78" w:rsidRDefault="009C0A78" w:rsidP="009C0A78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9C0A78" w:rsidRPr="009758BB" w14:paraId="719B29FD" w14:textId="77777777" w:rsidTr="0008758F">
        <w:tc>
          <w:tcPr>
            <w:tcW w:w="249" w:type="dxa"/>
          </w:tcPr>
          <w:p w14:paraId="2F32B282" w14:textId="77777777" w:rsidR="009C0A78" w:rsidRPr="009758BB" w:rsidRDefault="009C0A78" w:rsidP="009C0A7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1" w:type="dxa"/>
            <w:vAlign w:val="center"/>
          </w:tcPr>
          <w:p w14:paraId="46F704D6" w14:textId="23A57CE3" w:rsidR="009C0A78" w:rsidRPr="00C718F5" w:rsidRDefault="009C0A78" w:rsidP="009C0A7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sz w:val="22"/>
                <w:szCs w:val="22"/>
                <w:lang w:val="en-GB"/>
              </w:rPr>
              <w:t xml:space="preserve">Invalid </w:t>
            </w:r>
            <w:r>
              <w:rPr>
                <w:rFonts w:cs="Times New Roman"/>
                <w:sz w:val="22"/>
                <w:szCs w:val="22"/>
                <w:lang w:val="en-GB"/>
              </w:rPr>
              <w:t>c</w:t>
            </w:r>
            <w:r w:rsidRPr="009C0A78">
              <w:rPr>
                <w:rFonts w:cs="Times New Roman"/>
                <w:sz w:val="22"/>
                <w:szCs w:val="22"/>
                <w:lang w:val="en-GB"/>
              </w:rPr>
              <w:t>ue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C718F5">
              <w:rPr>
                <w:rFonts w:cs="Times New Roman"/>
                <w:sz w:val="22"/>
                <w:szCs w:val="22"/>
                <w:lang w:val="en-GB"/>
              </w:rPr>
              <w:t>accuracy (proportion correct)</w:t>
            </w:r>
          </w:p>
        </w:tc>
        <w:tc>
          <w:tcPr>
            <w:tcW w:w="2970" w:type="dxa"/>
            <w:vAlign w:val="center"/>
          </w:tcPr>
          <w:p w14:paraId="0D8156E5" w14:textId="4000BDF8" w:rsidR="009C0A78" w:rsidRPr="009C0A78" w:rsidRDefault="002C0482" w:rsidP="009C0A78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0.91 ± 0.11</w:t>
            </w:r>
          </w:p>
        </w:tc>
        <w:tc>
          <w:tcPr>
            <w:tcW w:w="3150" w:type="dxa"/>
            <w:vAlign w:val="center"/>
          </w:tcPr>
          <w:p w14:paraId="35EF37CE" w14:textId="52C739C9" w:rsidR="009C0A78" w:rsidRPr="009C0A78" w:rsidRDefault="002C0482" w:rsidP="009C0A7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0.91 ± 0.09</w:t>
            </w:r>
          </w:p>
        </w:tc>
        <w:tc>
          <w:tcPr>
            <w:tcW w:w="2092" w:type="dxa"/>
            <w:vAlign w:val="center"/>
          </w:tcPr>
          <w:p w14:paraId="353C9E8C" w14:textId="35E91D97" w:rsidR="009C0A78" w:rsidRPr="009C0A78" w:rsidRDefault="009C0A78" w:rsidP="009C0A78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9C0A78" w:rsidRPr="009758BB" w14:paraId="5639A8A6" w14:textId="77777777" w:rsidTr="0008758F">
        <w:tc>
          <w:tcPr>
            <w:tcW w:w="249" w:type="dxa"/>
          </w:tcPr>
          <w:p w14:paraId="68A6B389" w14:textId="77777777" w:rsidR="009C0A78" w:rsidRPr="009758BB" w:rsidRDefault="009C0A78" w:rsidP="009C0A7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1" w:type="dxa"/>
            <w:vAlign w:val="center"/>
          </w:tcPr>
          <w:p w14:paraId="5E428CDF" w14:textId="21B28F93" w:rsidR="009C0A78" w:rsidRPr="009758BB" w:rsidRDefault="009C0A78" w:rsidP="009C0A7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No</w:t>
            </w:r>
            <w:r w:rsidRPr="009C0A7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sz w:val="22"/>
                <w:szCs w:val="22"/>
                <w:lang w:val="en-GB"/>
              </w:rPr>
              <w:t>c</w:t>
            </w:r>
            <w:r w:rsidRPr="009C0A78">
              <w:rPr>
                <w:rFonts w:cs="Times New Roman"/>
                <w:sz w:val="22"/>
                <w:szCs w:val="22"/>
                <w:lang w:val="en-GB"/>
              </w:rPr>
              <w:t>ue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C718F5">
              <w:rPr>
                <w:rFonts w:cs="Times New Roman"/>
                <w:sz w:val="22"/>
                <w:szCs w:val="22"/>
                <w:lang w:val="en-GB"/>
              </w:rPr>
              <w:t>response time (ms)</w:t>
            </w:r>
          </w:p>
        </w:tc>
        <w:tc>
          <w:tcPr>
            <w:tcW w:w="2970" w:type="dxa"/>
            <w:vAlign w:val="center"/>
          </w:tcPr>
          <w:p w14:paraId="3A233BC0" w14:textId="305AD515" w:rsidR="009C0A78" w:rsidRPr="009C0A78" w:rsidRDefault="002C0482" w:rsidP="009C0A78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383.87 ± 38.87</w:t>
            </w:r>
          </w:p>
        </w:tc>
        <w:tc>
          <w:tcPr>
            <w:tcW w:w="3150" w:type="dxa"/>
            <w:vAlign w:val="center"/>
          </w:tcPr>
          <w:p w14:paraId="74B80E70" w14:textId="54FE06E1" w:rsidR="009C0A78" w:rsidRPr="009C0A78" w:rsidRDefault="002C0482" w:rsidP="009C0A7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391.66 ± 45.44</w:t>
            </w:r>
          </w:p>
        </w:tc>
        <w:tc>
          <w:tcPr>
            <w:tcW w:w="2092" w:type="dxa"/>
            <w:vAlign w:val="center"/>
          </w:tcPr>
          <w:p w14:paraId="540EC8C9" w14:textId="4B9EEB39" w:rsidR="009C0A78" w:rsidRPr="009C0A78" w:rsidRDefault="009C0A78" w:rsidP="009C0A78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9C0A78" w:rsidRPr="009758BB" w14:paraId="502CDDFF" w14:textId="77777777" w:rsidTr="0008758F">
        <w:tc>
          <w:tcPr>
            <w:tcW w:w="249" w:type="dxa"/>
          </w:tcPr>
          <w:p w14:paraId="7D07DC24" w14:textId="77777777" w:rsidR="009C0A78" w:rsidRPr="009758BB" w:rsidRDefault="009C0A78" w:rsidP="009C0A78">
            <w:pPr>
              <w:spacing w:line="240" w:lineRule="auto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5871" w:type="dxa"/>
            <w:vAlign w:val="center"/>
          </w:tcPr>
          <w:p w14:paraId="31954A3D" w14:textId="57F758D9" w:rsidR="009C0A78" w:rsidRPr="009758BB" w:rsidRDefault="009C0A78" w:rsidP="009C0A78">
            <w:pPr>
              <w:spacing w:line="240" w:lineRule="auto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No</w:t>
            </w:r>
            <w:r w:rsidRPr="009C0A7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sz w:val="22"/>
                <w:szCs w:val="22"/>
                <w:lang w:val="en-GB"/>
              </w:rPr>
              <w:t>c</w:t>
            </w:r>
            <w:r w:rsidRPr="009C0A78">
              <w:rPr>
                <w:rFonts w:cs="Times New Roman"/>
                <w:sz w:val="22"/>
                <w:szCs w:val="22"/>
                <w:lang w:val="en-GB"/>
              </w:rPr>
              <w:t>ue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C718F5">
              <w:rPr>
                <w:rFonts w:cs="Times New Roman"/>
                <w:sz w:val="22"/>
                <w:szCs w:val="22"/>
                <w:lang w:val="en-GB"/>
              </w:rPr>
              <w:t>response accuracy (proportion correct)</w:t>
            </w:r>
          </w:p>
        </w:tc>
        <w:tc>
          <w:tcPr>
            <w:tcW w:w="2970" w:type="dxa"/>
            <w:vAlign w:val="center"/>
          </w:tcPr>
          <w:p w14:paraId="474DD50F" w14:textId="372883B0" w:rsidR="009C0A78" w:rsidRPr="009C0A78" w:rsidRDefault="009C0A78" w:rsidP="009C0A78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3150" w:type="dxa"/>
            <w:vAlign w:val="center"/>
          </w:tcPr>
          <w:p w14:paraId="0FF3848F" w14:textId="3B4D032B" w:rsidR="009C0A78" w:rsidRPr="009C0A78" w:rsidRDefault="009C0A78" w:rsidP="009C0A78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0.96 ± 0.04</w:t>
            </w:r>
            <w:r w:rsidR="002C0482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  <w:r w:rsidR="002C0482" w:rsidRPr="009C0A78">
              <w:rPr>
                <w:rFonts w:cs="Times New Roman"/>
                <w:color w:val="000000"/>
                <w:sz w:val="22"/>
                <w:szCs w:val="22"/>
              </w:rPr>
              <w:t>0.96 ± 0.04</w:t>
            </w:r>
          </w:p>
        </w:tc>
        <w:tc>
          <w:tcPr>
            <w:tcW w:w="2092" w:type="dxa"/>
            <w:vAlign w:val="center"/>
          </w:tcPr>
          <w:p w14:paraId="0C3108D7" w14:textId="3D8E8D66" w:rsidR="009C0A78" w:rsidRPr="009C0A78" w:rsidRDefault="009C0A78" w:rsidP="009C0A78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9C0A78" w:rsidRPr="009758BB" w14:paraId="760995F0" w14:textId="77777777" w:rsidTr="0008758F">
        <w:tc>
          <w:tcPr>
            <w:tcW w:w="6120" w:type="dxa"/>
            <w:gridSpan w:val="2"/>
          </w:tcPr>
          <w:p w14:paraId="644D5AD3" w14:textId="77777777" w:rsidR="009C0A78" w:rsidRPr="0025609E" w:rsidRDefault="009C0A78" w:rsidP="0008758F">
            <w:pPr>
              <w:spacing w:line="240" w:lineRule="auto"/>
              <w:rPr>
                <w:rFonts w:eastAsiaTheme="minorHAnsi"/>
                <w:szCs w:val="22"/>
              </w:rPr>
            </w:pPr>
            <w:r w:rsidRPr="00726082">
              <w:rPr>
                <w:rFonts w:cs="Times New Roman"/>
                <w:b/>
                <w:bCs/>
                <w:i/>
                <w:iCs/>
                <w:lang w:val="en-GB"/>
              </w:rPr>
              <w:t>Weekly sleep measures</w:t>
            </w:r>
          </w:p>
        </w:tc>
        <w:tc>
          <w:tcPr>
            <w:tcW w:w="2970" w:type="dxa"/>
            <w:vAlign w:val="bottom"/>
          </w:tcPr>
          <w:p w14:paraId="06A22CAB" w14:textId="77777777" w:rsidR="009C0A78" w:rsidRPr="00791F5C" w:rsidRDefault="009C0A78" w:rsidP="0008758F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3150" w:type="dxa"/>
            <w:vAlign w:val="bottom"/>
          </w:tcPr>
          <w:p w14:paraId="169851B3" w14:textId="77777777" w:rsidR="009C0A78" w:rsidRPr="00CB477B" w:rsidRDefault="009C0A78" w:rsidP="0008758F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92" w:type="dxa"/>
            <w:vAlign w:val="bottom"/>
          </w:tcPr>
          <w:p w14:paraId="6C82EEA1" w14:textId="77777777" w:rsidR="009C0A78" w:rsidRPr="00CB477B" w:rsidRDefault="009C0A78" w:rsidP="0008758F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</w:tr>
      <w:tr w:rsidR="009C0A78" w:rsidRPr="009758BB" w14:paraId="53620822" w14:textId="77777777" w:rsidTr="0008758F">
        <w:tc>
          <w:tcPr>
            <w:tcW w:w="249" w:type="dxa"/>
          </w:tcPr>
          <w:p w14:paraId="68CA1757" w14:textId="77777777" w:rsidR="009C0A78" w:rsidRPr="009758BB" w:rsidRDefault="009C0A78" w:rsidP="0008758F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1" w:type="dxa"/>
            <w:vAlign w:val="center"/>
          </w:tcPr>
          <w:p w14:paraId="2BEE47E3" w14:textId="77777777" w:rsidR="009C0A78" w:rsidRPr="009758BB" w:rsidRDefault="009C0A78" w:rsidP="0008758F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2970" w:type="dxa"/>
            <w:vAlign w:val="center"/>
          </w:tcPr>
          <w:p w14:paraId="6F489CCA" w14:textId="2328A6CA" w:rsidR="009C0A78" w:rsidRPr="0025609E" w:rsidRDefault="002C0482" w:rsidP="0008758F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25609E">
              <w:rPr>
                <w:rFonts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3150" w:type="dxa"/>
            <w:vAlign w:val="center"/>
          </w:tcPr>
          <w:p w14:paraId="4FB3DC9B" w14:textId="3E497560" w:rsidR="009C0A78" w:rsidRPr="0025609E" w:rsidRDefault="002C0482" w:rsidP="0008758F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25609E">
              <w:rPr>
                <w:rFonts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092" w:type="dxa"/>
            <w:vAlign w:val="center"/>
          </w:tcPr>
          <w:p w14:paraId="4222FD73" w14:textId="77777777" w:rsidR="009C0A78" w:rsidRPr="0025609E" w:rsidRDefault="009C0A78" w:rsidP="0008758F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</w:tr>
      <w:tr w:rsidR="009C0A78" w:rsidRPr="009758BB" w14:paraId="2EAC5909" w14:textId="77777777" w:rsidTr="0008758F">
        <w:tc>
          <w:tcPr>
            <w:tcW w:w="249" w:type="dxa"/>
          </w:tcPr>
          <w:p w14:paraId="72DED4A5" w14:textId="77777777" w:rsidR="009C0A78" w:rsidRPr="009758BB" w:rsidRDefault="009C0A78" w:rsidP="009C0A7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1" w:type="dxa"/>
            <w:vAlign w:val="center"/>
          </w:tcPr>
          <w:p w14:paraId="6990A50A" w14:textId="63548F2E" w:rsidR="009C0A78" w:rsidRPr="009758BB" w:rsidRDefault="009C0A78" w:rsidP="009C0A7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sz w:val="22"/>
                <w:szCs w:val="22"/>
                <w:lang w:val="en-GB"/>
              </w:rPr>
              <w:t xml:space="preserve">Invalid </w:t>
            </w:r>
            <w:r>
              <w:rPr>
                <w:rFonts w:cs="Times New Roman"/>
                <w:sz w:val="22"/>
                <w:szCs w:val="22"/>
                <w:lang w:val="en-GB"/>
              </w:rPr>
              <w:t>c</w:t>
            </w:r>
            <w:r w:rsidRPr="009C0A78">
              <w:rPr>
                <w:rFonts w:cs="Times New Roman"/>
                <w:sz w:val="22"/>
                <w:szCs w:val="22"/>
                <w:lang w:val="en-GB"/>
              </w:rPr>
              <w:t>ue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9C0A78">
              <w:rPr>
                <w:rFonts w:cs="Times New Roman"/>
                <w:sz w:val="22"/>
                <w:szCs w:val="22"/>
                <w:lang w:val="en-GB"/>
              </w:rPr>
              <w:t>response time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9C0A78">
              <w:rPr>
                <w:rFonts w:cs="Times New Roman"/>
                <w:sz w:val="22"/>
                <w:szCs w:val="22"/>
                <w:lang w:val="en-GB"/>
              </w:rPr>
              <w:t>(ms)</w:t>
            </w:r>
          </w:p>
        </w:tc>
        <w:tc>
          <w:tcPr>
            <w:tcW w:w="2970" w:type="dxa"/>
            <w:vAlign w:val="center"/>
          </w:tcPr>
          <w:p w14:paraId="6D186E6F" w14:textId="5C0FF54C" w:rsidR="009C0A78" w:rsidRPr="009C0A78" w:rsidRDefault="002C0482" w:rsidP="009C0A78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358.62 ± 41.60</w:t>
            </w:r>
          </w:p>
        </w:tc>
        <w:tc>
          <w:tcPr>
            <w:tcW w:w="3150" w:type="dxa"/>
            <w:vAlign w:val="center"/>
          </w:tcPr>
          <w:p w14:paraId="5D51978D" w14:textId="6950CE87" w:rsidR="009C0A78" w:rsidRPr="009C0A78" w:rsidRDefault="002C0482" w:rsidP="009C0A7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361.37 ± 39.12</w:t>
            </w:r>
          </w:p>
        </w:tc>
        <w:tc>
          <w:tcPr>
            <w:tcW w:w="2092" w:type="dxa"/>
            <w:vAlign w:val="center"/>
          </w:tcPr>
          <w:p w14:paraId="1E2FE68C" w14:textId="4D538BDB" w:rsidR="009C0A78" w:rsidRPr="009C0A78" w:rsidRDefault="009C0A78" w:rsidP="009C0A78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0.99</w:t>
            </w:r>
          </w:p>
        </w:tc>
      </w:tr>
      <w:tr w:rsidR="009C0A78" w:rsidRPr="009758BB" w14:paraId="30645344" w14:textId="77777777" w:rsidTr="0008758F">
        <w:tc>
          <w:tcPr>
            <w:tcW w:w="249" w:type="dxa"/>
          </w:tcPr>
          <w:p w14:paraId="24E06F62" w14:textId="77777777" w:rsidR="009C0A78" w:rsidRPr="009758BB" w:rsidRDefault="009C0A78" w:rsidP="009C0A7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1" w:type="dxa"/>
            <w:vAlign w:val="center"/>
          </w:tcPr>
          <w:p w14:paraId="511DD685" w14:textId="00EB612D" w:rsidR="009C0A78" w:rsidRPr="009758BB" w:rsidRDefault="009C0A78" w:rsidP="009C0A7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sz w:val="22"/>
                <w:szCs w:val="22"/>
                <w:lang w:val="en-GB"/>
              </w:rPr>
              <w:t xml:space="preserve">Invalid </w:t>
            </w:r>
            <w:r>
              <w:rPr>
                <w:rFonts w:cs="Times New Roman"/>
                <w:sz w:val="22"/>
                <w:szCs w:val="22"/>
                <w:lang w:val="en-GB"/>
              </w:rPr>
              <w:t>c</w:t>
            </w:r>
            <w:r w:rsidRPr="009C0A78">
              <w:rPr>
                <w:rFonts w:cs="Times New Roman"/>
                <w:sz w:val="22"/>
                <w:szCs w:val="22"/>
                <w:lang w:val="en-GB"/>
              </w:rPr>
              <w:t>ue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C718F5">
              <w:rPr>
                <w:rFonts w:cs="Times New Roman"/>
                <w:sz w:val="22"/>
                <w:szCs w:val="22"/>
                <w:lang w:val="en-GB"/>
              </w:rPr>
              <w:t>accuracy (proportion correct)</w:t>
            </w:r>
          </w:p>
        </w:tc>
        <w:tc>
          <w:tcPr>
            <w:tcW w:w="2970" w:type="dxa"/>
            <w:vAlign w:val="center"/>
          </w:tcPr>
          <w:p w14:paraId="00BB96F2" w14:textId="20E83B1D" w:rsidR="009C0A78" w:rsidRPr="009C0A78" w:rsidRDefault="002C0482" w:rsidP="009C0A78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0.89 ± 0.11</w:t>
            </w:r>
          </w:p>
        </w:tc>
        <w:tc>
          <w:tcPr>
            <w:tcW w:w="3150" w:type="dxa"/>
            <w:vAlign w:val="center"/>
          </w:tcPr>
          <w:p w14:paraId="379A613C" w14:textId="033EF276" w:rsidR="009C0A78" w:rsidRPr="009C0A78" w:rsidRDefault="002C0482" w:rsidP="009C0A7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0.91 ± 0.07</w:t>
            </w:r>
          </w:p>
        </w:tc>
        <w:tc>
          <w:tcPr>
            <w:tcW w:w="2092" w:type="dxa"/>
            <w:vAlign w:val="center"/>
          </w:tcPr>
          <w:p w14:paraId="389111CA" w14:textId="1D54E2E0" w:rsidR="009C0A78" w:rsidRPr="009C0A78" w:rsidRDefault="009C0A78" w:rsidP="009C0A78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9C0A78" w:rsidRPr="009758BB" w14:paraId="1AC85855" w14:textId="77777777" w:rsidTr="0008758F">
        <w:tc>
          <w:tcPr>
            <w:tcW w:w="249" w:type="dxa"/>
          </w:tcPr>
          <w:p w14:paraId="13DB2C3A" w14:textId="77777777" w:rsidR="009C0A78" w:rsidRPr="009758BB" w:rsidRDefault="009C0A78" w:rsidP="009C0A7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1" w:type="dxa"/>
            <w:vAlign w:val="center"/>
          </w:tcPr>
          <w:p w14:paraId="5A3C5C59" w14:textId="31CACDB3" w:rsidR="009C0A78" w:rsidRPr="009758BB" w:rsidRDefault="009C0A78" w:rsidP="009C0A7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No</w:t>
            </w:r>
            <w:r w:rsidRPr="009C0A7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sz w:val="22"/>
                <w:szCs w:val="22"/>
                <w:lang w:val="en-GB"/>
              </w:rPr>
              <w:t>c</w:t>
            </w:r>
            <w:r w:rsidRPr="009C0A78">
              <w:rPr>
                <w:rFonts w:cs="Times New Roman"/>
                <w:sz w:val="22"/>
                <w:szCs w:val="22"/>
                <w:lang w:val="en-GB"/>
              </w:rPr>
              <w:t>ue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C718F5">
              <w:rPr>
                <w:rFonts w:cs="Times New Roman"/>
                <w:sz w:val="22"/>
                <w:szCs w:val="22"/>
                <w:lang w:val="en-GB"/>
              </w:rPr>
              <w:t>response time (ms)</w:t>
            </w:r>
          </w:p>
        </w:tc>
        <w:tc>
          <w:tcPr>
            <w:tcW w:w="2970" w:type="dxa"/>
            <w:vAlign w:val="center"/>
          </w:tcPr>
          <w:p w14:paraId="58AFB3C6" w14:textId="1AFA85B2" w:rsidR="009C0A78" w:rsidRPr="009C0A78" w:rsidRDefault="002C0482" w:rsidP="009C0A7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387.68 ± 44.17</w:t>
            </w:r>
          </w:p>
        </w:tc>
        <w:tc>
          <w:tcPr>
            <w:tcW w:w="3150" w:type="dxa"/>
            <w:vAlign w:val="center"/>
          </w:tcPr>
          <w:p w14:paraId="67908CEB" w14:textId="099101B0" w:rsidR="009C0A78" w:rsidRPr="009C0A78" w:rsidRDefault="002C0482" w:rsidP="009C0A78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385.71 ± 48.87</w:t>
            </w:r>
          </w:p>
        </w:tc>
        <w:tc>
          <w:tcPr>
            <w:tcW w:w="2092" w:type="dxa"/>
            <w:vAlign w:val="center"/>
          </w:tcPr>
          <w:p w14:paraId="2F7AF2FB" w14:textId="13952259" w:rsidR="009C0A78" w:rsidRPr="009C0A78" w:rsidRDefault="009C0A78" w:rsidP="009C0A7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9C0A78" w:rsidRPr="009758BB" w14:paraId="02F04FEB" w14:textId="77777777" w:rsidTr="0008758F">
        <w:tc>
          <w:tcPr>
            <w:tcW w:w="249" w:type="dxa"/>
            <w:tcBorders>
              <w:bottom w:val="single" w:sz="4" w:space="0" w:color="auto"/>
            </w:tcBorders>
          </w:tcPr>
          <w:p w14:paraId="12F183DB" w14:textId="77777777" w:rsidR="009C0A78" w:rsidRPr="009758BB" w:rsidRDefault="009C0A78" w:rsidP="009C0A7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5871" w:type="dxa"/>
            <w:tcBorders>
              <w:bottom w:val="single" w:sz="4" w:space="0" w:color="auto"/>
            </w:tcBorders>
            <w:vAlign w:val="center"/>
          </w:tcPr>
          <w:p w14:paraId="565C2D44" w14:textId="1D4F6E61" w:rsidR="009C0A78" w:rsidRPr="009758BB" w:rsidRDefault="009C0A78" w:rsidP="009C0A7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No</w:t>
            </w:r>
            <w:r w:rsidRPr="009C0A78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/>
                <w:sz w:val="22"/>
                <w:szCs w:val="22"/>
                <w:lang w:val="en-GB"/>
              </w:rPr>
              <w:t>c</w:t>
            </w:r>
            <w:r w:rsidRPr="009C0A78">
              <w:rPr>
                <w:rFonts w:cs="Times New Roman"/>
                <w:sz w:val="22"/>
                <w:szCs w:val="22"/>
                <w:lang w:val="en-GB"/>
              </w:rPr>
              <w:t>ue</w:t>
            </w:r>
            <w:r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C718F5">
              <w:rPr>
                <w:rFonts w:cs="Times New Roman"/>
                <w:sz w:val="22"/>
                <w:szCs w:val="22"/>
                <w:lang w:val="en-GB"/>
              </w:rPr>
              <w:t>response accuracy (proportion correct)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29417933" w14:textId="19A39FDC" w:rsidR="009C0A78" w:rsidRPr="009C0A78" w:rsidRDefault="002C0482" w:rsidP="009C0A7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0.96 ± 0.04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4FD357CB" w14:textId="02DAA975" w:rsidR="009C0A78" w:rsidRPr="009C0A78" w:rsidRDefault="002C0482" w:rsidP="009C0A78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0.96 ± 0.04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79DBDE69" w14:textId="01FE6A23" w:rsidR="009C0A78" w:rsidRPr="009C0A78" w:rsidRDefault="009C0A78" w:rsidP="009C0A78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2"/>
                <w:lang w:val="en-GB"/>
              </w:rPr>
            </w:pPr>
            <w:r w:rsidRPr="009C0A78">
              <w:rPr>
                <w:rFonts w:cs="Times New Roman"/>
                <w:color w:val="000000"/>
                <w:sz w:val="22"/>
                <w:szCs w:val="22"/>
              </w:rPr>
              <w:t>0.4</w:t>
            </w:r>
          </w:p>
        </w:tc>
      </w:tr>
    </w:tbl>
    <w:p w14:paraId="5836A1E4" w14:textId="5C9DB320" w:rsidR="009C0A78" w:rsidRPr="009758BB" w:rsidRDefault="009C0A78" w:rsidP="009C0A78">
      <w:pPr>
        <w:spacing w:after="0" w:line="240" w:lineRule="auto"/>
        <w:rPr>
          <w:rFonts w:cs="Times New Roman"/>
          <w:sz w:val="22"/>
          <w:szCs w:val="20"/>
          <w:lang w:val="en-GB"/>
        </w:rPr>
      </w:pPr>
      <w:r>
        <w:rPr>
          <w:rFonts w:cs="Times New Roman"/>
          <w:sz w:val="22"/>
          <w:szCs w:val="20"/>
          <w:lang w:val="en-GB"/>
        </w:rPr>
        <w:t>A</w:t>
      </w:r>
      <w:r w:rsidRPr="009758BB">
        <w:rPr>
          <w:rFonts w:cs="Times New Roman"/>
          <w:sz w:val="22"/>
          <w:szCs w:val="20"/>
          <w:lang w:val="en-GB"/>
        </w:rPr>
        <w:t xml:space="preserve">ll </w:t>
      </w:r>
      <w:r>
        <w:rPr>
          <w:rFonts w:cs="Times New Roman"/>
          <w:sz w:val="22"/>
          <w:szCs w:val="20"/>
          <w:lang w:val="en-GB"/>
        </w:rPr>
        <w:t xml:space="preserve">comparisons adjusted </w:t>
      </w:r>
      <w:r w:rsidRPr="009758BB">
        <w:rPr>
          <w:rFonts w:cs="Times New Roman"/>
          <w:sz w:val="22"/>
          <w:szCs w:val="20"/>
          <w:lang w:val="en-GB"/>
        </w:rPr>
        <w:t xml:space="preserve">for </w:t>
      </w:r>
      <w:r>
        <w:rPr>
          <w:rFonts w:cs="Times New Roman"/>
          <w:sz w:val="22"/>
          <w:szCs w:val="20"/>
          <w:lang w:val="en-GB"/>
        </w:rPr>
        <w:t xml:space="preserve">clinical diagnosis of </w:t>
      </w:r>
      <w:r w:rsidRPr="009758BB">
        <w:rPr>
          <w:rFonts w:cs="Times New Roman"/>
          <w:sz w:val="22"/>
          <w:szCs w:val="20"/>
          <w:lang w:val="en-GB"/>
        </w:rPr>
        <w:t xml:space="preserve">attention deficit hyperactivity disorder and reported weekly video game use. </w:t>
      </w:r>
      <w:r w:rsidR="00A35500">
        <w:rPr>
          <w:rFonts w:cs="Times New Roman"/>
          <w:sz w:val="22"/>
          <w:szCs w:val="20"/>
          <w:lang w:val="en-GB"/>
        </w:rPr>
        <w:t>Invalid cue</w:t>
      </w:r>
      <w:r w:rsidR="00A35500" w:rsidRPr="009758BB">
        <w:rPr>
          <w:rFonts w:cs="Times New Roman"/>
          <w:sz w:val="22"/>
          <w:szCs w:val="20"/>
          <w:lang w:val="en-GB"/>
        </w:rPr>
        <w:t xml:space="preserve"> and </w:t>
      </w:r>
      <w:r w:rsidR="00A35500">
        <w:rPr>
          <w:rFonts w:cs="Times New Roman"/>
          <w:sz w:val="22"/>
          <w:szCs w:val="20"/>
          <w:lang w:val="en-GB"/>
        </w:rPr>
        <w:t>no cue</w:t>
      </w:r>
      <w:r w:rsidR="00A35500" w:rsidRPr="009758BB">
        <w:rPr>
          <w:rFonts w:cs="Times New Roman"/>
          <w:sz w:val="22"/>
          <w:szCs w:val="20"/>
          <w:lang w:val="en-GB"/>
        </w:rPr>
        <w:t xml:space="preserve"> response time</w:t>
      </w:r>
      <w:r w:rsidR="00A35500">
        <w:rPr>
          <w:rFonts w:cs="Times New Roman"/>
          <w:sz w:val="22"/>
          <w:szCs w:val="20"/>
          <w:lang w:val="en-GB"/>
        </w:rPr>
        <w:t xml:space="preserve"> additionally</w:t>
      </w:r>
      <w:r w:rsidR="00A35500" w:rsidRPr="009758BB">
        <w:rPr>
          <w:rFonts w:cs="Times New Roman"/>
          <w:sz w:val="22"/>
          <w:szCs w:val="20"/>
          <w:lang w:val="en-GB"/>
        </w:rPr>
        <w:t xml:space="preserve"> adjusted for </w:t>
      </w:r>
      <w:r w:rsidR="00A35500">
        <w:rPr>
          <w:rFonts w:cs="Times New Roman"/>
          <w:sz w:val="22"/>
          <w:szCs w:val="20"/>
          <w:lang w:val="en-GB"/>
        </w:rPr>
        <w:t>valid cue</w:t>
      </w:r>
      <w:r w:rsidR="00A35500" w:rsidRPr="009758BB">
        <w:rPr>
          <w:rFonts w:cs="Times New Roman"/>
          <w:sz w:val="22"/>
          <w:szCs w:val="20"/>
          <w:lang w:val="en-GB"/>
        </w:rPr>
        <w:t xml:space="preserve"> response times</w:t>
      </w:r>
      <w:r w:rsidR="00A35500">
        <w:rPr>
          <w:rFonts w:cs="Times New Roman"/>
          <w:sz w:val="22"/>
          <w:szCs w:val="20"/>
          <w:lang w:val="en-GB"/>
        </w:rPr>
        <w:t>.</w:t>
      </w:r>
      <w:r w:rsidR="00A35500" w:rsidRPr="009758BB">
        <w:rPr>
          <w:rFonts w:cs="Times New Roman"/>
          <w:sz w:val="22"/>
          <w:szCs w:val="20"/>
          <w:lang w:val="en-GB"/>
        </w:rPr>
        <w:t xml:space="preserve"> </w:t>
      </w:r>
      <w:r w:rsidR="00A35500">
        <w:rPr>
          <w:rFonts w:cs="Times New Roman"/>
          <w:sz w:val="22"/>
          <w:szCs w:val="20"/>
          <w:lang w:val="en-GB"/>
        </w:rPr>
        <w:t>Invalid cue</w:t>
      </w:r>
      <w:r w:rsidR="00A35500" w:rsidRPr="009758BB">
        <w:rPr>
          <w:rFonts w:cs="Times New Roman"/>
          <w:sz w:val="22"/>
          <w:szCs w:val="20"/>
          <w:lang w:val="en-GB"/>
        </w:rPr>
        <w:t xml:space="preserve"> and </w:t>
      </w:r>
      <w:r w:rsidR="00A35500">
        <w:rPr>
          <w:rFonts w:cs="Times New Roman"/>
          <w:sz w:val="22"/>
          <w:szCs w:val="20"/>
          <w:lang w:val="en-GB"/>
        </w:rPr>
        <w:t>no cue</w:t>
      </w:r>
      <w:r w:rsidR="00A35500" w:rsidRPr="009758BB">
        <w:rPr>
          <w:rFonts w:cs="Times New Roman"/>
          <w:sz w:val="22"/>
          <w:szCs w:val="20"/>
          <w:lang w:val="en-GB"/>
        </w:rPr>
        <w:t xml:space="preserve"> response accuracy </w:t>
      </w:r>
      <w:r w:rsidR="00A35500">
        <w:rPr>
          <w:rFonts w:cs="Times New Roman"/>
          <w:sz w:val="22"/>
          <w:szCs w:val="20"/>
          <w:lang w:val="en-GB"/>
        </w:rPr>
        <w:t xml:space="preserve">additionally </w:t>
      </w:r>
      <w:r w:rsidR="00A35500" w:rsidRPr="009758BB">
        <w:rPr>
          <w:rFonts w:cs="Times New Roman"/>
          <w:sz w:val="22"/>
          <w:szCs w:val="20"/>
          <w:lang w:val="en-GB"/>
        </w:rPr>
        <w:t xml:space="preserve">adjusted for </w:t>
      </w:r>
      <w:r w:rsidR="00A35500">
        <w:rPr>
          <w:rFonts w:cs="Times New Roman"/>
          <w:sz w:val="22"/>
          <w:szCs w:val="20"/>
          <w:lang w:val="en-GB"/>
        </w:rPr>
        <w:t>valid cue</w:t>
      </w:r>
      <w:r w:rsidR="00A35500" w:rsidRPr="009758BB">
        <w:rPr>
          <w:rFonts w:cs="Times New Roman"/>
          <w:sz w:val="22"/>
          <w:szCs w:val="20"/>
          <w:lang w:val="en-GB"/>
        </w:rPr>
        <w:t xml:space="preserve"> response accuracy</w:t>
      </w:r>
      <w:r w:rsidR="00A35500">
        <w:rPr>
          <w:rFonts w:cs="Times New Roman"/>
          <w:sz w:val="22"/>
          <w:szCs w:val="20"/>
          <w:lang w:val="en-GB"/>
        </w:rPr>
        <w:t>.</w:t>
      </w:r>
      <w:r w:rsidR="00A35500" w:rsidRPr="009758BB">
        <w:rPr>
          <w:rFonts w:cs="Times New Roman"/>
          <w:sz w:val="22"/>
          <w:szCs w:val="20"/>
          <w:lang w:val="en-GB"/>
        </w:rPr>
        <w:t xml:space="preserve"> </w:t>
      </w:r>
      <w:r w:rsidRPr="009758BB">
        <w:rPr>
          <w:rFonts w:cs="Times New Roman"/>
          <w:sz w:val="22"/>
          <w:szCs w:val="20"/>
          <w:lang w:val="en-GB"/>
        </w:rPr>
        <w:t>Response time</w:t>
      </w:r>
      <w:r>
        <w:rPr>
          <w:rFonts w:cs="Times New Roman"/>
          <w:sz w:val="22"/>
          <w:szCs w:val="20"/>
          <w:lang w:val="en-GB"/>
        </w:rPr>
        <w:t xml:space="preserve">s and </w:t>
      </w:r>
      <w:r w:rsidRPr="009758BB">
        <w:rPr>
          <w:rFonts w:cs="Times New Roman"/>
          <w:sz w:val="22"/>
          <w:szCs w:val="20"/>
          <w:lang w:val="en-GB"/>
        </w:rPr>
        <w:t xml:space="preserve">accuracies were transformed prior to analysis due to skewed distributions.  </w:t>
      </w:r>
      <w:r w:rsidR="000456D6">
        <w:rPr>
          <w:rFonts w:cs="Times New Roman"/>
          <w:sz w:val="22"/>
          <w:szCs w:val="20"/>
          <w:lang w:val="en-GB"/>
        </w:rPr>
        <w:t>IQR, inter-quartile range.</w:t>
      </w:r>
    </w:p>
    <w:p w14:paraId="121262AD" w14:textId="77777777" w:rsidR="001B29B4" w:rsidRDefault="001B29B4" w:rsidP="00A34FA5">
      <w:pPr>
        <w:spacing w:after="0" w:line="240" w:lineRule="auto"/>
        <w:rPr>
          <w:rFonts w:cs="Times New Roman"/>
          <w:sz w:val="22"/>
          <w:szCs w:val="20"/>
          <w:lang w:val="en-GB"/>
        </w:rPr>
      </w:pPr>
    </w:p>
    <w:p w14:paraId="5FAF14BB" w14:textId="5ABB3D9F" w:rsidR="001B29B4" w:rsidRDefault="001B29B4" w:rsidP="00A34FA5">
      <w:pPr>
        <w:spacing w:after="0" w:line="240" w:lineRule="auto"/>
        <w:rPr>
          <w:rFonts w:cs="Times New Roman"/>
          <w:sz w:val="22"/>
          <w:szCs w:val="20"/>
          <w:lang w:val="en-GB"/>
        </w:rPr>
      </w:pPr>
    </w:p>
    <w:p w14:paraId="05D1B46D" w14:textId="1CD7AC3A" w:rsidR="001B29B4" w:rsidRDefault="001B29B4" w:rsidP="00A34FA5">
      <w:pPr>
        <w:spacing w:after="0" w:line="240" w:lineRule="auto"/>
        <w:rPr>
          <w:rFonts w:cs="Times New Roman"/>
          <w:lang w:val="en-GB"/>
        </w:rPr>
      </w:pPr>
    </w:p>
    <w:p w14:paraId="18F6DFE0" w14:textId="51F74DB2" w:rsidR="009C0A78" w:rsidRDefault="009C0A78" w:rsidP="00A34FA5">
      <w:pPr>
        <w:spacing w:after="0" w:line="240" w:lineRule="auto"/>
        <w:rPr>
          <w:rFonts w:cs="Times New Roman"/>
          <w:lang w:val="en-GB"/>
        </w:rPr>
      </w:pPr>
    </w:p>
    <w:bookmarkEnd w:id="0"/>
    <w:p w14:paraId="176C7DC8" w14:textId="77777777" w:rsidR="009C0A78" w:rsidRPr="00726082" w:rsidRDefault="009C0A78" w:rsidP="00A34FA5">
      <w:pPr>
        <w:spacing w:after="0" w:line="240" w:lineRule="auto"/>
        <w:rPr>
          <w:rFonts w:cs="Times New Roman"/>
          <w:lang w:val="en-GB"/>
        </w:rPr>
      </w:pPr>
    </w:p>
    <w:sectPr w:rsidR="009C0A78" w:rsidRPr="00726082" w:rsidSect="00A34FA5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2AB6F2" w14:textId="77777777" w:rsidR="00A04425" w:rsidRDefault="00A04425" w:rsidP="00F509D8">
      <w:pPr>
        <w:spacing w:after="0" w:line="240" w:lineRule="auto"/>
      </w:pPr>
      <w:r>
        <w:separator/>
      </w:r>
    </w:p>
  </w:endnote>
  <w:endnote w:type="continuationSeparator" w:id="0">
    <w:p w14:paraId="2D5BE220" w14:textId="77777777" w:rsidR="00A04425" w:rsidRDefault="00A04425" w:rsidP="00F509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368083" w14:textId="77777777" w:rsidR="00A04425" w:rsidRDefault="00A04425" w:rsidP="00F509D8">
      <w:pPr>
        <w:spacing w:after="0" w:line="240" w:lineRule="auto"/>
      </w:pPr>
      <w:r>
        <w:separator/>
      </w:r>
    </w:p>
  </w:footnote>
  <w:footnote w:type="continuationSeparator" w:id="0">
    <w:p w14:paraId="71B40A7C" w14:textId="77777777" w:rsidR="00A04425" w:rsidRDefault="00A04425" w:rsidP="00F509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670AD"/>
    <w:multiLevelType w:val="hybridMultilevel"/>
    <w:tmpl w:val="734A49AA"/>
    <w:lvl w:ilvl="0" w:tplc="28CCA54A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0E1991"/>
    <w:multiLevelType w:val="hybridMultilevel"/>
    <w:tmpl w:val="19A2A726"/>
    <w:lvl w:ilvl="0" w:tplc="9536B38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8E6EEF"/>
    <w:multiLevelType w:val="multilevel"/>
    <w:tmpl w:val="185CD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973619F"/>
    <w:multiLevelType w:val="multilevel"/>
    <w:tmpl w:val="B83C4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06F592C"/>
    <w:multiLevelType w:val="multilevel"/>
    <w:tmpl w:val="8A5A3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5EA7F3C"/>
    <w:multiLevelType w:val="hybridMultilevel"/>
    <w:tmpl w:val="E3086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7EE5C96"/>
    <w:multiLevelType w:val="hybridMultilevel"/>
    <w:tmpl w:val="4A0CFD7C"/>
    <w:lvl w:ilvl="0" w:tplc="040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5805F9"/>
    <w:multiLevelType w:val="hybridMultilevel"/>
    <w:tmpl w:val="2E446956"/>
    <w:lvl w:ilvl="0" w:tplc="D5F48A4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39910BE"/>
    <w:multiLevelType w:val="hybridMultilevel"/>
    <w:tmpl w:val="05EC6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3AA020D"/>
    <w:multiLevelType w:val="multilevel"/>
    <w:tmpl w:val="A13E3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7"/>
  </w:num>
  <w:num w:numId="5">
    <w:abstractNumId w:val="1"/>
  </w:num>
  <w:num w:numId="6">
    <w:abstractNumId w:val="6"/>
  </w:num>
  <w:num w:numId="7">
    <w:abstractNumId w:val="9"/>
  </w:num>
  <w:num w:numId="8">
    <w:abstractNumId w:val="4"/>
  </w:num>
  <w:num w:numId="9">
    <w:abstractNumId w:val="8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xdxt2alee0xnet9s7xrdvgffp2af0pvtfs&quot;&gt;Runa_paper2_v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3&lt;/item&gt;&lt;item&gt;34&lt;/item&gt;&lt;item&gt;35&lt;/item&gt;&lt;item&gt;40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2C0F54"/>
    <w:rsid w:val="00000D8A"/>
    <w:rsid w:val="0000277B"/>
    <w:rsid w:val="00003730"/>
    <w:rsid w:val="00003793"/>
    <w:rsid w:val="00003922"/>
    <w:rsid w:val="00004D53"/>
    <w:rsid w:val="000059DD"/>
    <w:rsid w:val="0000686D"/>
    <w:rsid w:val="00011946"/>
    <w:rsid w:val="00017581"/>
    <w:rsid w:val="00017F6D"/>
    <w:rsid w:val="00020524"/>
    <w:rsid w:val="00020FF8"/>
    <w:rsid w:val="00024412"/>
    <w:rsid w:val="00026103"/>
    <w:rsid w:val="00027051"/>
    <w:rsid w:val="00031C96"/>
    <w:rsid w:val="000322D9"/>
    <w:rsid w:val="00032D3D"/>
    <w:rsid w:val="00033EE5"/>
    <w:rsid w:val="0003413D"/>
    <w:rsid w:val="00036080"/>
    <w:rsid w:val="00037169"/>
    <w:rsid w:val="00037973"/>
    <w:rsid w:val="00037B33"/>
    <w:rsid w:val="0004066B"/>
    <w:rsid w:val="00040ED9"/>
    <w:rsid w:val="000456D6"/>
    <w:rsid w:val="000509DD"/>
    <w:rsid w:val="00053265"/>
    <w:rsid w:val="00054824"/>
    <w:rsid w:val="00054CCB"/>
    <w:rsid w:val="00060B5F"/>
    <w:rsid w:val="00062842"/>
    <w:rsid w:val="00064AA0"/>
    <w:rsid w:val="00067AEC"/>
    <w:rsid w:val="0007017B"/>
    <w:rsid w:val="000716D2"/>
    <w:rsid w:val="0007310A"/>
    <w:rsid w:val="00074893"/>
    <w:rsid w:val="00075997"/>
    <w:rsid w:val="00076A29"/>
    <w:rsid w:val="000775A3"/>
    <w:rsid w:val="000776FA"/>
    <w:rsid w:val="00080AC9"/>
    <w:rsid w:val="00080C3B"/>
    <w:rsid w:val="00081EC1"/>
    <w:rsid w:val="000851DE"/>
    <w:rsid w:val="00087FF6"/>
    <w:rsid w:val="00090CB1"/>
    <w:rsid w:val="00096A91"/>
    <w:rsid w:val="00097894"/>
    <w:rsid w:val="000A0C28"/>
    <w:rsid w:val="000A161F"/>
    <w:rsid w:val="000A5A0A"/>
    <w:rsid w:val="000B051E"/>
    <w:rsid w:val="000B0794"/>
    <w:rsid w:val="000B0F1A"/>
    <w:rsid w:val="000B1E77"/>
    <w:rsid w:val="000B358A"/>
    <w:rsid w:val="000B5026"/>
    <w:rsid w:val="000B62A3"/>
    <w:rsid w:val="000B78CF"/>
    <w:rsid w:val="000C2246"/>
    <w:rsid w:val="000C29A3"/>
    <w:rsid w:val="000C35B8"/>
    <w:rsid w:val="000C36EC"/>
    <w:rsid w:val="000C5904"/>
    <w:rsid w:val="000C79B0"/>
    <w:rsid w:val="000D01D0"/>
    <w:rsid w:val="000D0BFE"/>
    <w:rsid w:val="000D0CB4"/>
    <w:rsid w:val="000D1CDB"/>
    <w:rsid w:val="000D22BF"/>
    <w:rsid w:val="000D48A1"/>
    <w:rsid w:val="000D5640"/>
    <w:rsid w:val="000D7147"/>
    <w:rsid w:val="000D74AD"/>
    <w:rsid w:val="000E0C9F"/>
    <w:rsid w:val="000E0CC0"/>
    <w:rsid w:val="000E41A7"/>
    <w:rsid w:val="000E472F"/>
    <w:rsid w:val="000E4B61"/>
    <w:rsid w:val="000F0F95"/>
    <w:rsid w:val="000F2CE5"/>
    <w:rsid w:val="000F3B96"/>
    <w:rsid w:val="000F4962"/>
    <w:rsid w:val="000F62C6"/>
    <w:rsid w:val="00100230"/>
    <w:rsid w:val="00102DD8"/>
    <w:rsid w:val="00103143"/>
    <w:rsid w:val="00103492"/>
    <w:rsid w:val="0010438A"/>
    <w:rsid w:val="00104E8F"/>
    <w:rsid w:val="0010633B"/>
    <w:rsid w:val="00110C3E"/>
    <w:rsid w:val="001119DC"/>
    <w:rsid w:val="00113BA2"/>
    <w:rsid w:val="001159DB"/>
    <w:rsid w:val="00117D85"/>
    <w:rsid w:val="00120CDF"/>
    <w:rsid w:val="001223A3"/>
    <w:rsid w:val="00122C82"/>
    <w:rsid w:val="001234C4"/>
    <w:rsid w:val="00123BD3"/>
    <w:rsid w:val="00125A49"/>
    <w:rsid w:val="001262E1"/>
    <w:rsid w:val="001301BB"/>
    <w:rsid w:val="00130DF7"/>
    <w:rsid w:val="00131C96"/>
    <w:rsid w:val="00131EFE"/>
    <w:rsid w:val="00132818"/>
    <w:rsid w:val="00132F9B"/>
    <w:rsid w:val="0013300F"/>
    <w:rsid w:val="001413EB"/>
    <w:rsid w:val="0014337C"/>
    <w:rsid w:val="001437F3"/>
    <w:rsid w:val="00143CAE"/>
    <w:rsid w:val="001442D4"/>
    <w:rsid w:val="00147D3A"/>
    <w:rsid w:val="00150345"/>
    <w:rsid w:val="00150B75"/>
    <w:rsid w:val="00151051"/>
    <w:rsid w:val="001511DF"/>
    <w:rsid w:val="00151687"/>
    <w:rsid w:val="00152347"/>
    <w:rsid w:val="001523B0"/>
    <w:rsid w:val="0015582F"/>
    <w:rsid w:val="00155CDC"/>
    <w:rsid w:val="00157BE2"/>
    <w:rsid w:val="00160C51"/>
    <w:rsid w:val="0016204B"/>
    <w:rsid w:val="001625DB"/>
    <w:rsid w:val="00163A7D"/>
    <w:rsid w:val="00164304"/>
    <w:rsid w:val="00165F1C"/>
    <w:rsid w:val="001668FA"/>
    <w:rsid w:val="0016695A"/>
    <w:rsid w:val="00171156"/>
    <w:rsid w:val="00171CCA"/>
    <w:rsid w:val="0017238D"/>
    <w:rsid w:val="00173DBD"/>
    <w:rsid w:val="00177055"/>
    <w:rsid w:val="00180931"/>
    <w:rsid w:val="00180EE2"/>
    <w:rsid w:val="00183A99"/>
    <w:rsid w:val="00184614"/>
    <w:rsid w:val="00185902"/>
    <w:rsid w:val="00186910"/>
    <w:rsid w:val="001875DA"/>
    <w:rsid w:val="00187D1F"/>
    <w:rsid w:val="001911EF"/>
    <w:rsid w:val="001912A4"/>
    <w:rsid w:val="00193685"/>
    <w:rsid w:val="00194D21"/>
    <w:rsid w:val="00194E57"/>
    <w:rsid w:val="00197D9E"/>
    <w:rsid w:val="001A0EEB"/>
    <w:rsid w:val="001A2DBB"/>
    <w:rsid w:val="001A5133"/>
    <w:rsid w:val="001A54CE"/>
    <w:rsid w:val="001A626F"/>
    <w:rsid w:val="001B045F"/>
    <w:rsid w:val="001B08BA"/>
    <w:rsid w:val="001B1440"/>
    <w:rsid w:val="001B158C"/>
    <w:rsid w:val="001B2969"/>
    <w:rsid w:val="001B29B4"/>
    <w:rsid w:val="001B4B46"/>
    <w:rsid w:val="001B4C1F"/>
    <w:rsid w:val="001B71C7"/>
    <w:rsid w:val="001C1F5E"/>
    <w:rsid w:val="001C3147"/>
    <w:rsid w:val="001C472D"/>
    <w:rsid w:val="001C4D3E"/>
    <w:rsid w:val="001C65CF"/>
    <w:rsid w:val="001D0438"/>
    <w:rsid w:val="001D082D"/>
    <w:rsid w:val="001D0D61"/>
    <w:rsid w:val="001D2C51"/>
    <w:rsid w:val="001D4188"/>
    <w:rsid w:val="001D602D"/>
    <w:rsid w:val="001D6EF5"/>
    <w:rsid w:val="001D79C6"/>
    <w:rsid w:val="001E052A"/>
    <w:rsid w:val="001E2D7B"/>
    <w:rsid w:val="001E376D"/>
    <w:rsid w:val="001E4C4B"/>
    <w:rsid w:val="001E6D8B"/>
    <w:rsid w:val="001F08FC"/>
    <w:rsid w:val="001F21C0"/>
    <w:rsid w:val="001F25B1"/>
    <w:rsid w:val="001F2C1B"/>
    <w:rsid w:val="001F455D"/>
    <w:rsid w:val="001F4A3F"/>
    <w:rsid w:val="002003A5"/>
    <w:rsid w:val="0020052A"/>
    <w:rsid w:val="00200FDA"/>
    <w:rsid w:val="0020185F"/>
    <w:rsid w:val="00202013"/>
    <w:rsid w:val="00205A8C"/>
    <w:rsid w:val="0021603F"/>
    <w:rsid w:val="0021696C"/>
    <w:rsid w:val="00220CB4"/>
    <w:rsid w:val="00222389"/>
    <w:rsid w:val="002239B8"/>
    <w:rsid w:val="00223BC7"/>
    <w:rsid w:val="00225234"/>
    <w:rsid w:val="00225B66"/>
    <w:rsid w:val="00230EE4"/>
    <w:rsid w:val="00233307"/>
    <w:rsid w:val="00234AFC"/>
    <w:rsid w:val="00235B4F"/>
    <w:rsid w:val="00235FA1"/>
    <w:rsid w:val="00236579"/>
    <w:rsid w:val="0024022A"/>
    <w:rsid w:val="00243E78"/>
    <w:rsid w:val="00244157"/>
    <w:rsid w:val="00244AD2"/>
    <w:rsid w:val="00245275"/>
    <w:rsid w:val="00245BC6"/>
    <w:rsid w:val="00247900"/>
    <w:rsid w:val="00247B5F"/>
    <w:rsid w:val="00251F83"/>
    <w:rsid w:val="00253F65"/>
    <w:rsid w:val="002553D4"/>
    <w:rsid w:val="0025609E"/>
    <w:rsid w:val="0025742A"/>
    <w:rsid w:val="00260C5F"/>
    <w:rsid w:val="00260CD5"/>
    <w:rsid w:val="00260F63"/>
    <w:rsid w:val="002633CE"/>
    <w:rsid w:val="00264251"/>
    <w:rsid w:val="00264749"/>
    <w:rsid w:val="0027007E"/>
    <w:rsid w:val="00270E7A"/>
    <w:rsid w:val="00271079"/>
    <w:rsid w:val="00282E30"/>
    <w:rsid w:val="00282F17"/>
    <w:rsid w:val="002840CE"/>
    <w:rsid w:val="00285309"/>
    <w:rsid w:val="00285490"/>
    <w:rsid w:val="002865C5"/>
    <w:rsid w:val="002870F0"/>
    <w:rsid w:val="00287FFB"/>
    <w:rsid w:val="002954BB"/>
    <w:rsid w:val="00297EDC"/>
    <w:rsid w:val="002A058F"/>
    <w:rsid w:val="002A0FD7"/>
    <w:rsid w:val="002A19E0"/>
    <w:rsid w:val="002A329A"/>
    <w:rsid w:val="002A6B82"/>
    <w:rsid w:val="002A6CC9"/>
    <w:rsid w:val="002A7D47"/>
    <w:rsid w:val="002B330A"/>
    <w:rsid w:val="002B394A"/>
    <w:rsid w:val="002B3AB7"/>
    <w:rsid w:val="002B4943"/>
    <w:rsid w:val="002B5ED2"/>
    <w:rsid w:val="002B6E1C"/>
    <w:rsid w:val="002C0482"/>
    <w:rsid w:val="002C0E15"/>
    <w:rsid w:val="002C0F54"/>
    <w:rsid w:val="002C3ADF"/>
    <w:rsid w:val="002C5529"/>
    <w:rsid w:val="002C5931"/>
    <w:rsid w:val="002C611A"/>
    <w:rsid w:val="002D058B"/>
    <w:rsid w:val="002D0912"/>
    <w:rsid w:val="002D1865"/>
    <w:rsid w:val="002D1A81"/>
    <w:rsid w:val="002D1E85"/>
    <w:rsid w:val="002D5FE7"/>
    <w:rsid w:val="002E01A5"/>
    <w:rsid w:val="002E54A6"/>
    <w:rsid w:val="002E5CAE"/>
    <w:rsid w:val="002F1452"/>
    <w:rsid w:val="002F1E1E"/>
    <w:rsid w:val="002F304F"/>
    <w:rsid w:val="002F3406"/>
    <w:rsid w:val="002F35F7"/>
    <w:rsid w:val="002F3A10"/>
    <w:rsid w:val="002F46C6"/>
    <w:rsid w:val="002F5EBE"/>
    <w:rsid w:val="002F6044"/>
    <w:rsid w:val="003002AE"/>
    <w:rsid w:val="003015D4"/>
    <w:rsid w:val="00301F0B"/>
    <w:rsid w:val="00303EEE"/>
    <w:rsid w:val="00306306"/>
    <w:rsid w:val="0030680F"/>
    <w:rsid w:val="003078C3"/>
    <w:rsid w:val="0031001A"/>
    <w:rsid w:val="003111CB"/>
    <w:rsid w:val="003147AF"/>
    <w:rsid w:val="0031596A"/>
    <w:rsid w:val="003163E4"/>
    <w:rsid w:val="003175AC"/>
    <w:rsid w:val="00325501"/>
    <w:rsid w:val="00332911"/>
    <w:rsid w:val="0033768B"/>
    <w:rsid w:val="00337B06"/>
    <w:rsid w:val="00341F42"/>
    <w:rsid w:val="00347177"/>
    <w:rsid w:val="003612EE"/>
    <w:rsid w:val="00362BE7"/>
    <w:rsid w:val="0036334F"/>
    <w:rsid w:val="003634E9"/>
    <w:rsid w:val="00367F5B"/>
    <w:rsid w:val="00370248"/>
    <w:rsid w:val="00370FEC"/>
    <w:rsid w:val="00373618"/>
    <w:rsid w:val="00373BE3"/>
    <w:rsid w:val="00375A63"/>
    <w:rsid w:val="0038063D"/>
    <w:rsid w:val="00380DED"/>
    <w:rsid w:val="003811CB"/>
    <w:rsid w:val="0038170C"/>
    <w:rsid w:val="00382127"/>
    <w:rsid w:val="003822C2"/>
    <w:rsid w:val="00384E0A"/>
    <w:rsid w:val="00384F00"/>
    <w:rsid w:val="00387656"/>
    <w:rsid w:val="00387C68"/>
    <w:rsid w:val="003902B2"/>
    <w:rsid w:val="00392419"/>
    <w:rsid w:val="0039315E"/>
    <w:rsid w:val="00393E01"/>
    <w:rsid w:val="003972AD"/>
    <w:rsid w:val="003A1F75"/>
    <w:rsid w:val="003A36BD"/>
    <w:rsid w:val="003A7C04"/>
    <w:rsid w:val="003A7C12"/>
    <w:rsid w:val="003B077C"/>
    <w:rsid w:val="003B2231"/>
    <w:rsid w:val="003B225E"/>
    <w:rsid w:val="003B245A"/>
    <w:rsid w:val="003B28B5"/>
    <w:rsid w:val="003B3168"/>
    <w:rsid w:val="003B4E7E"/>
    <w:rsid w:val="003B5CDD"/>
    <w:rsid w:val="003B7060"/>
    <w:rsid w:val="003B78CF"/>
    <w:rsid w:val="003C1D9B"/>
    <w:rsid w:val="003C4EA6"/>
    <w:rsid w:val="003C5424"/>
    <w:rsid w:val="003C72D0"/>
    <w:rsid w:val="003D09A0"/>
    <w:rsid w:val="003D0AD7"/>
    <w:rsid w:val="003D5388"/>
    <w:rsid w:val="003D5B26"/>
    <w:rsid w:val="003D64BB"/>
    <w:rsid w:val="003D6546"/>
    <w:rsid w:val="003D69D1"/>
    <w:rsid w:val="003D6C20"/>
    <w:rsid w:val="003D7A81"/>
    <w:rsid w:val="003E0AED"/>
    <w:rsid w:val="003E2033"/>
    <w:rsid w:val="003E3351"/>
    <w:rsid w:val="003E624F"/>
    <w:rsid w:val="003E78B1"/>
    <w:rsid w:val="003E7E85"/>
    <w:rsid w:val="003F0BA9"/>
    <w:rsid w:val="003F19A3"/>
    <w:rsid w:val="003F28CC"/>
    <w:rsid w:val="003F3FD1"/>
    <w:rsid w:val="003F6757"/>
    <w:rsid w:val="00403141"/>
    <w:rsid w:val="004046EE"/>
    <w:rsid w:val="00405571"/>
    <w:rsid w:val="00405639"/>
    <w:rsid w:val="00405936"/>
    <w:rsid w:val="00405B90"/>
    <w:rsid w:val="00406BEA"/>
    <w:rsid w:val="004103B0"/>
    <w:rsid w:val="00411A85"/>
    <w:rsid w:val="004162A4"/>
    <w:rsid w:val="0042153E"/>
    <w:rsid w:val="0042381C"/>
    <w:rsid w:val="004238DE"/>
    <w:rsid w:val="00424F58"/>
    <w:rsid w:val="0042638B"/>
    <w:rsid w:val="00427861"/>
    <w:rsid w:val="00427979"/>
    <w:rsid w:val="00431201"/>
    <w:rsid w:val="00431C34"/>
    <w:rsid w:val="00431EC5"/>
    <w:rsid w:val="00432A62"/>
    <w:rsid w:val="00433C1F"/>
    <w:rsid w:val="004353FF"/>
    <w:rsid w:val="00435449"/>
    <w:rsid w:val="00437EC2"/>
    <w:rsid w:val="00442FAA"/>
    <w:rsid w:val="00444682"/>
    <w:rsid w:val="00444C73"/>
    <w:rsid w:val="00445111"/>
    <w:rsid w:val="00445574"/>
    <w:rsid w:val="004475A9"/>
    <w:rsid w:val="00452D85"/>
    <w:rsid w:val="004534BE"/>
    <w:rsid w:val="0046080C"/>
    <w:rsid w:val="00460815"/>
    <w:rsid w:val="0046183E"/>
    <w:rsid w:val="004622EC"/>
    <w:rsid w:val="00465D9C"/>
    <w:rsid w:val="00467ED8"/>
    <w:rsid w:val="004702C9"/>
    <w:rsid w:val="00470A2E"/>
    <w:rsid w:val="00470A81"/>
    <w:rsid w:val="00471E57"/>
    <w:rsid w:val="00473A2F"/>
    <w:rsid w:val="0047450F"/>
    <w:rsid w:val="0047739C"/>
    <w:rsid w:val="00477C67"/>
    <w:rsid w:val="00480563"/>
    <w:rsid w:val="004833E1"/>
    <w:rsid w:val="00484DED"/>
    <w:rsid w:val="0048554A"/>
    <w:rsid w:val="00486733"/>
    <w:rsid w:val="00487F4A"/>
    <w:rsid w:val="0049027C"/>
    <w:rsid w:val="00493889"/>
    <w:rsid w:val="004942B7"/>
    <w:rsid w:val="00495F05"/>
    <w:rsid w:val="00496295"/>
    <w:rsid w:val="004A0097"/>
    <w:rsid w:val="004A0651"/>
    <w:rsid w:val="004A2011"/>
    <w:rsid w:val="004A2605"/>
    <w:rsid w:val="004A60A0"/>
    <w:rsid w:val="004A6C58"/>
    <w:rsid w:val="004A7039"/>
    <w:rsid w:val="004A72D8"/>
    <w:rsid w:val="004A7E3E"/>
    <w:rsid w:val="004B169B"/>
    <w:rsid w:val="004B1DF4"/>
    <w:rsid w:val="004B39F3"/>
    <w:rsid w:val="004B3D19"/>
    <w:rsid w:val="004B3E3E"/>
    <w:rsid w:val="004B50D6"/>
    <w:rsid w:val="004B5DB3"/>
    <w:rsid w:val="004B773D"/>
    <w:rsid w:val="004C00F1"/>
    <w:rsid w:val="004C18B3"/>
    <w:rsid w:val="004C297E"/>
    <w:rsid w:val="004C3423"/>
    <w:rsid w:val="004C5534"/>
    <w:rsid w:val="004C5993"/>
    <w:rsid w:val="004C66AC"/>
    <w:rsid w:val="004D29A5"/>
    <w:rsid w:val="004D442A"/>
    <w:rsid w:val="004D4C43"/>
    <w:rsid w:val="004D6059"/>
    <w:rsid w:val="004E169A"/>
    <w:rsid w:val="004E59AD"/>
    <w:rsid w:val="004E5FAE"/>
    <w:rsid w:val="004E6838"/>
    <w:rsid w:val="004F1FC5"/>
    <w:rsid w:val="004F3A34"/>
    <w:rsid w:val="004F4899"/>
    <w:rsid w:val="004F56DC"/>
    <w:rsid w:val="004F66B9"/>
    <w:rsid w:val="004F6BEF"/>
    <w:rsid w:val="00502773"/>
    <w:rsid w:val="00503A45"/>
    <w:rsid w:val="00507464"/>
    <w:rsid w:val="00507681"/>
    <w:rsid w:val="005077E1"/>
    <w:rsid w:val="00510872"/>
    <w:rsid w:val="00510EFE"/>
    <w:rsid w:val="00511F73"/>
    <w:rsid w:val="00512BF8"/>
    <w:rsid w:val="0051351C"/>
    <w:rsid w:val="00516D99"/>
    <w:rsid w:val="00521273"/>
    <w:rsid w:val="00522736"/>
    <w:rsid w:val="00525BC5"/>
    <w:rsid w:val="0052626E"/>
    <w:rsid w:val="0052771C"/>
    <w:rsid w:val="005300A3"/>
    <w:rsid w:val="00530167"/>
    <w:rsid w:val="0053124A"/>
    <w:rsid w:val="00532285"/>
    <w:rsid w:val="00533735"/>
    <w:rsid w:val="00536363"/>
    <w:rsid w:val="00537C82"/>
    <w:rsid w:val="00540A8E"/>
    <w:rsid w:val="00540B6E"/>
    <w:rsid w:val="005442DE"/>
    <w:rsid w:val="0054653A"/>
    <w:rsid w:val="005472E5"/>
    <w:rsid w:val="0055076D"/>
    <w:rsid w:val="00550B0D"/>
    <w:rsid w:val="00552054"/>
    <w:rsid w:val="005531A6"/>
    <w:rsid w:val="005545EC"/>
    <w:rsid w:val="00555AC5"/>
    <w:rsid w:val="00556C9C"/>
    <w:rsid w:val="00556E44"/>
    <w:rsid w:val="00557E6C"/>
    <w:rsid w:val="00557F71"/>
    <w:rsid w:val="0056051A"/>
    <w:rsid w:val="00561C88"/>
    <w:rsid w:val="005622BF"/>
    <w:rsid w:val="005623DC"/>
    <w:rsid w:val="00563AAB"/>
    <w:rsid w:val="005647E7"/>
    <w:rsid w:val="0056557E"/>
    <w:rsid w:val="00566B91"/>
    <w:rsid w:val="00566BCB"/>
    <w:rsid w:val="00567635"/>
    <w:rsid w:val="005677F2"/>
    <w:rsid w:val="005679C9"/>
    <w:rsid w:val="00571848"/>
    <w:rsid w:val="00573663"/>
    <w:rsid w:val="005740DA"/>
    <w:rsid w:val="0057683A"/>
    <w:rsid w:val="00577572"/>
    <w:rsid w:val="00581E8E"/>
    <w:rsid w:val="00582B01"/>
    <w:rsid w:val="00587BF2"/>
    <w:rsid w:val="00590C71"/>
    <w:rsid w:val="0059192A"/>
    <w:rsid w:val="00592124"/>
    <w:rsid w:val="00592337"/>
    <w:rsid w:val="00593564"/>
    <w:rsid w:val="00597DF2"/>
    <w:rsid w:val="005A52E2"/>
    <w:rsid w:val="005A756C"/>
    <w:rsid w:val="005A7E7C"/>
    <w:rsid w:val="005B20BA"/>
    <w:rsid w:val="005B2A64"/>
    <w:rsid w:val="005B5E73"/>
    <w:rsid w:val="005B7ACE"/>
    <w:rsid w:val="005C0F2A"/>
    <w:rsid w:val="005C1552"/>
    <w:rsid w:val="005C2747"/>
    <w:rsid w:val="005C4310"/>
    <w:rsid w:val="005C461E"/>
    <w:rsid w:val="005C5F5B"/>
    <w:rsid w:val="005D0FAF"/>
    <w:rsid w:val="005D16FF"/>
    <w:rsid w:val="005D37AD"/>
    <w:rsid w:val="005D3DAB"/>
    <w:rsid w:val="005D7870"/>
    <w:rsid w:val="005D7AEC"/>
    <w:rsid w:val="005D7C92"/>
    <w:rsid w:val="005E2D15"/>
    <w:rsid w:val="005E7347"/>
    <w:rsid w:val="005E78CD"/>
    <w:rsid w:val="005F3B9C"/>
    <w:rsid w:val="005F3F79"/>
    <w:rsid w:val="005F592E"/>
    <w:rsid w:val="005F6811"/>
    <w:rsid w:val="005F6EFE"/>
    <w:rsid w:val="005F787B"/>
    <w:rsid w:val="005F7B61"/>
    <w:rsid w:val="00600BF3"/>
    <w:rsid w:val="00600E5C"/>
    <w:rsid w:val="0060401F"/>
    <w:rsid w:val="006046E3"/>
    <w:rsid w:val="0060541F"/>
    <w:rsid w:val="00606C99"/>
    <w:rsid w:val="006107D2"/>
    <w:rsid w:val="0061410F"/>
    <w:rsid w:val="00614FB3"/>
    <w:rsid w:val="00614FCF"/>
    <w:rsid w:val="00615924"/>
    <w:rsid w:val="00620224"/>
    <w:rsid w:val="00622303"/>
    <w:rsid w:val="00622AD1"/>
    <w:rsid w:val="006245A8"/>
    <w:rsid w:val="006266D6"/>
    <w:rsid w:val="006267B2"/>
    <w:rsid w:val="00627662"/>
    <w:rsid w:val="00632735"/>
    <w:rsid w:val="00635543"/>
    <w:rsid w:val="0063600C"/>
    <w:rsid w:val="00636D66"/>
    <w:rsid w:val="00637175"/>
    <w:rsid w:val="00641386"/>
    <w:rsid w:val="00643EE4"/>
    <w:rsid w:val="00650C60"/>
    <w:rsid w:val="00650CBD"/>
    <w:rsid w:val="006526F5"/>
    <w:rsid w:val="00653389"/>
    <w:rsid w:val="00654148"/>
    <w:rsid w:val="0065714B"/>
    <w:rsid w:val="00667532"/>
    <w:rsid w:val="0067009A"/>
    <w:rsid w:val="00670DCF"/>
    <w:rsid w:val="0067109A"/>
    <w:rsid w:val="00673E93"/>
    <w:rsid w:val="00675A14"/>
    <w:rsid w:val="006775D7"/>
    <w:rsid w:val="006802AE"/>
    <w:rsid w:val="00681029"/>
    <w:rsid w:val="00681393"/>
    <w:rsid w:val="00681CBA"/>
    <w:rsid w:val="00681F3C"/>
    <w:rsid w:val="00682172"/>
    <w:rsid w:val="00682815"/>
    <w:rsid w:val="00685584"/>
    <w:rsid w:val="00687014"/>
    <w:rsid w:val="006877BA"/>
    <w:rsid w:val="00692450"/>
    <w:rsid w:val="00693092"/>
    <w:rsid w:val="0069547D"/>
    <w:rsid w:val="00696089"/>
    <w:rsid w:val="006A165B"/>
    <w:rsid w:val="006A2B7D"/>
    <w:rsid w:val="006A3523"/>
    <w:rsid w:val="006A3FD3"/>
    <w:rsid w:val="006A6DD6"/>
    <w:rsid w:val="006A7405"/>
    <w:rsid w:val="006B12EE"/>
    <w:rsid w:val="006B13B0"/>
    <w:rsid w:val="006B5346"/>
    <w:rsid w:val="006B7774"/>
    <w:rsid w:val="006C029C"/>
    <w:rsid w:val="006C0484"/>
    <w:rsid w:val="006C3AE4"/>
    <w:rsid w:val="006D31A5"/>
    <w:rsid w:val="006D5C8E"/>
    <w:rsid w:val="006D64C4"/>
    <w:rsid w:val="006D7F1A"/>
    <w:rsid w:val="006E09E0"/>
    <w:rsid w:val="006E18F9"/>
    <w:rsid w:val="006E37FA"/>
    <w:rsid w:val="006E543D"/>
    <w:rsid w:val="006E551B"/>
    <w:rsid w:val="006E64F4"/>
    <w:rsid w:val="006E6DF7"/>
    <w:rsid w:val="006E7CBA"/>
    <w:rsid w:val="006F3B50"/>
    <w:rsid w:val="006F539D"/>
    <w:rsid w:val="00700C1D"/>
    <w:rsid w:val="00700D26"/>
    <w:rsid w:val="00701A43"/>
    <w:rsid w:val="007029B9"/>
    <w:rsid w:val="007030C2"/>
    <w:rsid w:val="00704429"/>
    <w:rsid w:val="007045E7"/>
    <w:rsid w:val="00704E83"/>
    <w:rsid w:val="007058B8"/>
    <w:rsid w:val="007074CA"/>
    <w:rsid w:val="0071036F"/>
    <w:rsid w:val="00712406"/>
    <w:rsid w:val="00713C7B"/>
    <w:rsid w:val="00713DE3"/>
    <w:rsid w:val="007142F6"/>
    <w:rsid w:val="00714715"/>
    <w:rsid w:val="0071636D"/>
    <w:rsid w:val="00716C3C"/>
    <w:rsid w:val="0071702D"/>
    <w:rsid w:val="00717166"/>
    <w:rsid w:val="00721479"/>
    <w:rsid w:val="0072371E"/>
    <w:rsid w:val="00726082"/>
    <w:rsid w:val="0072659F"/>
    <w:rsid w:val="007269E4"/>
    <w:rsid w:val="007272ED"/>
    <w:rsid w:val="00730B75"/>
    <w:rsid w:val="007310D4"/>
    <w:rsid w:val="007331A3"/>
    <w:rsid w:val="00733607"/>
    <w:rsid w:val="0073493F"/>
    <w:rsid w:val="00734BB1"/>
    <w:rsid w:val="00735424"/>
    <w:rsid w:val="007360F0"/>
    <w:rsid w:val="00741657"/>
    <w:rsid w:val="007421AB"/>
    <w:rsid w:val="007421F9"/>
    <w:rsid w:val="0074281A"/>
    <w:rsid w:val="007433A2"/>
    <w:rsid w:val="00743CE6"/>
    <w:rsid w:val="007458F5"/>
    <w:rsid w:val="00745EF8"/>
    <w:rsid w:val="007539F1"/>
    <w:rsid w:val="00754753"/>
    <w:rsid w:val="00757636"/>
    <w:rsid w:val="00760D0C"/>
    <w:rsid w:val="00760E6F"/>
    <w:rsid w:val="0076188E"/>
    <w:rsid w:val="00762240"/>
    <w:rsid w:val="007658AC"/>
    <w:rsid w:val="00772BD8"/>
    <w:rsid w:val="00772CD7"/>
    <w:rsid w:val="007731DD"/>
    <w:rsid w:val="007731FB"/>
    <w:rsid w:val="007741ED"/>
    <w:rsid w:val="00781909"/>
    <w:rsid w:val="007822F2"/>
    <w:rsid w:val="007825F0"/>
    <w:rsid w:val="007853EA"/>
    <w:rsid w:val="00786F59"/>
    <w:rsid w:val="00787817"/>
    <w:rsid w:val="00794B88"/>
    <w:rsid w:val="007A17D8"/>
    <w:rsid w:val="007A1EBF"/>
    <w:rsid w:val="007A29EB"/>
    <w:rsid w:val="007A3CF9"/>
    <w:rsid w:val="007A57F9"/>
    <w:rsid w:val="007A6E93"/>
    <w:rsid w:val="007B138E"/>
    <w:rsid w:val="007B1426"/>
    <w:rsid w:val="007B289C"/>
    <w:rsid w:val="007B47C5"/>
    <w:rsid w:val="007B564D"/>
    <w:rsid w:val="007B735F"/>
    <w:rsid w:val="007C0B7C"/>
    <w:rsid w:val="007C4513"/>
    <w:rsid w:val="007C4EA9"/>
    <w:rsid w:val="007C576D"/>
    <w:rsid w:val="007D0F4A"/>
    <w:rsid w:val="007D15FD"/>
    <w:rsid w:val="007D3945"/>
    <w:rsid w:val="007D3AE6"/>
    <w:rsid w:val="007D4B2A"/>
    <w:rsid w:val="007D7560"/>
    <w:rsid w:val="007D7E40"/>
    <w:rsid w:val="007E1ADE"/>
    <w:rsid w:val="007E48F3"/>
    <w:rsid w:val="007E5E57"/>
    <w:rsid w:val="007E73EB"/>
    <w:rsid w:val="007E7A71"/>
    <w:rsid w:val="007F4362"/>
    <w:rsid w:val="007F5E8B"/>
    <w:rsid w:val="007F7418"/>
    <w:rsid w:val="0080005C"/>
    <w:rsid w:val="00800D44"/>
    <w:rsid w:val="008042C0"/>
    <w:rsid w:val="00804BD8"/>
    <w:rsid w:val="0080665F"/>
    <w:rsid w:val="008075D6"/>
    <w:rsid w:val="0081121F"/>
    <w:rsid w:val="00811707"/>
    <w:rsid w:val="00811CB4"/>
    <w:rsid w:val="00812306"/>
    <w:rsid w:val="00812337"/>
    <w:rsid w:val="00812ECB"/>
    <w:rsid w:val="008139C9"/>
    <w:rsid w:val="00815D9E"/>
    <w:rsid w:val="00820782"/>
    <w:rsid w:val="00821D3E"/>
    <w:rsid w:val="00823CD5"/>
    <w:rsid w:val="00824667"/>
    <w:rsid w:val="00824DA7"/>
    <w:rsid w:val="00825B11"/>
    <w:rsid w:val="008265D6"/>
    <w:rsid w:val="00830EA2"/>
    <w:rsid w:val="008320DC"/>
    <w:rsid w:val="00832372"/>
    <w:rsid w:val="00834F7D"/>
    <w:rsid w:val="00835203"/>
    <w:rsid w:val="00837CEA"/>
    <w:rsid w:val="0084033C"/>
    <w:rsid w:val="00842199"/>
    <w:rsid w:val="0084355F"/>
    <w:rsid w:val="00844663"/>
    <w:rsid w:val="00846250"/>
    <w:rsid w:val="00847ACC"/>
    <w:rsid w:val="00851AE7"/>
    <w:rsid w:val="00852B7A"/>
    <w:rsid w:val="008530F7"/>
    <w:rsid w:val="008544DF"/>
    <w:rsid w:val="00854B3C"/>
    <w:rsid w:val="00855614"/>
    <w:rsid w:val="00856F20"/>
    <w:rsid w:val="00857F94"/>
    <w:rsid w:val="0086035D"/>
    <w:rsid w:val="008606A5"/>
    <w:rsid w:val="00860B9F"/>
    <w:rsid w:val="00860C52"/>
    <w:rsid w:val="00861912"/>
    <w:rsid w:val="008628BD"/>
    <w:rsid w:val="0086295C"/>
    <w:rsid w:val="00865973"/>
    <w:rsid w:val="008713C0"/>
    <w:rsid w:val="00874A9A"/>
    <w:rsid w:val="00876560"/>
    <w:rsid w:val="00876996"/>
    <w:rsid w:val="00880DF2"/>
    <w:rsid w:val="00881529"/>
    <w:rsid w:val="00881D74"/>
    <w:rsid w:val="008832F2"/>
    <w:rsid w:val="008835C4"/>
    <w:rsid w:val="00883A74"/>
    <w:rsid w:val="00883D27"/>
    <w:rsid w:val="00884660"/>
    <w:rsid w:val="00884DE5"/>
    <w:rsid w:val="0088520F"/>
    <w:rsid w:val="00885DA8"/>
    <w:rsid w:val="00886256"/>
    <w:rsid w:val="00890063"/>
    <w:rsid w:val="008907C8"/>
    <w:rsid w:val="008918DD"/>
    <w:rsid w:val="00893D09"/>
    <w:rsid w:val="00894515"/>
    <w:rsid w:val="008A58CD"/>
    <w:rsid w:val="008B0E9F"/>
    <w:rsid w:val="008B1AA1"/>
    <w:rsid w:val="008B6500"/>
    <w:rsid w:val="008B7C69"/>
    <w:rsid w:val="008C1028"/>
    <w:rsid w:val="008C1AF9"/>
    <w:rsid w:val="008C3AFA"/>
    <w:rsid w:val="008C6332"/>
    <w:rsid w:val="008C655B"/>
    <w:rsid w:val="008C6D75"/>
    <w:rsid w:val="008D081D"/>
    <w:rsid w:val="008D13DF"/>
    <w:rsid w:val="008D3CE3"/>
    <w:rsid w:val="008D4C3A"/>
    <w:rsid w:val="008E2225"/>
    <w:rsid w:val="008E2C3F"/>
    <w:rsid w:val="008E3A7C"/>
    <w:rsid w:val="008E559E"/>
    <w:rsid w:val="008E56CA"/>
    <w:rsid w:val="008E7F9F"/>
    <w:rsid w:val="008F0B03"/>
    <w:rsid w:val="008F1F32"/>
    <w:rsid w:val="008F318E"/>
    <w:rsid w:val="008F31AA"/>
    <w:rsid w:val="008F32E9"/>
    <w:rsid w:val="008F33B7"/>
    <w:rsid w:val="008F3592"/>
    <w:rsid w:val="008F3FA7"/>
    <w:rsid w:val="008F7F8E"/>
    <w:rsid w:val="009021C9"/>
    <w:rsid w:val="00902678"/>
    <w:rsid w:val="0090448F"/>
    <w:rsid w:val="0090477D"/>
    <w:rsid w:val="00904FB6"/>
    <w:rsid w:val="00905039"/>
    <w:rsid w:val="0090549B"/>
    <w:rsid w:val="009054DB"/>
    <w:rsid w:val="00905B36"/>
    <w:rsid w:val="00905F2D"/>
    <w:rsid w:val="00907316"/>
    <w:rsid w:val="0090798E"/>
    <w:rsid w:val="00907B24"/>
    <w:rsid w:val="009103CF"/>
    <w:rsid w:val="00910747"/>
    <w:rsid w:val="00911C35"/>
    <w:rsid w:val="00915AFC"/>
    <w:rsid w:val="0092010E"/>
    <w:rsid w:val="00920633"/>
    <w:rsid w:val="00921231"/>
    <w:rsid w:val="009220D5"/>
    <w:rsid w:val="00922F35"/>
    <w:rsid w:val="0092447F"/>
    <w:rsid w:val="0092496D"/>
    <w:rsid w:val="00925591"/>
    <w:rsid w:val="00926299"/>
    <w:rsid w:val="00926634"/>
    <w:rsid w:val="00927717"/>
    <w:rsid w:val="009313FC"/>
    <w:rsid w:val="00932426"/>
    <w:rsid w:val="00933B14"/>
    <w:rsid w:val="009353A3"/>
    <w:rsid w:val="009369C3"/>
    <w:rsid w:val="0093711A"/>
    <w:rsid w:val="00937491"/>
    <w:rsid w:val="00937D1A"/>
    <w:rsid w:val="009411EA"/>
    <w:rsid w:val="00944A69"/>
    <w:rsid w:val="009451AA"/>
    <w:rsid w:val="009454D6"/>
    <w:rsid w:val="009459D8"/>
    <w:rsid w:val="0094704C"/>
    <w:rsid w:val="00947C06"/>
    <w:rsid w:val="009519C3"/>
    <w:rsid w:val="00951BF4"/>
    <w:rsid w:val="00954B93"/>
    <w:rsid w:val="0095524B"/>
    <w:rsid w:val="00955E31"/>
    <w:rsid w:val="009575EA"/>
    <w:rsid w:val="00960882"/>
    <w:rsid w:val="00963272"/>
    <w:rsid w:val="0096361A"/>
    <w:rsid w:val="009638D7"/>
    <w:rsid w:val="00966A1C"/>
    <w:rsid w:val="00966E05"/>
    <w:rsid w:val="0097128C"/>
    <w:rsid w:val="00972F07"/>
    <w:rsid w:val="00972FFD"/>
    <w:rsid w:val="0097382D"/>
    <w:rsid w:val="00974374"/>
    <w:rsid w:val="009771A6"/>
    <w:rsid w:val="00980A05"/>
    <w:rsid w:val="00982F73"/>
    <w:rsid w:val="009834B2"/>
    <w:rsid w:val="0098432D"/>
    <w:rsid w:val="00985B49"/>
    <w:rsid w:val="00986BED"/>
    <w:rsid w:val="00986DF5"/>
    <w:rsid w:val="00987442"/>
    <w:rsid w:val="00987797"/>
    <w:rsid w:val="009918EB"/>
    <w:rsid w:val="00991BC4"/>
    <w:rsid w:val="0099450C"/>
    <w:rsid w:val="0099660A"/>
    <w:rsid w:val="0099697C"/>
    <w:rsid w:val="009972BA"/>
    <w:rsid w:val="009A2C84"/>
    <w:rsid w:val="009A393E"/>
    <w:rsid w:val="009A4813"/>
    <w:rsid w:val="009A5FCC"/>
    <w:rsid w:val="009A7F0F"/>
    <w:rsid w:val="009B0067"/>
    <w:rsid w:val="009B14CD"/>
    <w:rsid w:val="009B1E37"/>
    <w:rsid w:val="009B33C0"/>
    <w:rsid w:val="009B3AC5"/>
    <w:rsid w:val="009B536C"/>
    <w:rsid w:val="009B547E"/>
    <w:rsid w:val="009B6B81"/>
    <w:rsid w:val="009C0A78"/>
    <w:rsid w:val="009C10EB"/>
    <w:rsid w:val="009C5BC6"/>
    <w:rsid w:val="009C658A"/>
    <w:rsid w:val="009D00C4"/>
    <w:rsid w:val="009D2843"/>
    <w:rsid w:val="009D2A88"/>
    <w:rsid w:val="009D5A15"/>
    <w:rsid w:val="009E1811"/>
    <w:rsid w:val="009E20BD"/>
    <w:rsid w:val="009E24BA"/>
    <w:rsid w:val="009F01D3"/>
    <w:rsid w:val="009F32D6"/>
    <w:rsid w:val="009F4134"/>
    <w:rsid w:val="009F45CF"/>
    <w:rsid w:val="009F59A9"/>
    <w:rsid w:val="009F6352"/>
    <w:rsid w:val="009F6D52"/>
    <w:rsid w:val="009F6ECA"/>
    <w:rsid w:val="009F740E"/>
    <w:rsid w:val="009F7E33"/>
    <w:rsid w:val="00A03158"/>
    <w:rsid w:val="00A0354D"/>
    <w:rsid w:val="00A04425"/>
    <w:rsid w:val="00A06C2A"/>
    <w:rsid w:val="00A078BC"/>
    <w:rsid w:val="00A1177C"/>
    <w:rsid w:val="00A13782"/>
    <w:rsid w:val="00A137C8"/>
    <w:rsid w:val="00A15DBB"/>
    <w:rsid w:val="00A16010"/>
    <w:rsid w:val="00A1755C"/>
    <w:rsid w:val="00A23344"/>
    <w:rsid w:val="00A318DA"/>
    <w:rsid w:val="00A32884"/>
    <w:rsid w:val="00A331DA"/>
    <w:rsid w:val="00A34FA5"/>
    <w:rsid w:val="00A35500"/>
    <w:rsid w:val="00A41233"/>
    <w:rsid w:val="00A41906"/>
    <w:rsid w:val="00A42703"/>
    <w:rsid w:val="00A434C2"/>
    <w:rsid w:val="00A44BF8"/>
    <w:rsid w:val="00A450BC"/>
    <w:rsid w:val="00A454CD"/>
    <w:rsid w:val="00A4715C"/>
    <w:rsid w:val="00A504A5"/>
    <w:rsid w:val="00A50580"/>
    <w:rsid w:val="00A51A70"/>
    <w:rsid w:val="00A51FB1"/>
    <w:rsid w:val="00A525FC"/>
    <w:rsid w:val="00A53E6E"/>
    <w:rsid w:val="00A55956"/>
    <w:rsid w:val="00A56E5D"/>
    <w:rsid w:val="00A576E4"/>
    <w:rsid w:val="00A62BE5"/>
    <w:rsid w:val="00A6423B"/>
    <w:rsid w:val="00A64524"/>
    <w:rsid w:val="00A65574"/>
    <w:rsid w:val="00A656DA"/>
    <w:rsid w:val="00A6666E"/>
    <w:rsid w:val="00A71886"/>
    <w:rsid w:val="00A77269"/>
    <w:rsid w:val="00A8036D"/>
    <w:rsid w:val="00A81167"/>
    <w:rsid w:val="00A83CF6"/>
    <w:rsid w:val="00A85739"/>
    <w:rsid w:val="00A86568"/>
    <w:rsid w:val="00A902E7"/>
    <w:rsid w:val="00A91984"/>
    <w:rsid w:val="00A96461"/>
    <w:rsid w:val="00A97F7F"/>
    <w:rsid w:val="00AA0DA7"/>
    <w:rsid w:val="00AA0FDF"/>
    <w:rsid w:val="00AA2561"/>
    <w:rsid w:val="00AA2978"/>
    <w:rsid w:val="00AA3456"/>
    <w:rsid w:val="00AA41E1"/>
    <w:rsid w:val="00AA53AE"/>
    <w:rsid w:val="00AA5772"/>
    <w:rsid w:val="00AA5C10"/>
    <w:rsid w:val="00AA6321"/>
    <w:rsid w:val="00AA6BDA"/>
    <w:rsid w:val="00AA6ED7"/>
    <w:rsid w:val="00AA7022"/>
    <w:rsid w:val="00AB3448"/>
    <w:rsid w:val="00AB56A7"/>
    <w:rsid w:val="00AB5E93"/>
    <w:rsid w:val="00AB6457"/>
    <w:rsid w:val="00AC0D31"/>
    <w:rsid w:val="00AC25A5"/>
    <w:rsid w:val="00AC2E56"/>
    <w:rsid w:val="00AC3227"/>
    <w:rsid w:val="00AC3CC9"/>
    <w:rsid w:val="00AC48D1"/>
    <w:rsid w:val="00AC5986"/>
    <w:rsid w:val="00AC79CC"/>
    <w:rsid w:val="00AD2AA1"/>
    <w:rsid w:val="00AD2C59"/>
    <w:rsid w:val="00AD4435"/>
    <w:rsid w:val="00AD53CC"/>
    <w:rsid w:val="00AD541B"/>
    <w:rsid w:val="00AD5EFB"/>
    <w:rsid w:val="00AE1DE7"/>
    <w:rsid w:val="00AE207C"/>
    <w:rsid w:val="00AE3A15"/>
    <w:rsid w:val="00AE7BED"/>
    <w:rsid w:val="00AF1346"/>
    <w:rsid w:val="00AF27E6"/>
    <w:rsid w:val="00AF7FB4"/>
    <w:rsid w:val="00B00AFC"/>
    <w:rsid w:val="00B023B4"/>
    <w:rsid w:val="00B05351"/>
    <w:rsid w:val="00B06701"/>
    <w:rsid w:val="00B06FD7"/>
    <w:rsid w:val="00B10750"/>
    <w:rsid w:val="00B114E2"/>
    <w:rsid w:val="00B12D58"/>
    <w:rsid w:val="00B13AC7"/>
    <w:rsid w:val="00B1468A"/>
    <w:rsid w:val="00B15527"/>
    <w:rsid w:val="00B1607C"/>
    <w:rsid w:val="00B16549"/>
    <w:rsid w:val="00B166C8"/>
    <w:rsid w:val="00B20434"/>
    <w:rsid w:val="00B2315E"/>
    <w:rsid w:val="00B24D34"/>
    <w:rsid w:val="00B24D66"/>
    <w:rsid w:val="00B30086"/>
    <w:rsid w:val="00B3177D"/>
    <w:rsid w:val="00B31AAA"/>
    <w:rsid w:val="00B331AE"/>
    <w:rsid w:val="00B341BD"/>
    <w:rsid w:val="00B34723"/>
    <w:rsid w:val="00B37EE6"/>
    <w:rsid w:val="00B4144E"/>
    <w:rsid w:val="00B42B01"/>
    <w:rsid w:val="00B45364"/>
    <w:rsid w:val="00B460E8"/>
    <w:rsid w:val="00B46BD1"/>
    <w:rsid w:val="00B471F3"/>
    <w:rsid w:val="00B50632"/>
    <w:rsid w:val="00B52199"/>
    <w:rsid w:val="00B559A9"/>
    <w:rsid w:val="00B578EA"/>
    <w:rsid w:val="00B579CF"/>
    <w:rsid w:val="00B6013D"/>
    <w:rsid w:val="00B60652"/>
    <w:rsid w:val="00B612B6"/>
    <w:rsid w:val="00B62967"/>
    <w:rsid w:val="00B64CDA"/>
    <w:rsid w:val="00B65D71"/>
    <w:rsid w:val="00B66ACC"/>
    <w:rsid w:val="00B70A39"/>
    <w:rsid w:val="00B72C75"/>
    <w:rsid w:val="00B74382"/>
    <w:rsid w:val="00B755C5"/>
    <w:rsid w:val="00B75DE2"/>
    <w:rsid w:val="00B77199"/>
    <w:rsid w:val="00B77F0B"/>
    <w:rsid w:val="00B80F16"/>
    <w:rsid w:val="00B81CFB"/>
    <w:rsid w:val="00B82D14"/>
    <w:rsid w:val="00B83D2B"/>
    <w:rsid w:val="00B857CC"/>
    <w:rsid w:val="00B874C1"/>
    <w:rsid w:val="00B94996"/>
    <w:rsid w:val="00B94CD3"/>
    <w:rsid w:val="00B962BD"/>
    <w:rsid w:val="00B9715B"/>
    <w:rsid w:val="00BA2C52"/>
    <w:rsid w:val="00BA36A3"/>
    <w:rsid w:val="00BA3A5C"/>
    <w:rsid w:val="00BA5878"/>
    <w:rsid w:val="00BA60F2"/>
    <w:rsid w:val="00BA73FD"/>
    <w:rsid w:val="00BA7BEC"/>
    <w:rsid w:val="00BB0CFB"/>
    <w:rsid w:val="00BB1C47"/>
    <w:rsid w:val="00BB2E60"/>
    <w:rsid w:val="00BB33B3"/>
    <w:rsid w:val="00BB5772"/>
    <w:rsid w:val="00BC1615"/>
    <w:rsid w:val="00BC1B02"/>
    <w:rsid w:val="00BC6168"/>
    <w:rsid w:val="00BC682C"/>
    <w:rsid w:val="00BC7242"/>
    <w:rsid w:val="00BD0A3D"/>
    <w:rsid w:val="00BD1A12"/>
    <w:rsid w:val="00BD379C"/>
    <w:rsid w:val="00BD434C"/>
    <w:rsid w:val="00BD49C0"/>
    <w:rsid w:val="00BE13A1"/>
    <w:rsid w:val="00BE3482"/>
    <w:rsid w:val="00BE4DFE"/>
    <w:rsid w:val="00BE5B77"/>
    <w:rsid w:val="00BE6A9D"/>
    <w:rsid w:val="00BF33AD"/>
    <w:rsid w:val="00BF4DB6"/>
    <w:rsid w:val="00BF4E88"/>
    <w:rsid w:val="00BF582C"/>
    <w:rsid w:val="00BF6AE3"/>
    <w:rsid w:val="00BF7163"/>
    <w:rsid w:val="00BF7425"/>
    <w:rsid w:val="00C000B4"/>
    <w:rsid w:val="00C043E1"/>
    <w:rsid w:val="00C04731"/>
    <w:rsid w:val="00C06A8B"/>
    <w:rsid w:val="00C06B28"/>
    <w:rsid w:val="00C06E28"/>
    <w:rsid w:val="00C076ED"/>
    <w:rsid w:val="00C07C2E"/>
    <w:rsid w:val="00C10AD2"/>
    <w:rsid w:val="00C142E4"/>
    <w:rsid w:val="00C14EF8"/>
    <w:rsid w:val="00C20886"/>
    <w:rsid w:val="00C23B58"/>
    <w:rsid w:val="00C25C69"/>
    <w:rsid w:val="00C260DA"/>
    <w:rsid w:val="00C261E7"/>
    <w:rsid w:val="00C26902"/>
    <w:rsid w:val="00C279FF"/>
    <w:rsid w:val="00C27D69"/>
    <w:rsid w:val="00C31431"/>
    <w:rsid w:val="00C31FDD"/>
    <w:rsid w:val="00C32255"/>
    <w:rsid w:val="00C33FC3"/>
    <w:rsid w:val="00C34240"/>
    <w:rsid w:val="00C34691"/>
    <w:rsid w:val="00C34DC7"/>
    <w:rsid w:val="00C3538F"/>
    <w:rsid w:val="00C361E0"/>
    <w:rsid w:val="00C3621C"/>
    <w:rsid w:val="00C36E79"/>
    <w:rsid w:val="00C36FA4"/>
    <w:rsid w:val="00C42592"/>
    <w:rsid w:val="00C44E9F"/>
    <w:rsid w:val="00C47BB0"/>
    <w:rsid w:val="00C51A2E"/>
    <w:rsid w:val="00C52A4F"/>
    <w:rsid w:val="00C5587B"/>
    <w:rsid w:val="00C60401"/>
    <w:rsid w:val="00C609BE"/>
    <w:rsid w:val="00C61737"/>
    <w:rsid w:val="00C61F6D"/>
    <w:rsid w:val="00C62B8E"/>
    <w:rsid w:val="00C64421"/>
    <w:rsid w:val="00C65181"/>
    <w:rsid w:val="00C677EF"/>
    <w:rsid w:val="00C7125C"/>
    <w:rsid w:val="00C71444"/>
    <w:rsid w:val="00C718F5"/>
    <w:rsid w:val="00C71A02"/>
    <w:rsid w:val="00C7239A"/>
    <w:rsid w:val="00C7287A"/>
    <w:rsid w:val="00C7574F"/>
    <w:rsid w:val="00C77318"/>
    <w:rsid w:val="00C81A7F"/>
    <w:rsid w:val="00C82713"/>
    <w:rsid w:val="00C8320B"/>
    <w:rsid w:val="00C84700"/>
    <w:rsid w:val="00C848FE"/>
    <w:rsid w:val="00C850CF"/>
    <w:rsid w:val="00C86202"/>
    <w:rsid w:val="00C865C2"/>
    <w:rsid w:val="00C86BEF"/>
    <w:rsid w:val="00C9105A"/>
    <w:rsid w:val="00C92003"/>
    <w:rsid w:val="00C960D5"/>
    <w:rsid w:val="00C96290"/>
    <w:rsid w:val="00C972FC"/>
    <w:rsid w:val="00CA068C"/>
    <w:rsid w:val="00CA0D88"/>
    <w:rsid w:val="00CA26CF"/>
    <w:rsid w:val="00CA2AC3"/>
    <w:rsid w:val="00CA3081"/>
    <w:rsid w:val="00CA425B"/>
    <w:rsid w:val="00CA73AB"/>
    <w:rsid w:val="00CA7521"/>
    <w:rsid w:val="00CB1709"/>
    <w:rsid w:val="00CB1C42"/>
    <w:rsid w:val="00CB27A1"/>
    <w:rsid w:val="00CB2D8B"/>
    <w:rsid w:val="00CB366A"/>
    <w:rsid w:val="00CB58C8"/>
    <w:rsid w:val="00CB72F3"/>
    <w:rsid w:val="00CD2DDE"/>
    <w:rsid w:val="00CD381A"/>
    <w:rsid w:val="00CD3E70"/>
    <w:rsid w:val="00CD62B7"/>
    <w:rsid w:val="00CD63C6"/>
    <w:rsid w:val="00CE07C5"/>
    <w:rsid w:val="00CE1DC1"/>
    <w:rsid w:val="00CE4753"/>
    <w:rsid w:val="00CE63AC"/>
    <w:rsid w:val="00CF5867"/>
    <w:rsid w:val="00CF5CFF"/>
    <w:rsid w:val="00CF69B4"/>
    <w:rsid w:val="00D00B4F"/>
    <w:rsid w:val="00D02893"/>
    <w:rsid w:val="00D02DF8"/>
    <w:rsid w:val="00D0348A"/>
    <w:rsid w:val="00D03950"/>
    <w:rsid w:val="00D039BC"/>
    <w:rsid w:val="00D112D0"/>
    <w:rsid w:val="00D11E11"/>
    <w:rsid w:val="00D12376"/>
    <w:rsid w:val="00D17077"/>
    <w:rsid w:val="00D209EE"/>
    <w:rsid w:val="00D271FE"/>
    <w:rsid w:val="00D334AB"/>
    <w:rsid w:val="00D342A7"/>
    <w:rsid w:val="00D34582"/>
    <w:rsid w:val="00D36923"/>
    <w:rsid w:val="00D410BA"/>
    <w:rsid w:val="00D43C52"/>
    <w:rsid w:val="00D460F5"/>
    <w:rsid w:val="00D46E95"/>
    <w:rsid w:val="00D474DE"/>
    <w:rsid w:val="00D549AF"/>
    <w:rsid w:val="00D571B1"/>
    <w:rsid w:val="00D5720B"/>
    <w:rsid w:val="00D6662E"/>
    <w:rsid w:val="00D67020"/>
    <w:rsid w:val="00D67CD9"/>
    <w:rsid w:val="00D70758"/>
    <w:rsid w:val="00D71510"/>
    <w:rsid w:val="00D75CB7"/>
    <w:rsid w:val="00D77704"/>
    <w:rsid w:val="00D8067F"/>
    <w:rsid w:val="00D8405E"/>
    <w:rsid w:val="00D84422"/>
    <w:rsid w:val="00D84505"/>
    <w:rsid w:val="00D84FDD"/>
    <w:rsid w:val="00D86C17"/>
    <w:rsid w:val="00D90141"/>
    <w:rsid w:val="00D90990"/>
    <w:rsid w:val="00D91386"/>
    <w:rsid w:val="00D95934"/>
    <w:rsid w:val="00DA1F84"/>
    <w:rsid w:val="00DA230E"/>
    <w:rsid w:val="00DA2701"/>
    <w:rsid w:val="00DA3D7E"/>
    <w:rsid w:val="00DA4C0A"/>
    <w:rsid w:val="00DA56AA"/>
    <w:rsid w:val="00DA7FA6"/>
    <w:rsid w:val="00DB223D"/>
    <w:rsid w:val="00DB5A92"/>
    <w:rsid w:val="00DB73B3"/>
    <w:rsid w:val="00DC0298"/>
    <w:rsid w:val="00DC11E5"/>
    <w:rsid w:val="00DC226E"/>
    <w:rsid w:val="00DC580C"/>
    <w:rsid w:val="00DC6F91"/>
    <w:rsid w:val="00DC7CB2"/>
    <w:rsid w:val="00DD2B58"/>
    <w:rsid w:val="00DD35DA"/>
    <w:rsid w:val="00DD41AD"/>
    <w:rsid w:val="00DD6788"/>
    <w:rsid w:val="00DD6F2B"/>
    <w:rsid w:val="00DE125E"/>
    <w:rsid w:val="00DE2561"/>
    <w:rsid w:val="00DE2892"/>
    <w:rsid w:val="00DE3E04"/>
    <w:rsid w:val="00DE4574"/>
    <w:rsid w:val="00DE5A29"/>
    <w:rsid w:val="00DE739E"/>
    <w:rsid w:val="00DE7D91"/>
    <w:rsid w:val="00DE7DC1"/>
    <w:rsid w:val="00DF0212"/>
    <w:rsid w:val="00DF0DC1"/>
    <w:rsid w:val="00DF0EA9"/>
    <w:rsid w:val="00DF3446"/>
    <w:rsid w:val="00E023A8"/>
    <w:rsid w:val="00E0385D"/>
    <w:rsid w:val="00E03A24"/>
    <w:rsid w:val="00E062B5"/>
    <w:rsid w:val="00E11516"/>
    <w:rsid w:val="00E11988"/>
    <w:rsid w:val="00E11B9C"/>
    <w:rsid w:val="00E11FD3"/>
    <w:rsid w:val="00E129C3"/>
    <w:rsid w:val="00E12A13"/>
    <w:rsid w:val="00E1769D"/>
    <w:rsid w:val="00E17B19"/>
    <w:rsid w:val="00E17E71"/>
    <w:rsid w:val="00E21246"/>
    <w:rsid w:val="00E213D2"/>
    <w:rsid w:val="00E21F74"/>
    <w:rsid w:val="00E23C38"/>
    <w:rsid w:val="00E25049"/>
    <w:rsid w:val="00E2685B"/>
    <w:rsid w:val="00E26FC1"/>
    <w:rsid w:val="00E27912"/>
    <w:rsid w:val="00E31A1E"/>
    <w:rsid w:val="00E31D76"/>
    <w:rsid w:val="00E3200D"/>
    <w:rsid w:val="00E32CBF"/>
    <w:rsid w:val="00E340AD"/>
    <w:rsid w:val="00E360CA"/>
    <w:rsid w:val="00E37ADC"/>
    <w:rsid w:val="00E4053E"/>
    <w:rsid w:val="00E42617"/>
    <w:rsid w:val="00E42F56"/>
    <w:rsid w:val="00E4437B"/>
    <w:rsid w:val="00E45C55"/>
    <w:rsid w:val="00E500DC"/>
    <w:rsid w:val="00E5251E"/>
    <w:rsid w:val="00E5658C"/>
    <w:rsid w:val="00E571A4"/>
    <w:rsid w:val="00E62D61"/>
    <w:rsid w:val="00E635BF"/>
    <w:rsid w:val="00E67530"/>
    <w:rsid w:val="00E71AB6"/>
    <w:rsid w:val="00E7322D"/>
    <w:rsid w:val="00E7379B"/>
    <w:rsid w:val="00E77B1C"/>
    <w:rsid w:val="00E77E4C"/>
    <w:rsid w:val="00E80F5E"/>
    <w:rsid w:val="00E81083"/>
    <w:rsid w:val="00E84334"/>
    <w:rsid w:val="00E87BF1"/>
    <w:rsid w:val="00E87F4D"/>
    <w:rsid w:val="00E90801"/>
    <w:rsid w:val="00E91115"/>
    <w:rsid w:val="00E933DD"/>
    <w:rsid w:val="00E93E90"/>
    <w:rsid w:val="00E952EF"/>
    <w:rsid w:val="00E96D90"/>
    <w:rsid w:val="00E97625"/>
    <w:rsid w:val="00E97BBF"/>
    <w:rsid w:val="00EA0067"/>
    <w:rsid w:val="00EA0371"/>
    <w:rsid w:val="00EA2C6D"/>
    <w:rsid w:val="00EA413A"/>
    <w:rsid w:val="00EA42D9"/>
    <w:rsid w:val="00EA5171"/>
    <w:rsid w:val="00EB1D8B"/>
    <w:rsid w:val="00EB2261"/>
    <w:rsid w:val="00EB22F1"/>
    <w:rsid w:val="00EB3219"/>
    <w:rsid w:val="00EB4D90"/>
    <w:rsid w:val="00EB5B8F"/>
    <w:rsid w:val="00EB760B"/>
    <w:rsid w:val="00EC067D"/>
    <w:rsid w:val="00EC0D77"/>
    <w:rsid w:val="00EC1A74"/>
    <w:rsid w:val="00EC1DD2"/>
    <w:rsid w:val="00EC3431"/>
    <w:rsid w:val="00EC7440"/>
    <w:rsid w:val="00ED047C"/>
    <w:rsid w:val="00ED2B70"/>
    <w:rsid w:val="00ED35C4"/>
    <w:rsid w:val="00ED4433"/>
    <w:rsid w:val="00ED4679"/>
    <w:rsid w:val="00ED5762"/>
    <w:rsid w:val="00ED61C8"/>
    <w:rsid w:val="00ED759A"/>
    <w:rsid w:val="00EE0A1E"/>
    <w:rsid w:val="00EE0C3A"/>
    <w:rsid w:val="00EE2ABC"/>
    <w:rsid w:val="00EE782E"/>
    <w:rsid w:val="00EE7B51"/>
    <w:rsid w:val="00EF0446"/>
    <w:rsid w:val="00EF11BE"/>
    <w:rsid w:val="00EF4BA1"/>
    <w:rsid w:val="00EF56EC"/>
    <w:rsid w:val="00EF7311"/>
    <w:rsid w:val="00F01A53"/>
    <w:rsid w:val="00F01B99"/>
    <w:rsid w:val="00F033BD"/>
    <w:rsid w:val="00F04555"/>
    <w:rsid w:val="00F04B5B"/>
    <w:rsid w:val="00F04EC0"/>
    <w:rsid w:val="00F0552A"/>
    <w:rsid w:val="00F0650F"/>
    <w:rsid w:val="00F07A16"/>
    <w:rsid w:val="00F11139"/>
    <w:rsid w:val="00F11288"/>
    <w:rsid w:val="00F11E1E"/>
    <w:rsid w:val="00F15112"/>
    <w:rsid w:val="00F15FE4"/>
    <w:rsid w:val="00F214A1"/>
    <w:rsid w:val="00F22778"/>
    <w:rsid w:val="00F22A38"/>
    <w:rsid w:val="00F22A85"/>
    <w:rsid w:val="00F22CD0"/>
    <w:rsid w:val="00F24988"/>
    <w:rsid w:val="00F2543F"/>
    <w:rsid w:val="00F25918"/>
    <w:rsid w:val="00F2669E"/>
    <w:rsid w:val="00F268F2"/>
    <w:rsid w:val="00F26977"/>
    <w:rsid w:val="00F26FCC"/>
    <w:rsid w:val="00F27460"/>
    <w:rsid w:val="00F27A84"/>
    <w:rsid w:val="00F30EF6"/>
    <w:rsid w:val="00F313DE"/>
    <w:rsid w:val="00F31D3F"/>
    <w:rsid w:val="00F37FA3"/>
    <w:rsid w:val="00F414BB"/>
    <w:rsid w:val="00F43E00"/>
    <w:rsid w:val="00F453C5"/>
    <w:rsid w:val="00F4592C"/>
    <w:rsid w:val="00F46EBE"/>
    <w:rsid w:val="00F472FE"/>
    <w:rsid w:val="00F479A0"/>
    <w:rsid w:val="00F50042"/>
    <w:rsid w:val="00F509D8"/>
    <w:rsid w:val="00F521B6"/>
    <w:rsid w:val="00F524ED"/>
    <w:rsid w:val="00F52BCF"/>
    <w:rsid w:val="00F52D57"/>
    <w:rsid w:val="00F53049"/>
    <w:rsid w:val="00F53EBF"/>
    <w:rsid w:val="00F54B11"/>
    <w:rsid w:val="00F55386"/>
    <w:rsid w:val="00F554DE"/>
    <w:rsid w:val="00F55F7F"/>
    <w:rsid w:val="00F604EF"/>
    <w:rsid w:val="00F60597"/>
    <w:rsid w:val="00F61251"/>
    <w:rsid w:val="00F65A5F"/>
    <w:rsid w:val="00F70921"/>
    <w:rsid w:val="00F71243"/>
    <w:rsid w:val="00F71FE7"/>
    <w:rsid w:val="00F758B1"/>
    <w:rsid w:val="00F7652B"/>
    <w:rsid w:val="00F7684D"/>
    <w:rsid w:val="00F77851"/>
    <w:rsid w:val="00F81A88"/>
    <w:rsid w:val="00F82112"/>
    <w:rsid w:val="00F82C28"/>
    <w:rsid w:val="00F83DA6"/>
    <w:rsid w:val="00F83E72"/>
    <w:rsid w:val="00F842F4"/>
    <w:rsid w:val="00F843B6"/>
    <w:rsid w:val="00F84EAD"/>
    <w:rsid w:val="00F875DC"/>
    <w:rsid w:val="00F90747"/>
    <w:rsid w:val="00F92530"/>
    <w:rsid w:val="00F92988"/>
    <w:rsid w:val="00F93EC8"/>
    <w:rsid w:val="00F964C4"/>
    <w:rsid w:val="00FA268E"/>
    <w:rsid w:val="00FA3D23"/>
    <w:rsid w:val="00FA6114"/>
    <w:rsid w:val="00FA67FC"/>
    <w:rsid w:val="00FA79CE"/>
    <w:rsid w:val="00FA7DE7"/>
    <w:rsid w:val="00FB0910"/>
    <w:rsid w:val="00FB0DA6"/>
    <w:rsid w:val="00FB34F0"/>
    <w:rsid w:val="00FB419E"/>
    <w:rsid w:val="00FB4459"/>
    <w:rsid w:val="00FB6A70"/>
    <w:rsid w:val="00FB7EAB"/>
    <w:rsid w:val="00FC0856"/>
    <w:rsid w:val="00FC1434"/>
    <w:rsid w:val="00FC2952"/>
    <w:rsid w:val="00FC316E"/>
    <w:rsid w:val="00FC33E8"/>
    <w:rsid w:val="00FC5431"/>
    <w:rsid w:val="00FC57A1"/>
    <w:rsid w:val="00FD34E7"/>
    <w:rsid w:val="00FD4C71"/>
    <w:rsid w:val="00FD4F3B"/>
    <w:rsid w:val="00FD6494"/>
    <w:rsid w:val="00FD77CA"/>
    <w:rsid w:val="00FE276A"/>
    <w:rsid w:val="00FE4D2A"/>
    <w:rsid w:val="00FE6120"/>
    <w:rsid w:val="00FE6FB9"/>
    <w:rsid w:val="00FE7724"/>
    <w:rsid w:val="00FE79B8"/>
    <w:rsid w:val="00FF1AC9"/>
    <w:rsid w:val="00FF7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D22B6D"/>
  <w15:chartTrackingRefBased/>
  <w15:docId w15:val="{7A90D6CD-7F40-46EB-9D4E-0E6B0B961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978"/>
    <w:pPr>
      <w:spacing w:line="36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7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77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E74B5" w:themeColor="accent1" w:themeShade="BF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77C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color w:val="1F4D78" w:themeColor="accent1" w:themeShade="7F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0F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C0F54"/>
    <w:pPr>
      <w:spacing w:after="0" w:line="240" w:lineRule="auto"/>
    </w:pPr>
    <w:rPr>
      <w:rFonts w:eastAsiaTheme="minorEastAsia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0F54"/>
    <w:rPr>
      <w:rFonts w:eastAsiaTheme="minorEastAsia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F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F54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D77CA"/>
    <w:rPr>
      <w:rFonts w:asciiTheme="majorHAnsi" w:eastAsiaTheme="majorEastAsia" w:hAnsiTheme="majorHAnsi" w:cstheme="majorBidi"/>
      <w:b/>
      <w:color w:val="2E74B5" w:themeColor="accent1" w:themeShade="BF"/>
      <w:sz w:val="36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332911"/>
    <w:rPr>
      <w:color w:val="0000FF"/>
      <w:u w:val="single"/>
    </w:rPr>
  </w:style>
  <w:style w:type="table" w:styleId="TableGrid">
    <w:name w:val="Table Grid"/>
    <w:basedOn w:val="TableNormal"/>
    <w:uiPriority w:val="59"/>
    <w:rsid w:val="00460815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597"/>
    <w:pPr>
      <w:spacing w:after="160"/>
    </w:pPr>
    <w:rPr>
      <w:rFonts w:eastAsia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597"/>
    <w:rPr>
      <w:rFonts w:eastAsiaTheme="minorEastAsia"/>
      <w:b/>
      <w:bCs/>
      <w:sz w:val="20"/>
      <w:szCs w:val="20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F60597"/>
    <w:pPr>
      <w:spacing w:after="0" w:line="240" w:lineRule="auto"/>
    </w:pPr>
    <w:rPr>
      <w:rFonts w:ascii="Calibri" w:eastAsiaTheme="minorEastAsia" w:hAnsi="Calibri" w:cs="Calibri"/>
      <w:noProof/>
      <w:sz w:val="22"/>
      <w:szCs w:val="24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F60597"/>
    <w:rPr>
      <w:rFonts w:ascii="Calibri" w:eastAsiaTheme="minorEastAsia" w:hAnsi="Calibri" w:cs="Calibri"/>
      <w:noProof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FD77CA"/>
    <w:rPr>
      <w:rFonts w:asciiTheme="majorHAnsi" w:eastAsiaTheme="majorEastAsia" w:hAnsiTheme="majorHAnsi" w:cstheme="majorBidi"/>
      <w:b/>
      <w:color w:val="2E74B5" w:themeColor="accent1" w:themeShade="BF"/>
      <w:sz w:val="32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D77CA"/>
    <w:rPr>
      <w:rFonts w:asciiTheme="majorHAnsi" w:eastAsiaTheme="majorEastAsia" w:hAnsiTheme="majorHAnsi" w:cstheme="majorBidi"/>
      <w:b/>
      <w:color w:val="1F4D78" w:themeColor="accent1" w:themeShade="7F"/>
      <w:sz w:val="28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450BC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50BC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1B71C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F01B99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D541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51A7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is-IS" w:eastAsia="is-IS"/>
    </w:rPr>
  </w:style>
  <w:style w:type="paragraph" w:styleId="ListParagraph">
    <w:name w:val="List Paragraph"/>
    <w:basedOn w:val="Normal"/>
    <w:uiPriority w:val="34"/>
    <w:qFormat/>
    <w:rsid w:val="009F4134"/>
    <w:pPr>
      <w:ind w:left="720"/>
      <w:contextualSpacing/>
    </w:pPr>
  </w:style>
  <w:style w:type="character" w:customStyle="1" w:styleId="mtext">
    <w:name w:val="mtext"/>
    <w:basedOn w:val="DefaultParagraphFont"/>
    <w:rsid w:val="004A0097"/>
  </w:style>
  <w:style w:type="character" w:customStyle="1" w:styleId="mo">
    <w:name w:val="mo"/>
    <w:basedOn w:val="DefaultParagraphFont"/>
    <w:rsid w:val="004A0097"/>
  </w:style>
  <w:style w:type="character" w:customStyle="1" w:styleId="mn">
    <w:name w:val="mn"/>
    <w:basedOn w:val="DefaultParagraphFont"/>
    <w:rsid w:val="004A0097"/>
  </w:style>
  <w:style w:type="character" w:customStyle="1" w:styleId="mi">
    <w:name w:val="mi"/>
    <w:basedOn w:val="DefaultParagraphFont"/>
    <w:rsid w:val="004A0097"/>
  </w:style>
  <w:style w:type="character" w:customStyle="1" w:styleId="mjxassistivemathml">
    <w:name w:val="mjx_assistive_mathml"/>
    <w:basedOn w:val="DefaultParagraphFont"/>
    <w:rsid w:val="004A0097"/>
  </w:style>
  <w:style w:type="character" w:customStyle="1" w:styleId="VerbatimChar">
    <w:name w:val="Verbatim Char"/>
    <w:basedOn w:val="DefaultParagraphFont"/>
    <w:link w:val="SourceCode"/>
    <w:rsid w:val="000C5904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0C5904"/>
    <w:pPr>
      <w:shd w:val="clear" w:color="auto" w:fill="F8F8F8"/>
      <w:wordWrap w:val="0"/>
      <w:spacing w:after="200" w:line="240" w:lineRule="auto"/>
    </w:pPr>
    <w:rPr>
      <w:rFonts w:ascii="Consolas" w:hAnsi="Consolas"/>
      <w:lang w:val="is-I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82F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s-IS" w:eastAsia="is-I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2F73"/>
    <w:rPr>
      <w:rFonts w:ascii="Courier New" w:eastAsia="Times New Roman" w:hAnsi="Courier New" w:cs="Courier New"/>
      <w:sz w:val="20"/>
      <w:szCs w:val="20"/>
      <w:lang w:eastAsia="is-I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4B6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509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09D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509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09D8"/>
    <w:rPr>
      <w:lang w:val="en-US"/>
    </w:rPr>
  </w:style>
  <w:style w:type="paragraph" w:styleId="Revision">
    <w:name w:val="Revision"/>
    <w:hidden/>
    <w:uiPriority w:val="99"/>
    <w:semiHidden/>
    <w:rsid w:val="00C609BE"/>
    <w:pPr>
      <w:spacing w:after="0" w:line="240" w:lineRule="auto"/>
    </w:pPr>
    <w:rPr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22A8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90CB1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80E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678C1F5B0BBA428CD6D6C9D6965E6D" ma:contentTypeVersion="9" ma:contentTypeDescription="Create a new document." ma:contentTypeScope="" ma:versionID="94968e52ed92ac93ec467f46e5cfca91">
  <xsd:schema xmlns:xsd="http://www.w3.org/2001/XMLSchema" xmlns:xs="http://www.w3.org/2001/XMLSchema" xmlns:p="http://schemas.microsoft.com/office/2006/metadata/properties" xmlns:ns3="e6571da6-0575-44e8-a997-10235fc792eb" targetNamespace="http://schemas.microsoft.com/office/2006/metadata/properties" ma:root="true" ma:fieldsID="77410eba150e5265a450f2e116c070f6" ns3:_="">
    <xsd:import namespace="e6571da6-0575-44e8-a997-10235fc792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571da6-0575-44e8-a997-10235fc792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C76024-B6D7-4E9A-BD56-FB571B238E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571da6-0575-44e8-a997-10235fc792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883B7F-9908-4C97-948B-18B4C2B7C5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49FA6B-9777-429C-A1FE-07D08450846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97D71CB-AF60-4DEA-B19C-0949CC716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4</Pages>
  <Words>893</Words>
  <Characters>5094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úna Sif Stefánsdóttir</dc:creator>
  <cp:keywords/>
  <dc:description/>
  <cp:lastModifiedBy>Femina P.</cp:lastModifiedBy>
  <cp:revision>29</cp:revision>
  <cp:lastPrinted>2020-05-25T11:31:00Z</cp:lastPrinted>
  <dcterms:created xsi:type="dcterms:W3CDTF">2020-06-23T18:23:00Z</dcterms:created>
  <dcterms:modified xsi:type="dcterms:W3CDTF">2020-09-23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678C1F5B0BBA428CD6D6C9D6965E6D</vt:lpwstr>
  </property>
</Properties>
</file>